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1E406" w14:textId="1EF17C13" w:rsidR="003971AB" w:rsidRPr="003971AB" w:rsidRDefault="003971AB" w:rsidP="003971AB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  <w:bookmarkStart w:id="0" w:name="_Hlk205730200"/>
      <w:r w:rsidRPr="003971AB">
        <w:rPr>
          <w:rFonts w:asciiTheme="majorBidi" w:hAnsiTheme="majorBidi" w:cstheme="majorBidi"/>
          <w:b/>
          <w:bCs/>
          <w:sz w:val="32"/>
          <w:szCs w:val="32"/>
          <w:u w:val="single"/>
        </w:rPr>
        <w:t>Supplemental file (1)</w:t>
      </w:r>
    </w:p>
    <w:p w14:paraId="57341B57" w14:textId="0509BA04" w:rsidR="003971AB" w:rsidRDefault="003971AB" w:rsidP="00600124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                                          </w:t>
      </w:r>
    </w:p>
    <w:p w14:paraId="0669FDDA" w14:textId="2EB79D87" w:rsidR="00503C41" w:rsidRPr="003971AB" w:rsidRDefault="003971AB" w:rsidP="003971AB">
      <w:pPr>
        <w:spacing w:line="240" w:lineRule="auto"/>
        <w:rPr>
          <w:rFonts w:asciiTheme="majorBidi" w:hAnsiTheme="majorBidi" w:cstheme="majorBidi"/>
          <w:i/>
          <w:iCs/>
          <w:sz w:val="22"/>
          <w:szCs w:val="22"/>
        </w:rPr>
      </w:pPr>
      <w:r w:rsidRPr="003971AB">
        <w:rPr>
          <w:rFonts w:asciiTheme="majorBidi" w:hAnsiTheme="majorBidi" w:cstheme="majorBidi"/>
        </w:rPr>
        <w:t xml:space="preserve">                                </w:t>
      </w:r>
      <w:r w:rsidR="00503C41" w:rsidRPr="003971AB">
        <w:rPr>
          <w:rFonts w:asciiTheme="majorBidi" w:hAnsiTheme="majorBidi" w:cstheme="majorBidi"/>
          <w:i/>
          <w:iCs/>
          <w:sz w:val="28"/>
          <w:szCs w:val="28"/>
        </w:rPr>
        <w:t xml:space="preserve">Correlation between </w:t>
      </w:r>
      <w:bookmarkStart w:id="1" w:name="_Hlk205724116"/>
      <w:r w:rsidR="00503C41" w:rsidRPr="003971AB">
        <w:rPr>
          <w:rFonts w:asciiTheme="majorBidi" w:hAnsiTheme="majorBidi" w:cstheme="majorBidi"/>
          <w:i/>
          <w:iCs/>
          <w:sz w:val="28"/>
          <w:szCs w:val="28"/>
        </w:rPr>
        <w:t>knowledge, attitude, practice</w:t>
      </w:r>
      <w:r w:rsidR="00905C87" w:rsidRPr="003971AB">
        <w:rPr>
          <w:rFonts w:asciiTheme="majorBidi" w:hAnsiTheme="majorBidi" w:cstheme="majorBidi"/>
          <w:i/>
          <w:iCs/>
          <w:sz w:val="28"/>
          <w:szCs w:val="28"/>
        </w:rPr>
        <w:t>,</w:t>
      </w:r>
      <w:r w:rsidR="00503C41" w:rsidRPr="003971AB">
        <w:rPr>
          <w:rFonts w:asciiTheme="majorBidi" w:hAnsiTheme="majorBidi" w:cstheme="majorBidi"/>
          <w:i/>
          <w:iCs/>
          <w:sz w:val="28"/>
          <w:szCs w:val="28"/>
        </w:rPr>
        <w:t xml:space="preserve"> and </w:t>
      </w:r>
      <w:r w:rsidR="00600124" w:rsidRPr="003971AB">
        <w:rPr>
          <w:rFonts w:asciiTheme="majorBidi" w:hAnsiTheme="majorBidi" w:cstheme="majorBidi"/>
          <w:i/>
          <w:iCs/>
          <w:sz w:val="28"/>
          <w:szCs w:val="28"/>
        </w:rPr>
        <w:t>gender</w:t>
      </w:r>
      <w:bookmarkEnd w:id="1"/>
    </w:p>
    <w:tbl>
      <w:tblPr>
        <w:tblStyle w:val="GridTable6Colorful-Accent1"/>
        <w:tblW w:w="9298" w:type="dxa"/>
        <w:tblInd w:w="695" w:type="dxa"/>
        <w:tblLook w:val="04A0" w:firstRow="1" w:lastRow="0" w:firstColumn="1" w:lastColumn="0" w:noHBand="0" w:noVBand="1"/>
      </w:tblPr>
      <w:tblGrid>
        <w:gridCol w:w="1615"/>
        <w:gridCol w:w="1719"/>
        <w:gridCol w:w="1722"/>
        <w:gridCol w:w="1425"/>
        <w:gridCol w:w="1364"/>
        <w:gridCol w:w="1453"/>
      </w:tblGrid>
      <w:tr w:rsidR="007C7C79" w:rsidRPr="003971AB" w14:paraId="3DA8BDCA" w14:textId="318C14AB" w:rsidTr="003971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  <w:hideMark/>
          </w:tcPr>
          <w:p w14:paraId="112A4F4F" w14:textId="77777777" w:rsidR="007C7C79" w:rsidRPr="003971AB" w:rsidRDefault="007C7C79" w:rsidP="00503C4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  <w:p w14:paraId="3D2DCD37" w14:textId="1A67D5EE" w:rsidR="007C7C79" w:rsidRPr="003971AB" w:rsidRDefault="007C7C79" w:rsidP="00503C41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4866" w:type="dxa"/>
            <w:gridSpan w:val="3"/>
            <w:hideMark/>
          </w:tcPr>
          <w:p w14:paraId="1C03D44D" w14:textId="03F42E9F" w:rsidR="007C7C79" w:rsidRPr="003971AB" w:rsidRDefault="007C7C79" w:rsidP="007C7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Knowledge Level</w:t>
            </w:r>
          </w:p>
        </w:tc>
        <w:tc>
          <w:tcPr>
            <w:tcW w:w="1364" w:type="dxa"/>
            <w:vMerge w:val="restart"/>
            <w:hideMark/>
          </w:tcPr>
          <w:p w14:paraId="5FC257A2" w14:textId="4CB6CDD9" w:rsidR="007C7C79" w:rsidRPr="003971AB" w:rsidRDefault="007C7C79" w:rsidP="007C7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hi value</w:t>
            </w:r>
          </w:p>
        </w:tc>
        <w:tc>
          <w:tcPr>
            <w:tcW w:w="1453" w:type="dxa"/>
            <w:vMerge w:val="restart"/>
          </w:tcPr>
          <w:p w14:paraId="6601C500" w14:textId="2406799C" w:rsidR="007C7C79" w:rsidRPr="003971AB" w:rsidRDefault="007C7C79" w:rsidP="007C7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P-Value</w:t>
            </w:r>
          </w:p>
        </w:tc>
      </w:tr>
      <w:tr w:rsidR="007C7C79" w:rsidRPr="003971AB" w14:paraId="4F073101" w14:textId="6CEF8BE1" w:rsidTr="00397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hideMark/>
          </w:tcPr>
          <w:p w14:paraId="5FA42CC9" w14:textId="619AF809" w:rsidR="007C7C79" w:rsidRPr="003971AB" w:rsidRDefault="007C7C79" w:rsidP="00503C41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9" w:type="dxa"/>
            <w:hideMark/>
          </w:tcPr>
          <w:p w14:paraId="3856F3BC" w14:textId="738088F1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dequate</w:t>
            </w:r>
          </w:p>
        </w:tc>
        <w:tc>
          <w:tcPr>
            <w:tcW w:w="1722" w:type="dxa"/>
            <w:hideMark/>
          </w:tcPr>
          <w:p w14:paraId="7AD14F88" w14:textId="7ADA798D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adequate</w:t>
            </w:r>
          </w:p>
        </w:tc>
        <w:tc>
          <w:tcPr>
            <w:tcW w:w="1424" w:type="dxa"/>
          </w:tcPr>
          <w:p w14:paraId="0E0641D8" w14:textId="2EDFF5A8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364" w:type="dxa"/>
            <w:vMerge/>
            <w:hideMark/>
          </w:tcPr>
          <w:p w14:paraId="4AE5053F" w14:textId="59F458FA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53" w:type="dxa"/>
            <w:vMerge/>
          </w:tcPr>
          <w:p w14:paraId="3CD632BF" w14:textId="77777777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C7C79" w:rsidRPr="003971AB" w14:paraId="54B30946" w14:textId="0065948B" w:rsidTr="003971AB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14:paraId="49C51CDC" w14:textId="77777777" w:rsidR="007C7C79" w:rsidRPr="003971AB" w:rsidRDefault="007C7C79" w:rsidP="00905C87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719" w:type="dxa"/>
            <w:noWrap/>
            <w:hideMark/>
          </w:tcPr>
          <w:p w14:paraId="29F10FD2" w14:textId="1C80CF78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0 (83.9%)</w:t>
            </w:r>
          </w:p>
        </w:tc>
        <w:tc>
          <w:tcPr>
            <w:tcW w:w="1722" w:type="dxa"/>
            <w:noWrap/>
            <w:hideMark/>
          </w:tcPr>
          <w:p w14:paraId="1FF8B459" w14:textId="6E0933C7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 (16.1%)</w:t>
            </w:r>
          </w:p>
        </w:tc>
        <w:tc>
          <w:tcPr>
            <w:tcW w:w="1424" w:type="dxa"/>
          </w:tcPr>
          <w:p w14:paraId="4C77BA84" w14:textId="3D5E9FF3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5 (100%)</w:t>
            </w:r>
          </w:p>
        </w:tc>
        <w:tc>
          <w:tcPr>
            <w:tcW w:w="1364" w:type="dxa"/>
            <w:vMerge w:val="restart"/>
            <w:noWrap/>
            <w:hideMark/>
          </w:tcPr>
          <w:p w14:paraId="44797A4D" w14:textId="77777777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  <w:p w14:paraId="232B71A2" w14:textId="2E245FBC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44</w:t>
            </w:r>
          </w:p>
        </w:tc>
        <w:tc>
          <w:tcPr>
            <w:tcW w:w="1453" w:type="dxa"/>
            <w:vMerge w:val="restart"/>
          </w:tcPr>
          <w:p w14:paraId="47CA1214" w14:textId="77777777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  <w:p w14:paraId="54005317" w14:textId="6272D1C4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bookmarkStart w:id="2" w:name="_Hlk205724198"/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07535</w:t>
            </w:r>
            <w:r w:rsidR="00600124"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ns</w:t>
            </w:r>
            <w:bookmarkEnd w:id="2"/>
          </w:p>
        </w:tc>
      </w:tr>
      <w:tr w:rsidR="007C7C79" w:rsidRPr="003971AB" w14:paraId="096BCCA2" w14:textId="3F8919A8" w:rsidTr="00397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14:paraId="292143CB" w14:textId="77777777" w:rsidR="007C7C79" w:rsidRPr="003971AB" w:rsidRDefault="007C7C79" w:rsidP="00905C87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719" w:type="dxa"/>
            <w:noWrap/>
            <w:hideMark/>
          </w:tcPr>
          <w:p w14:paraId="7C329D68" w14:textId="2CC0EA1B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0 (87.0%)</w:t>
            </w:r>
          </w:p>
        </w:tc>
        <w:tc>
          <w:tcPr>
            <w:tcW w:w="1722" w:type="dxa"/>
            <w:noWrap/>
            <w:hideMark/>
          </w:tcPr>
          <w:p w14:paraId="3CCD96BE" w14:textId="742F2478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 (13.0%)</w:t>
            </w:r>
          </w:p>
        </w:tc>
        <w:tc>
          <w:tcPr>
            <w:tcW w:w="1424" w:type="dxa"/>
          </w:tcPr>
          <w:p w14:paraId="50E622B2" w14:textId="3A7040DA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7 (100%)</w:t>
            </w:r>
          </w:p>
        </w:tc>
        <w:tc>
          <w:tcPr>
            <w:tcW w:w="1364" w:type="dxa"/>
            <w:vMerge/>
            <w:noWrap/>
            <w:hideMark/>
          </w:tcPr>
          <w:p w14:paraId="361CC985" w14:textId="060D8CFB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</w:tcPr>
          <w:p w14:paraId="5142DB1E" w14:textId="77777777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7C7C79" w:rsidRPr="003971AB" w14:paraId="4110C6AE" w14:textId="77777777" w:rsidTr="003971AB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8654436" w14:textId="5B131CB8" w:rsidR="007C7C79" w:rsidRPr="003971AB" w:rsidRDefault="007C7C79" w:rsidP="00905C87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719" w:type="dxa"/>
            <w:noWrap/>
          </w:tcPr>
          <w:p w14:paraId="7FF69245" w14:textId="3E1AB3EF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10 (85.6%)</w:t>
            </w:r>
          </w:p>
        </w:tc>
        <w:tc>
          <w:tcPr>
            <w:tcW w:w="1722" w:type="dxa"/>
            <w:noWrap/>
          </w:tcPr>
          <w:p w14:paraId="31566C49" w14:textId="13FE211C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2 (14.4%)</w:t>
            </w:r>
          </w:p>
        </w:tc>
        <w:tc>
          <w:tcPr>
            <w:tcW w:w="1424" w:type="dxa"/>
          </w:tcPr>
          <w:p w14:paraId="5B84F2E0" w14:textId="01C7E73E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2 (100%)</w:t>
            </w:r>
          </w:p>
        </w:tc>
        <w:tc>
          <w:tcPr>
            <w:tcW w:w="1364" w:type="dxa"/>
            <w:vMerge/>
            <w:noWrap/>
          </w:tcPr>
          <w:p w14:paraId="16666AB9" w14:textId="77777777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53" w:type="dxa"/>
            <w:vMerge/>
          </w:tcPr>
          <w:p w14:paraId="7218EB88" w14:textId="77777777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C7C79" w:rsidRPr="003971AB" w14:paraId="13372099" w14:textId="5DB7E9C4" w:rsidTr="00397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081CE8AD" w14:textId="77777777" w:rsidR="007C7C79" w:rsidRPr="003971AB" w:rsidRDefault="007C7C79" w:rsidP="00905C87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  <w:p w14:paraId="16593D73" w14:textId="04465CEE" w:rsidR="007C7C79" w:rsidRPr="003971AB" w:rsidRDefault="007C7C79" w:rsidP="00905C87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4866" w:type="dxa"/>
            <w:gridSpan w:val="3"/>
            <w:noWrap/>
          </w:tcPr>
          <w:p w14:paraId="0CCA32CD" w14:textId="5254FF2D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Attitude Level</w:t>
            </w:r>
          </w:p>
        </w:tc>
        <w:tc>
          <w:tcPr>
            <w:tcW w:w="1364" w:type="dxa"/>
            <w:vMerge w:val="restart"/>
            <w:noWrap/>
          </w:tcPr>
          <w:p w14:paraId="4EBBBC64" w14:textId="5A8A757D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hi value</w:t>
            </w:r>
          </w:p>
        </w:tc>
        <w:tc>
          <w:tcPr>
            <w:tcW w:w="1453" w:type="dxa"/>
            <w:vMerge w:val="restart"/>
          </w:tcPr>
          <w:p w14:paraId="738FDFD6" w14:textId="67DE7F57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hAnsiTheme="majorBidi" w:cstheme="majorBidi"/>
                <w:b/>
                <w:bCs/>
                <w:color w:val="000000"/>
              </w:rPr>
              <w:t>P-Value</w:t>
            </w:r>
          </w:p>
        </w:tc>
      </w:tr>
      <w:tr w:rsidR="007C7C79" w:rsidRPr="003971AB" w14:paraId="5854ADC7" w14:textId="7A1AC536" w:rsidTr="003971AB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44EA4002" w14:textId="77777777" w:rsidR="007C7C79" w:rsidRPr="003971AB" w:rsidRDefault="007C7C79" w:rsidP="007C7C79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9" w:type="dxa"/>
            <w:noWrap/>
          </w:tcPr>
          <w:p w14:paraId="69A66FEE" w14:textId="14086470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sitive</w:t>
            </w:r>
          </w:p>
        </w:tc>
        <w:tc>
          <w:tcPr>
            <w:tcW w:w="1722" w:type="dxa"/>
            <w:noWrap/>
          </w:tcPr>
          <w:p w14:paraId="3120EA2F" w14:textId="3BF175E8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egative</w:t>
            </w:r>
          </w:p>
        </w:tc>
        <w:tc>
          <w:tcPr>
            <w:tcW w:w="1424" w:type="dxa"/>
          </w:tcPr>
          <w:p w14:paraId="0B78DD78" w14:textId="44AC4013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364" w:type="dxa"/>
            <w:vMerge/>
            <w:noWrap/>
          </w:tcPr>
          <w:p w14:paraId="56C4D60E" w14:textId="440B95A6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53" w:type="dxa"/>
            <w:vMerge/>
          </w:tcPr>
          <w:p w14:paraId="0086F00A" w14:textId="77777777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C7C79" w:rsidRPr="003971AB" w14:paraId="4764E46E" w14:textId="045279BE" w:rsidTr="00397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300D258" w14:textId="26DB9DDC" w:rsidR="007C7C79" w:rsidRPr="003971AB" w:rsidRDefault="007C7C79" w:rsidP="007C7C79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719" w:type="dxa"/>
            <w:noWrap/>
          </w:tcPr>
          <w:p w14:paraId="319258E7" w14:textId="09222971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148 (95.5%)</w:t>
            </w:r>
          </w:p>
        </w:tc>
        <w:tc>
          <w:tcPr>
            <w:tcW w:w="1722" w:type="dxa"/>
            <w:noWrap/>
          </w:tcPr>
          <w:p w14:paraId="56697513" w14:textId="04E20D80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7 (4.5%)</w:t>
            </w:r>
          </w:p>
        </w:tc>
        <w:tc>
          <w:tcPr>
            <w:tcW w:w="1424" w:type="dxa"/>
          </w:tcPr>
          <w:p w14:paraId="25A4C089" w14:textId="3D9CACB0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5 (100%)</w:t>
            </w:r>
          </w:p>
        </w:tc>
        <w:tc>
          <w:tcPr>
            <w:tcW w:w="1364" w:type="dxa"/>
            <w:vMerge w:val="restart"/>
            <w:noWrap/>
          </w:tcPr>
          <w:p w14:paraId="3659D105" w14:textId="77777777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  <w:p w14:paraId="26BD4DF8" w14:textId="50891790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8</w:t>
            </w:r>
          </w:p>
        </w:tc>
        <w:tc>
          <w:tcPr>
            <w:tcW w:w="1453" w:type="dxa"/>
            <w:vMerge w:val="restart"/>
          </w:tcPr>
          <w:p w14:paraId="5DCFB603" w14:textId="77777777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  <w:p w14:paraId="25A2E730" w14:textId="09DF8B94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88659</w:t>
            </w:r>
            <w:r w:rsidR="00600124"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ns</w:t>
            </w:r>
          </w:p>
        </w:tc>
      </w:tr>
      <w:tr w:rsidR="007C7C79" w:rsidRPr="003971AB" w14:paraId="1A040769" w14:textId="0610B41D" w:rsidTr="003971AB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708BF502" w14:textId="5243D9F0" w:rsidR="007C7C79" w:rsidRPr="003971AB" w:rsidRDefault="007C7C79" w:rsidP="007C7C79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719" w:type="dxa"/>
            <w:noWrap/>
          </w:tcPr>
          <w:p w14:paraId="44433D12" w14:textId="63748AFA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195 (94.2%)</w:t>
            </w:r>
          </w:p>
        </w:tc>
        <w:tc>
          <w:tcPr>
            <w:tcW w:w="1722" w:type="dxa"/>
            <w:noWrap/>
          </w:tcPr>
          <w:p w14:paraId="628AB261" w14:textId="2DBB20AF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12 (5.8%)</w:t>
            </w:r>
          </w:p>
        </w:tc>
        <w:tc>
          <w:tcPr>
            <w:tcW w:w="1424" w:type="dxa"/>
          </w:tcPr>
          <w:p w14:paraId="3A6AC3A6" w14:textId="2B385573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7 (100%)</w:t>
            </w:r>
          </w:p>
        </w:tc>
        <w:tc>
          <w:tcPr>
            <w:tcW w:w="1364" w:type="dxa"/>
            <w:vMerge/>
            <w:noWrap/>
          </w:tcPr>
          <w:p w14:paraId="7DEA2114" w14:textId="59B61C5B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53" w:type="dxa"/>
            <w:vMerge/>
          </w:tcPr>
          <w:p w14:paraId="0595CE9A" w14:textId="77777777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C7C79" w:rsidRPr="003971AB" w14:paraId="42F7CFF5" w14:textId="3FC22961" w:rsidTr="00397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79D0676" w14:textId="500DA6FA" w:rsidR="007C7C79" w:rsidRPr="003971AB" w:rsidRDefault="007C7C79" w:rsidP="007C7C79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719" w:type="dxa"/>
            <w:noWrap/>
          </w:tcPr>
          <w:p w14:paraId="4E0DA300" w14:textId="0C82DE48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343 (94.8%)</w:t>
            </w:r>
          </w:p>
        </w:tc>
        <w:tc>
          <w:tcPr>
            <w:tcW w:w="1722" w:type="dxa"/>
            <w:noWrap/>
          </w:tcPr>
          <w:p w14:paraId="7C33116F" w14:textId="02C7ACF1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19 (5.2%)</w:t>
            </w:r>
          </w:p>
        </w:tc>
        <w:tc>
          <w:tcPr>
            <w:tcW w:w="1424" w:type="dxa"/>
          </w:tcPr>
          <w:p w14:paraId="3C10A26D" w14:textId="2B32D400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2 (100%)</w:t>
            </w:r>
          </w:p>
        </w:tc>
        <w:tc>
          <w:tcPr>
            <w:tcW w:w="1364" w:type="dxa"/>
            <w:vMerge/>
            <w:noWrap/>
          </w:tcPr>
          <w:p w14:paraId="4E30D8BE" w14:textId="2CE0830F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53" w:type="dxa"/>
            <w:vMerge/>
          </w:tcPr>
          <w:p w14:paraId="76F5EBE6" w14:textId="77777777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C7C79" w:rsidRPr="003971AB" w14:paraId="1A30EAEB" w14:textId="275E7B3B" w:rsidTr="003971AB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4748E6D9" w14:textId="77777777" w:rsidR="007C7C79" w:rsidRPr="003971AB" w:rsidRDefault="007C7C79" w:rsidP="007C7C7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  <w:p w14:paraId="101CD53E" w14:textId="119E6862" w:rsidR="007C7C79" w:rsidRPr="003971AB" w:rsidRDefault="007C7C79" w:rsidP="007C7C79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4866" w:type="dxa"/>
            <w:gridSpan w:val="3"/>
            <w:noWrap/>
          </w:tcPr>
          <w:p w14:paraId="19691335" w14:textId="038F8637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ractice Level</w:t>
            </w:r>
          </w:p>
        </w:tc>
        <w:tc>
          <w:tcPr>
            <w:tcW w:w="1364" w:type="dxa"/>
            <w:vMerge w:val="restart"/>
            <w:noWrap/>
          </w:tcPr>
          <w:p w14:paraId="618DDBAA" w14:textId="6534107A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hi value</w:t>
            </w:r>
          </w:p>
        </w:tc>
        <w:tc>
          <w:tcPr>
            <w:tcW w:w="1453" w:type="dxa"/>
            <w:vMerge w:val="restart"/>
          </w:tcPr>
          <w:p w14:paraId="52085DD3" w14:textId="4522FE61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hAnsiTheme="majorBidi" w:cstheme="majorBidi"/>
                <w:b/>
                <w:bCs/>
                <w:color w:val="000000"/>
              </w:rPr>
              <w:t>P-Value</w:t>
            </w:r>
          </w:p>
        </w:tc>
      </w:tr>
      <w:tr w:rsidR="007C7C79" w:rsidRPr="003971AB" w14:paraId="445B1B44" w14:textId="728CB9EF" w:rsidTr="00397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61B0EAE6" w14:textId="77777777" w:rsidR="007C7C79" w:rsidRPr="003971AB" w:rsidRDefault="007C7C79" w:rsidP="007C7C79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9" w:type="dxa"/>
            <w:noWrap/>
          </w:tcPr>
          <w:p w14:paraId="5B3055DD" w14:textId="3FE25BBC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Good</w:t>
            </w:r>
          </w:p>
        </w:tc>
        <w:tc>
          <w:tcPr>
            <w:tcW w:w="1722" w:type="dxa"/>
            <w:noWrap/>
          </w:tcPr>
          <w:p w14:paraId="685AF718" w14:textId="1ADEB423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Poor</w:t>
            </w:r>
          </w:p>
        </w:tc>
        <w:tc>
          <w:tcPr>
            <w:tcW w:w="1424" w:type="dxa"/>
          </w:tcPr>
          <w:p w14:paraId="34E65DD9" w14:textId="7F0E0E97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364" w:type="dxa"/>
            <w:vMerge/>
            <w:noWrap/>
          </w:tcPr>
          <w:p w14:paraId="04C63E92" w14:textId="6F128788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53" w:type="dxa"/>
            <w:vMerge/>
          </w:tcPr>
          <w:p w14:paraId="0F4B0E2D" w14:textId="77777777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C7C79" w:rsidRPr="003971AB" w14:paraId="3B15A705" w14:textId="4D6B9BD4" w:rsidTr="003971A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92C5808" w14:textId="1D243731" w:rsidR="007C7C79" w:rsidRPr="003971AB" w:rsidRDefault="007C7C79" w:rsidP="007C7C79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719" w:type="dxa"/>
            <w:noWrap/>
          </w:tcPr>
          <w:p w14:paraId="153A1AC7" w14:textId="479BEFDD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45 (29.0%)</w:t>
            </w:r>
          </w:p>
        </w:tc>
        <w:tc>
          <w:tcPr>
            <w:tcW w:w="1722" w:type="dxa"/>
            <w:noWrap/>
          </w:tcPr>
          <w:p w14:paraId="7121FF09" w14:textId="3EF8641E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110 (71.0%)</w:t>
            </w:r>
          </w:p>
        </w:tc>
        <w:tc>
          <w:tcPr>
            <w:tcW w:w="1424" w:type="dxa"/>
          </w:tcPr>
          <w:p w14:paraId="352942A4" w14:textId="4E56CB63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5 (100%)</w:t>
            </w:r>
          </w:p>
        </w:tc>
        <w:tc>
          <w:tcPr>
            <w:tcW w:w="1364" w:type="dxa"/>
            <w:vMerge w:val="restart"/>
            <w:noWrap/>
          </w:tcPr>
          <w:p w14:paraId="6A2D2FD7" w14:textId="77777777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  <w:p w14:paraId="4041E5B2" w14:textId="4ABA5A76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95</w:t>
            </w:r>
          </w:p>
        </w:tc>
        <w:tc>
          <w:tcPr>
            <w:tcW w:w="1453" w:type="dxa"/>
            <w:vMerge w:val="restart"/>
          </w:tcPr>
          <w:p w14:paraId="77D84BD6" w14:textId="77777777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  <w:p w14:paraId="3445F8CC" w14:textId="4E04ABBC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69874</w:t>
            </w:r>
            <w:r w:rsidR="00600124"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ns</w:t>
            </w:r>
          </w:p>
        </w:tc>
      </w:tr>
      <w:tr w:rsidR="007C7C79" w:rsidRPr="003971AB" w14:paraId="65EC7848" w14:textId="2E64B68F" w:rsidTr="00397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1328466" w14:textId="1166036F" w:rsidR="007C7C79" w:rsidRPr="003971AB" w:rsidRDefault="007C7C79" w:rsidP="007C7C79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719" w:type="dxa"/>
            <w:noWrap/>
          </w:tcPr>
          <w:p w14:paraId="7A0DFA31" w14:textId="49903A29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43 (20.8%)</w:t>
            </w:r>
          </w:p>
        </w:tc>
        <w:tc>
          <w:tcPr>
            <w:tcW w:w="1722" w:type="dxa"/>
            <w:noWrap/>
          </w:tcPr>
          <w:p w14:paraId="05443266" w14:textId="3993E27A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164 (79.2%)</w:t>
            </w:r>
          </w:p>
        </w:tc>
        <w:tc>
          <w:tcPr>
            <w:tcW w:w="1424" w:type="dxa"/>
          </w:tcPr>
          <w:p w14:paraId="25730AF1" w14:textId="1B21A78C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7 (100%)</w:t>
            </w:r>
          </w:p>
        </w:tc>
        <w:tc>
          <w:tcPr>
            <w:tcW w:w="1364" w:type="dxa"/>
            <w:vMerge/>
            <w:noWrap/>
          </w:tcPr>
          <w:p w14:paraId="244E2BA1" w14:textId="53094398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53" w:type="dxa"/>
            <w:vMerge/>
          </w:tcPr>
          <w:p w14:paraId="68BC4F3C" w14:textId="77777777" w:rsidR="007C7C79" w:rsidRPr="003971AB" w:rsidRDefault="007C7C79" w:rsidP="007C7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C7C79" w:rsidRPr="003971AB" w14:paraId="520868CD" w14:textId="77777777" w:rsidTr="003971AB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55B7804" w14:textId="21D6C151" w:rsidR="007C7C79" w:rsidRPr="003971AB" w:rsidRDefault="007C7C79" w:rsidP="007C7C79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719" w:type="dxa"/>
            <w:noWrap/>
          </w:tcPr>
          <w:p w14:paraId="31181303" w14:textId="293BAB8B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88 (24.3%)</w:t>
            </w:r>
          </w:p>
        </w:tc>
        <w:tc>
          <w:tcPr>
            <w:tcW w:w="1722" w:type="dxa"/>
            <w:noWrap/>
          </w:tcPr>
          <w:p w14:paraId="039E209A" w14:textId="6E21297C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274 (75.7%)</w:t>
            </w:r>
          </w:p>
        </w:tc>
        <w:tc>
          <w:tcPr>
            <w:tcW w:w="1424" w:type="dxa"/>
          </w:tcPr>
          <w:p w14:paraId="6455647F" w14:textId="340693BE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2 (100%)</w:t>
            </w:r>
          </w:p>
        </w:tc>
        <w:tc>
          <w:tcPr>
            <w:tcW w:w="1364" w:type="dxa"/>
            <w:vMerge/>
            <w:noWrap/>
          </w:tcPr>
          <w:p w14:paraId="3AFD50F3" w14:textId="77777777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53" w:type="dxa"/>
            <w:vMerge/>
          </w:tcPr>
          <w:p w14:paraId="23175AF0" w14:textId="77777777" w:rsidR="007C7C79" w:rsidRPr="003971AB" w:rsidRDefault="007C7C79" w:rsidP="007C7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</w:tbl>
    <w:p w14:paraId="002F0196" w14:textId="1DF91E72" w:rsidR="003C0D51" w:rsidRPr="003971AB" w:rsidRDefault="00600124" w:rsidP="003C0D51">
      <w:pPr>
        <w:jc w:val="center"/>
        <w:rPr>
          <w:rFonts w:asciiTheme="majorBidi" w:hAnsiTheme="majorBidi" w:cstheme="majorBidi"/>
          <w:sz w:val="20"/>
          <w:szCs w:val="20"/>
        </w:rPr>
      </w:pPr>
      <w:r w:rsidRPr="003971AB">
        <w:rPr>
          <w:rFonts w:asciiTheme="majorBidi" w:hAnsiTheme="majorBidi" w:cstheme="majorBidi"/>
          <w:sz w:val="20"/>
          <w:szCs w:val="20"/>
        </w:rPr>
        <w:t xml:space="preserve">                     </w:t>
      </w:r>
      <w:r w:rsidR="003C0D51" w:rsidRPr="003971AB">
        <w:rPr>
          <w:rFonts w:asciiTheme="majorBidi" w:hAnsiTheme="majorBidi" w:cstheme="majorBidi"/>
          <w:sz w:val="20"/>
          <w:szCs w:val="20"/>
        </w:rPr>
        <w:t xml:space="preserve">*Significant (s) at p ≤ 0.05, </w:t>
      </w:r>
      <w:r w:rsidR="003C0D51" w:rsidRPr="003971AB">
        <w:rPr>
          <w:rFonts w:asciiTheme="majorBidi" w:hAnsiTheme="majorBidi" w:cstheme="majorBidi"/>
          <w:color w:val="000000"/>
          <w:sz w:val="20"/>
          <w:szCs w:val="20"/>
        </w:rPr>
        <w:t xml:space="preserve">non-significant (ns) at p&gt; 0.05. </w:t>
      </w:r>
    </w:p>
    <w:bookmarkEnd w:id="0"/>
    <w:p w14:paraId="4A768240" w14:textId="265C8520" w:rsidR="009D0C7B" w:rsidRDefault="009D0C7B" w:rsidP="006B31CD">
      <w:pPr>
        <w:rPr>
          <w:rFonts w:asciiTheme="majorBidi" w:hAnsiTheme="majorBidi" w:cstheme="majorBidi"/>
        </w:rPr>
      </w:pPr>
      <w:r w:rsidRPr="009D0C7B">
        <w:rPr>
          <w:rFonts w:asciiTheme="majorBidi" w:hAnsiTheme="majorBidi" w:cstheme="majorBidi"/>
        </w:rPr>
        <w:tab/>
      </w:r>
      <w:r w:rsidR="00600124" w:rsidRPr="00600124">
        <w:rPr>
          <w:rFonts w:asciiTheme="majorBidi" w:hAnsiTheme="majorBidi" w:cstheme="majorBidi"/>
        </w:rPr>
        <w:t xml:space="preserve">                              </w:t>
      </w:r>
    </w:p>
    <w:p w14:paraId="3A5EB0E7" w14:textId="77777777" w:rsidR="003971AB" w:rsidRDefault="003971AB" w:rsidP="006B31CD">
      <w:pPr>
        <w:rPr>
          <w:rFonts w:asciiTheme="majorBidi" w:hAnsiTheme="majorBidi" w:cstheme="majorBidi"/>
        </w:rPr>
      </w:pPr>
    </w:p>
    <w:p w14:paraId="111B6904" w14:textId="77777777" w:rsidR="003971AB" w:rsidRDefault="003971AB" w:rsidP="006B31CD">
      <w:pPr>
        <w:rPr>
          <w:rFonts w:asciiTheme="majorBidi" w:hAnsiTheme="majorBidi" w:cstheme="majorBidi"/>
        </w:rPr>
      </w:pPr>
    </w:p>
    <w:p w14:paraId="245896E5" w14:textId="77777777" w:rsidR="003971AB" w:rsidRDefault="003971AB" w:rsidP="006B31CD">
      <w:pPr>
        <w:rPr>
          <w:rFonts w:asciiTheme="majorBidi" w:hAnsiTheme="majorBidi" w:cstheme="majorBidi"/>
        </w:rPr>
      </w:pPr>
    </w:p>
    <w:p w14:paraId="14137A1A" w14:textId="77777777" w:rsidR="003971AB" w:rsidRDefault="003971AB" w:rsidP="006B31CD">
      <w:pPr>
        <w:rPr>
          <w:rFonts w:asciiTheme="majorBidi" w:hAnsiTheme="majorBidi" w:cstheme="majorBidi"/>
        </w:rPr>
      </w:pPr>
    </w:p>
    <w:p w14:paraId="0DE696C4" w14:textId="77777777" w:rsidR="003971AB" w:rsidRDefault="003971AB" w:rsidP="006B31CD">
      <w:pPr>
        <w:rPr>
          <w:rFonts w:asciiTheme="majorBidi" w:hAnsiTheme="majorBidi" w:cstheme="majorBidi"/>
        </w:rPr>
      </w:pPr>
    </w:p>
    <w:p w14:paraId="573EBB39" w14:textId="77777777" w:rsidR="003971AB" w:rsidRDefault="003971AB" w:rsidP="006B31CD">
      <w:pPr>
        <w:rPr>
          <w:rFonts w:asciiTheme="majorBidi" w:hAnsiTheme="majorBidi" w:cstheme="majorBidi"/>
        </w:rPr>
      </w:pPr>
    </w:p>
    <w:p w14:paraId="60D3C6F3" w14:textId="77777777" w:rsidR="003971AB" w:rsidRDefault="003971AB" w:rsidP="006B31CD">
      <w:pPr>
        <w:rPr>
          <w:rFonts w:asciiTheme="majorBidi" w:hAnsiTheme="majorBidi" w:cstheme="majorBidi"/>
          <w:sz w:val="18"/>
          <w:szCs w:val="18"/>
        </w:rPr>
      </w:pPr>
    </w:p>
    <w:p w14:paraId="0FC00F9D" w14:textId="77777777" w:rsidR="003971AB" w:rsidRDefault="003971AB" w:rsidP="006B31CD">
      <w:pPr>
        <w:rPr>
          <w:rFonts w:asciiTheme="majorBidi" w:hAnsiTheme="majorBidi" w:cstheme="majorBidi"/>
          <w:sz w:val="18"/>
          <w:szCs w:val="18"/>
        </w:rPr>
      </w:pPr>
    </w:p>
    <w:p w14:paraId="0AF197F5" w14:textId="77777777" w:rsidR="003971AB" w:rsidRDefault="003971AB" w:rsidP="006B31CD">
      <w:pPr>
        <w:rPr>
          <w:rFonts w:asciiTheme="majorBidi" w:hAnsiTheme="majorBidi" w:cstheme="majorBidi"/>
          <w:sz w:val="18"/>
          <w:szCs w:val="18"/>
        </w:rPr>
      </w:pPr>
    </w:p>
    <w:p w14:paraId="6D2BA8FF" w14:textId="77777777" w:rsidR="003971AB" w:rsidRDefault="003971AB" w:rsidP="006B31CD">
      <w:pPr>
        <w:rPr>
          <w:rFonts w:asciiTheme="majorBidi" w:hAnsiTheme="majorBidi" w:cstheme="majorBidi"/>
          <w:sz w:val="18"/>
          <w:szCs w:val="18"/>
        </w:rPr>
      </w:pPr>
    </w:p>
    <w:p w14:paraId="76930F2A" w14:textId="77777777" w:rsidR="003971AB" w:rsidRDefault="003971AB" w:rsidP="006B31CD">
      <w:pPr>
        <w:rPr>
          <w:rFonts w:asciiTheme="majorBidi" w:hAnsiTheme="majorBidi" w:cstheme="majorBidi"/>
          <w:sz w:val="18"/>
          <w:szCs w:val="18"/>
        </w:rPr>
      </w:pPr>
    </w:p>
    <w:p w14:paraId="0890FC4A" w14:textId="77777777" w:rsidR="003971AB" w:rsidRDefault="003971AB" w:rsidP="006B31CD">
      <w:pPr>
        <w:rPr>
          <w:rFonts w:asciiTheme="majorBidi" w:hAnsiTheme="majorBidi" w:cstheme="majorBidi"/>
          <w:sz w:val="18"/>
          <w:szCs w:val="18"/>
        </w:rPr>
      </w:pPr>
    </w:p>
    <w:p w14:paraId="4DDEC28E" w14:textId="77777777" w:rsidR="003971AB" w:rsidRDefault="003971AB" w:rsidP="006B31CD">
      <w:pPr>
        <w:rPr>
          <w:rFonts w:asciiTheme="majorBidi" w:hAnsiTheme="majorBidi" w:cstheme="majorBidi"/>
          <w:sz w:val="18"/>
          <w:szCs w:val="18"/>
        </w:rPr>
      </w:pPr>
    </w:p>
    <w:p w14:paraId="4376780D" w14:textId="77777777" w:rsidR="003971AB" w:rsidRDefault="003971AB" w:rsidP="006B31CD">
      <w:pPr>
        <w:rPr>
          <w:rFonts w:asciiTheme="majorBidi" w:hAnsiTheme="majorBidi" w:cstheme="majorBidi"/>
          <w:sz w:val="18"/>
          <w:szCs w:val="18"/>
        </w:rPr>
      </w:pPr>
    </w:p>
    <w:p w14:paraId="08507B80" w14:textId="77777777" w:rsidR="003971AB" w:rsidRPr="006B31CD" w:rsidRDefault="003971AB" w:rsidP="006B31CD">
      <w:pPr>
        <w:rPr>
          <w:rFonts w:asciiTheme="majorBidi" w:hAnsiTheme="majorBidi" w:cstheme="majorBidi"/>
          <w:sz w:val="18"/>
          <w:szCs w:val="18"/>
        </w:rPr>
      </w:pPr>
    </w:p>
    <w:p w14:paraId="7BF721DC" w14:textId="77777777" w:rsidR="003B53DC" w:rsidRDefault="003B53DC" w:rsidP="006B31CD">
      <w:pPr>
        <w:spacing w:after="0"/>
        <w:jc w:val="center"/>
        <w:rPr>
          <w:rFonts w:asciiTheme="majorBidi" w:hAnsiTheme="majorBidi" w:cstheme="majorBidi"/>
        </w:rPr>
      </w:pPr>
      <w:bookmarkStart w:id="3" w:name="_Hlk205730961"/>
    </w:p>
    <w:p w14:paraId="6D8EC156" w14:textId="24AA345C" w:rsidR="00600124" w:rsidRPr="003971AB" w:rsidRDefault="003B53DC" w:rsidP="003971AB">
      <w:pPr>
        <w:jc w:val="center"/>
        <w:rPr>
          <w:rFonts w:asciiTheme="majorBidi" w:hAnsiTheme="majorBidi" w:cstheme="majorBidi"/>
          <w:i/>
          <w:iCs/>
          <w:sz w:val="22"/>
          <w:szCs w:val="22"/>
        </w:rPr>
      </w:pPr>
      <w:r w:rsidRPr="003971AB">
        <w:rPr>
          <w:rFonts w:asciiTheme="majorBidi" w:hAnsiTheme="majorBidi" w:cstheme="majorBidi"/>
          <w:sz w:val="20"/>
          <w:szCs w:val="20"/>
        </w:rPr>
        <w:t xml:space="preserve"> </w:t>
      </w:r>
      <w:r w:rsidR="003971AB" w:rsidRPr="003971AB">
        <w:rPr>
          <w:rFonts w:asciiTheme="majorBidi" w:hAnsiTheme="majorBidi" w:cstheme="majorBidi"/>
        </w:rPr>
        <w:t xml:space="preserve">      </w:t>
      </w:r>
      <w:r w:rsidR="00600124" w:rsidRPr="003971AB">
        <w:rPr>
          <w:rFonts w:asciiTheme="majorBidi" w:hAnsiTheme="majorBidi" w:cstheme="majorBidi"/>
          <w:i/>
          <w:iCs/>
          <w:sz w:val="28"/>
          <w:szCs w:val="28"/>
        </w:rPr>
        <w:t>Correlation between knowledge, attitude, practice, and age</w:t>
      </w:r>
    </w:p>
    <w:tbl>
      <w:tblPr>
        <w:tblStyle w:val="GridTable6Colorful-Accent1"/>
        <w:tblW w:w="10170" w:type="dxa"/>
        <w:tblInd w:w="-5" w:type="dxa"/>
        <w:tblLook w:val="04A0" w:firstRow="1" w:lastRow="0" w:firstColumn="1" w:lastColumn="0" w:noHBand="0" w:noVBand="1"/>
      </w:tblPr>
      <w:tblGrid>
        <w:gridCol w:w="1913"/>
        <w:gridCol w:w="1705"/>
        <w:gridCol w:w="1708"/>
        <w:gridCol w:w="1694"/>
        <w:gridCol w:w="1710"/>
        <w:gridCol w:w="1440"/>
      </w:tblGrid>
      <w:tr w:rsidR="007C7C79" w:rsidRPr="003971AB" w14:paraId="4C7811E7" w14:textId="77777777" w:rsidTr="001A11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vMerge w:val="restart"/>
          </w:tcPr>
          <w:p w14:paraId="399919F7" w14:textId="77777777" w:rsidR="007C7C79" w:rsidRPr="003971AB" w:rsidRDefault="007C7C79" w:rsidP="009D0C7B">
            <w:pPr>
              <w:jc w:val="both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  <w:p w14:paraId="4185F3FE" w14:textId="188E70F4" w:rsidR="007C7C79" w:rsidRPr="003971AB" w:rsidRDefault="00600124" w:rsidP="009D0C7B">
            <w:pPr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5107" w:type="dxa"/>
            <w:gridSpan w:val="3"/>
            <w:noWrap/>
          </w:tcPr>
          <w:p w14:paraId="4AEE3A41" w14:textId="675E38DE" w:rsidR="007C7C79" w:rsidRPr="003971AB" w:rsidRDefault="009D0C7B" w:rsidP="008A3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Knowledge Level</w:t>
            </w:r>
          </w:p>
        </w:tc>
        <w:tc>
          <w:tcPr>
            <w:tcW w:w="1710" w:type="dxa"/>
            <w:vMerge w:val="restart"/>
            <w:noWrap/>
          </w:tcPr>
          <w:p w14:paraId="303DA76E" w14:textId="4A6222D2" w:rsidR="007C7C79" w:rsidRPr="003971AB" w:rsidRDefault="009D0C7B" w:rsidP="008A3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Rank biserial correlation coefficient</w:t>
            </w:r>
          </w:p>
        </w:tc>
        <w:tc>
          <w:tcPr>
            <w:tcW w:w="1440" w:type="dxa"/>
            <w:vMerge w:val="restart"/>
          </w:tcPr>
          <w:p w14:paraId="448CF609" w14:textId="77777777" w:rsidR="009D0C7B" w:rsidRPr="003971AB" w:rsidRDefault="009D0C7B" w:rsidP="008A3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</w:p>
          <w:p w14:paraId="484CFC4E" w14:textId="31DE9F2B" w:rsidR="007C7C79" w:rsidRPr="003971AB" w:rsidRDefault="007C7C79" w:rsidP="008A3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P-Value</w:t>
            </w:r>
          </w:p>
        </w:tc>
      </w:tr>
      <w:tr w:rsidR="009D0C7B" w:rsidRPr="003971AB" w14:paraId="43A7415A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vMerge/>
          </w:tcPr>
          <w:p w14:paraId="3553B564" w14:textId="77777777" w:rsidR="009D0C7B" w:rsidRPr="003971AB" w:rsidRDefault="009D0C7B" w:rsidP="009D0C7B">
            <w:pPr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05" w:type="dxa"/>
            <w:noWrap/>
          </w:tcPr>
          <w:p w14:paraId="67629B70" w14:textId="04D2344A" w:rsidR="009D0C7B" w:rsidRPr="003971AB" w:rsidRDefault="009D0C7B" w:rsidP="009D0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dequate</w:t>
            </w:r>
          </w:p>
        </w:tc>
        <w:tc>
          <w:tcPr>
            <w:tcW w:w="1708" w:type="dxa"/>
            <w:noWrap/>
          </w:tcPr>
          <w:p w14:paraId="4CF1F6EC" w14:textId="0F2CB721" w:rsidR="009D0C7B" w:rsidRPr="003971AB" w:rsidRDefault="009D0C7B" w:rsidP="009D0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adequate</w:t>
            </w:r>
          </w:p>
        </w:tc>
        <w:tc>
          <w:tcPr>
            <w:tcW w:w="1694" w:type="dxa"/>
          </w:tcPr>
          <w:p w14:paraId="799A9066" w14:textId="0575C452" w:rsidR="009D0C7B" w:rsidRPr="003971AB" w:rsidRDefault="009D0C7B" w:rsidP="009D0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710" w:type="dxa"/>
            <w:vMerge/>
            <w:noWrap/>
          </w:tcPr>
          <w:p w14:paraId="39A2A300" w14:textId="77777777" w:rsidR="009D0C7B" w:rsidRPr="003971AB" w:rsidRDefault="009D0C7B" w:rsidP="009D0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vMerge/>
          </w:tcPr>
          <w:p w14:paraId="2F53F9EA" w14:textId="77777777" w:rsidR="009D0C7B" w:rsidRPr="003971AB" w:rsidRDefault="009D0C7B" w:rsidP="009D0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D0C7B" w:rsidRPr="003971AB" w14:paraId="595743C0" w14:textId="77777777" w:rsidTr="001A110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</w:tcPr>
          <w:p w14:paraId="0282EE25" w14:textId="55CFA330" w:rsidR="009D0C7B" w:rsidRPr="003971AB" w:rsidRDefault="009D0C7B" w:rsidP="00BF58A7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25-34 Y</w:t>
            </w:r>
          </w:p>
        </w:tc>
        <w:tc>
          <w:tcPr>
            <w:tcW w:w="1705" w:type="dxa"/>
            <w:noWrap/>
          </w:tcPr>
          <w:p w14:paraId="73F6A9C0" w14:textId="48A46212" w:rsidR="009D0C7B" w:rsidRPr="003971AB" w:rsidRDefault="009D0C7B" w:rsidP="009D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202 (86.3%)</w:t>
            </w:r>
          </w:p>
        </w:tc>
        <w:tc>
          <w:tcPr>
            <w:tcW w:w="1708" w:type="dxa"/>
            <w:noWrap/>
          </w:tcPr>
          <w:p w14:paraId="58DB2050" w14:textId="1C6C4792" w:rsidR="009D0C7B" w:rsidRPr="003971AB" w:rsidRDefault="009D0C7B" w:rsidP="009D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32 (13.7%)</w:t>
            </w:r>
          </w:p>
        </w:tc>
        <w:tc>
          <w:tcPr>
            <w:tcW w:w="1694" w:type="dxa"/>
          </w:tcPr>
          <w:p w14:paraId="69738DAD" w14:textId="15CA72D7" w:rsidR="009D0C7B" w:rsidRPr="003971AB" w:rsidRDefault="009D0C7B" w:rsidP="009D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234 (100.0%)</w:t>
            </w:r>
          </w:p>
        </w:tc>
        <w:tc>
          <w:tcPr>
            <w:tcW w:w="1710" w:type="dxa"/>
            <w:vMerge w:val="restart"/>
            <w:noWrap/>
          </w:tcPr>
          <w:p w14:paraId="5A0C1C62" w14:textId="77777777" w:rsidR="009D0C7B" w:rsidRPr="003971AB" w:rsidRDefault="009D0C7B" w:rsidP="00BF5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580D1A7F" w14:textId="77777777" w:rsidR="001A110C" w:rsidRDefault="001A110C" w:rsidP="009D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29208B5D" w14:textId="6CD8E66F" w:rsidR="009D0C7B" w:rsidRPr="003971AB" w:rsidRDefault="009D0C7B" w:rsidP="009D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0.02</w:t>
            </w:r>
          </w:p>
          <w:p w14:paraId="110F2647" w14:textId="4F904C62" w:rsidR="00BF58A7" w:rsidRPr="003971AB" w:rsidRDefault="00BF58A7" w:rsidP="009D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40" w:type="dxa"/>
            <w:vMerge w:val="restart"/>
          </w:tcPr>
          <w:p w14:paraId="15A92EE9" w14:textId="77777777" w:rsidR="009D0C7B" w:rsidRPr="003971AB" w:rsidRDefault="009D0C7B" w:rsidP="009D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485AB266" w14:textId="77777777" w:rsidR="009D0C7B" w:rsidRPr="003971AB" w:rsidRDefault="009D0C7B" w:rsidP="009D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0D3C3203" w14:textId="7B11FB5B" w:rsidR="009D0C7B" w:rsidRPr="003971AB" w:rsidRDefault="009D0C7B" w:rsidP="009D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bookmarkStart w:id="4" w:name="_Hlk205730055"/>
            <w:r w:rsidRPr="003971AB">
              <w:rPr>
                <w:rFonts w:asciiTheme="majorBidi" w:hAnsiTheme="majorBidi" w:cstheme="majorBidi"/>
                <w:color w:val="000000"/>
              </w:rPr>
              <w:t xml:space="preserve">0.678455 </w:t>
            </w:r>
            <w:bookmarkEnd w:id="4"/>
            <w:r w:rsidRPr="003971AB">
              <w:rPr>
                <w:rFonts w:asciiTheme="majorBidi" w:hAnsiTheme="majorBidi" w:cstheme="majorBidi"/>
                <w:color w:val="000000"/>
              </w:rPr>
              <w:t>ns</w:t>
            </w:r>
          </w:p>
        </w:tc>
      </w:tr>
      <w:tr w:rsidR="00600124" w:rsidRPr="003971AB" w14:paraId="740BCC18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</w:tcPr>
          <w:p w14:paraId="154A4831" w14:textId="19B4511D" w:rsidR="00600124" w:rsidRPr="003971AB" w:rsidRDefault="00600124" w:rsidP="00BF58A7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35-44 Y</w:t>
            </w:r>
          </w:p>
        </w:tc>
        <w:tc>
          <w:tcPr>
            <w:tcW w:w="1705" w:type="dxa"/>
            <w:noWrap/>
          </w:tcPr>
          <w:p w14:paraId="5DC02E2E" w14:textId="304E266B" w:rsidR="00600124" w:rsidRPr="003971AB" w:rsidRDefault="00600124" w:rsidP="00600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92</w:t>
            </w:r>
            <w:r w:rsidR="009D0C7B" w:rsidRPr="003971AB">
              <w:rPr>
                <w:rFonts w:asciiTheme="majorBidi" w:hAnsiTheme="majorBidi" w:cstheme="majorBidi"/>
                <w:color w:val="000000"/>
              </w:rPr>
              <w:t xml:space="preserve"> (83.6%)</w:t>
            </w:r>
          </w:p>
        </w:tc>
        <w:tc>
          <w:tcPr>
            <w:tcW w:w="1708" w:type="dxa"/>
            <w:noWrap/>
          </w:tcPr>
          <w:p w14:paraId="30B88543" w14:textId="7D8FCDB8" w:rsidR="00600124" w:rsidRPr="003971AB" w:rsidRDefault="00600124" w:rsidP="00600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18</w:t>
            </w:r>
            <w:r w:rsidR="009D0C7B" w:rsidRPr="003971AB">
              <w:rPr>
                <w:rFonts w:asciiTheme="majorBidi" w:hAnsiTheme="majorBidi" w:cstheme="majorBidi"/>
                <w:color w:val="000000"/>
              </w:rPr>
              <w:t xml:space="preserve"> (16.4%)</w:t>
            </w:r>
          </w:p>
        </w:tc>
        <w:tc>
          <w:tcPr>
            <w:tcW w:w="1694" w:type="dxa"/>
          </w:tcPr>
          <w:p w14:paraId="31DD1A0E" w14:textId="23513991" w:rsidR="00600124" w:rsidRPr="003971AB" w:rsidRDefault="00600124" w:rsidP="00600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110</w:t>
            </w:r>
            <w:r w:rsidR="009D0C7B" w:rsidRPr="003971AB">
              <w:rPr>
                <w:rFonts w:asciiTheme="majorBidi" w:hAnsiTheme="majorBidi" w:cstheme="majorBidi"/>
                <w:color w:val="000000"/>
              </w:rPr>
              <w:t xml:space="preserve"> (100.0%)</w:t>
            </w:r>
          </w:p>
        </w:tc>
        <w:tc>
          <w:tcPr>
            <w:tcW w:w="1710" w:type="dxa"/>
            <w:vMerge/>
            <w:noWrap/>
          </w:tcPr>
          <w:p w14:paraId="0A3D6634" w14:textId="77777777" w:rsidR="00600124" w:rsidRPr="003971AB" w:rsidRDefault="00600124" w:rsidP="00600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vMerge/>
          </w:tcPr>
          <w:p w14:paraId="70868791" w14:textId="77777777" w:rsidR="00600124" w:rsidRPr="003971AB" w:rsidRDefault="00600124" w:rsidP="00600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600124" w:rsidRPr="003971AB" w14:paraId="16390B5D" w14:textId="77777777" w:rsidTr="001A110C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</w:tcPr>
          <w:p w14:paraId="4CBD0D3F" w14:textId="359895DC" w:rsidR="00600124" w:rsidRPr="003971AB" w:rsidRDefault="00600124" w:rsidP="00BF58A7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45-54 Y</w:t>
            </w:r>
          </w:p>
        </w:tc>
        <w:tc>
          <w:tcPr>
            <w:tcW w:w="1705" w:type="dxa"/>
            <w:noWrap/>
          </w:tcPr>
          <w:p w14:paraId="0BB21137" w14:textId="54B54B6C" w:rsidR="00600124" w:rsidRPr="003971AB" w:rsidRDefault="00600124" w:rsidP="00600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11</w:t>
            </w:r>
            <w:r w:rsidR="009D0C7B" w:rsidRPr="003971AB">
              <w:rPr>
                <w:rFonts w:asciiTheme="majorBidi" w:hAnsiTheme="majorBidi" w:cstheme="majorBidi"/>
                <w:color w:val="000000"/>
              </w:rPr>
              <w:t xml:space="preserve"> (91.7%)</w:t>
            </w:r>
          </w:p>
        </w:tc>
        <w:tc>
          <w:tcPr>
            <w:tcW w:w="1708" w:type="dxa"/>
            <w:noWrap/>
          </w:tcPr>
          <w:p w14:paraId="494B30F7" w14:textId="1061FDBC" w:rsidR="00600124" w:rsidRPr="003971AB" w:rsidRDefault="00600124" w:rsidP="00600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1</w:t>
            </w:r>
            <w:r w:rsidR="009D0C7B" w:rsidRPr="003971AB">
              <w:rPr>
                <w:rFonts w:asciiTheme="majorBidi" w:hAnsiTheme="majorBidi" w:cstheme="majorBidi"/>
                <w:color w:val="000000"/>
              </w:rPr>
              <w:t xml:space="preserve"> (8.3%)</w:t>
            </w:r>
          </w:p>
        </w:tc>
        <w:tc>
          <w:tcPr>
            <w:tcW w:w="1694" w:type="dxa"/>
          </w:tcPr>
          <w:p w14:paraId="64A2403B" w14:textId="4EA33FBB" w:rsidR="00600124" w:rsidRPr="003971AB" w:rsidRDefault="00600124" w:rsidP="00600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12</w:t>
            </w:r>
            <w:r w:rsidR="009D0C7B" w:rsidRPr="003971AB">
              <w:rPr>
                <w:rFonts w:asciiTheme="majorBidi" w:hAnsiTheme="majorBidi" w:cstheme="majorBidi"/>
                <w:color w:val="000000"/>
              </w:rPr>
              <w:t xml:space="preserve"> (100.0%)</w:t>
            </w:r>
          </w:p>
        </w:tc>
        <w:tc>
          <w:tcPr>
            <w:tcW w:w="1710" w:type="dxa"/>
            <w:vMerge/>
            <w:noWrap/>
          </w:tcPr>
          <w:p w14:paraId="3F8702BB" w14:textId="77777777" w:rsidR="00600124" w:rsidRPr="003971AB" w:rsidRDefault="00600124" w:rsidP="00600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vMerge/>
          </w:tcPr>
          <w:p w14:paraId="39809DF8" w14:textId="77777777" w:rsidR="00600124" w:rsidRPr="003971AB" w:rsidRDefault="00600124" w:rsidP="00600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600124" w:rsidRPr="003971AB" w14:paraId="406C24EB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</w:tcPr>
          <w:p w14:paraId="61BC17A4" w14:textId="39B9E7F9" w:rsidR="00600124" w:rsidRPr="003971AB" w:rsidRDefault="00600124" w:rsidP="00BF58A7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More than 54 Y</w:t>
            </w:r>
          </w:p>
        </w:tc>
        <w:tc>
          <w:tcPr>
            <w:tcW w:w="1705" w:type="dxa"/>
            <w:noWrap/>
          </w:tcPr>
          <w:p w14:paraId="07E3D95B" w14:textId="3328B229" w:rsidR="00600124" w:rsidRPr="003971AB" w:rsidRDefault="00600124" w:rsidP="00600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5</w:t>
            </w:r>
            <w:r w:rsidR="009D0C7B" w:rsidRPr="003971AB">
              <w:rPr>
                <w:rFonts w:asciiTheme="majorBidi" w:hAnsiTheme="majorBidi" w:cstheme="majorBidi"/>
                <w:color w:val="000000"/>
              </w:rPr>
              <w:t xml:space="preserve"> (83.3%)</w:t>
            </w:r>
          </w:p>
        </w:tc>
        <w:tc>
          <w:tcPr>
            <w:tcW w:w="1708" w:type="dxa"/>
            <w:noWrap/>
          </w:tcPr>
          <w:p w14:paraId="4B162551" w14:textId="250E0801" w:rsidR="00600124" w:rsidRPr="003971AB" w:rsidRDefault="00600124" w:rsidP="00600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1</w:t>
            </w:r>
            <w:r w:rsidR="009D0C7B" w:rsidRPr="003971AB">
              <w:rPr>
                <w:rFonts w:asciiTheme="majorBidi" w:hAnsiTheme="majorBidi" w:cstheme="majorBidi"/>
                <w:color w:val="000000"/>
              </w:rPr>
              <w:t xml:space="preserve"> (16.7%)</w:t>
            </w:r>
          </w:p>
        </w:tc>
        <w:tc>
          <w:tcPr>
            <w:tcW w:w="1694" w:type="dxa"/>
          </w:tcPr>
          <w:p w14:paraId="2BA2632D" w14:textId="51A15703" w:rsidR="00600124" w:rsidRPr="003971AB" w:rsidRDefault="00600124" w:rsidP="00600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6</w:t>
            </w:r>
            <w:r w:rsidR="009D0C7B" w:rsidRPr="003971AB">
              <w:rPr>
                <w:rFonts w:asciiTheme="majorBidi" w:hAnsiTheme="majorBidi" w:cstheme="majorBidi"/>
                <w:color w:val="000000"/>
              </w:rPr>
              <w:t xml:space="preserve"> (100.0%)</w:t>
            </w:r>
          </w:p>
        </w:tc>
        <w:tc>
          <w:tcPr>
            <w:tcW w:w="1710" w:type="dxa"/>
            <w:vMerge/>
            <w:noWrap/>
          </w:tcPr>
          <w:p w14:paraId="0FC38B85" w14:textId="77777777" w:rsidR="00600124" w:rsidRPr="003971AB" w:rsidRDefault="00600124" w:rsidP="00600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vMerge/>
          </w:tcPr>
          <w:p w14:paraId="5BCC1C72" w14:textId="77777777" w:rsidR="00600124" w:rsidRPr="003971AB" w:rsidRDefault="00600124" w:rsidP="00600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D0C7B" w:rsidRPr="003971AB" w14:paraId="01430908" w14:textId="77777777" w:rsidTr="001A110C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</w:tcPr>
          <w:p w14:paraId="43C22CAB" w14:textId="77777777" w:rsidR="009D0C7B" w:rsidRPr="003971AB" w:rsidRDefault="009D0C7B" w:rsidP="009D0C7B">
            <w:pPr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705" w:type="dxa"/>
            <w:noWrap/>
          </w:tcPr>
          <w:p w14:paraId="0B3875BD" w14:textId="735E3A1F" w:rsidR="009D0C7B" w:rsidRPr="003971AB" w:rsidRDefault="009D0C7B" w:rsidP="009D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310 (85.6%)</w:t>
            </w:r>
          </w:p>
        </w:tc>
        <w:tc>
          <w:tcPr>
            <w:tcW w:w="1708" w:type="dxa"/>
            <w:noWrap/>
          </w:tcPr>
          <w:p w14:paraId="1009906E" w14:textId="377FF0C7" w:rsidR="009D0C7B" w:rsidRPr="003971AB" w:rsidRDefault="009D0C7B" w:rsidP="009D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52 (14.4%)</w:t>
            </w:r>
          </w:p>
        </w:tc>
        <w:tc>
          <w:tcPr>
            <w:tcW w:w="1694" w:type="dxa"/>
          </w:tcPr>
          <w:p w14:paraId="59F68B59" w14:textId="3DF01A20" w:rsidR="009D0C7B" w:rsidRPr="003971AB" w:rsidRDefault="009D0C7B" w:rsidP="009D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362 (100.0%)</w:t>
            </w:r>
          </w:p>
        </w:tc>
        <w:tc>
          <w:tcPr>
            <w:tcW w:w="1710" w:type="dxa"/>
            <w:vMerge/>
            <w:noWrap/>
          </w:tcPr>
          <w:p w14:paraId="624CC8CB" w14:textId="77777777" w:rsidR="009D0C7B" w:rsidRPr="003971AB" w:rsidRDefault="009D0C7B" w:rsidP="009D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vMerge/>
          </w:tcPr>
          <w:p w14:paraId="36C0106D" w14:textId="77777777" w:rsidR="009D0C7B" w:rsidRPr="003971AB" w:rsidRDefault="009D0C7B" w:rsidP="009D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D0C7B" w:rsidRPr="003971AB" w14:paraId="7E102FD0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vMerge w:val="restart"/>
          </w:tcPr>
          <w:p w14:paraId="6F5AB62C" w14:textId="77777777" w:rsidR="00BF58A7" w:rsidRPr="003971AB" w:rsidRDefault="00BF58A7" w:rsidP="009D0C7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  <w:p w14:paraId="61E41DDD" w14:textId="5BC9FF79" w:rsidR="009D0C7B" w:rsidRPr="003971AB" w:rsidRDefault="009D0C7B" w:rsidP="009D0C7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5107" w:type="dxa"/>
            <w:gridSpan w:val="3"/>
            <w:noWrap/>
          </w:tcPr>
          <w:p w14:paraId="39D8B0A1" w14:textId="6FFEE1CB" w:rsidR="009D0C7B" w:rsidRPr="003971AB" w:rsidRDefault="009D0C7B" w:rsidP="009D0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Attitude Level</w:t>
            </w:r>
          </w:p>
        </w:tc>
        <w:tc>
          <w:tcPr>
            <w:tcW w:w="1710" w:type="dxa"/>
            <w:vMerge w:val="restart"/>
            <w:noWrap/>
          </w:tcPr>
          <w:p w14:paraId="48FCD25A" w14:textId="6371509F" w:rsidR="009D0C7B" w:rsidRPr="003971AB" w:rsidRDefault="009D0C7B" w:rsidP="009D0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Rank biserial correlation coefficient</w:t>
            </w:r>
          </w:p>
        </w:tc>
        <w:tc>
          <w:tcPr>
            <w:tcW w:w="1440" w:type="dxa"/>
            <w:vMerge w:val="restart"/>
          </w:tcPr>
          <w:p w14:paraId="0D2EDAC0" w14:textId="77777777" w:rsidR="009D0C7B" w:rsidRPr="003971AB" w:rsidRDefault="009D0C7B" w:rsidP="009D0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  <w:p w14:paraId="261E9393" w14:textId="598ABC4F" w:rsidR="009D0C7B" w:rsidRPr="003971AB" w:rsidRDefault="009D0C7B" w:rsidP="009D0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9D0C7B" w:rsidRPr="003971AB" w14:paraId="2E9B0790" w14:textId="77777777" w:rsidTr="001A110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vMerge/>
          </w:tcPr>
          <w:p w14:paraId="4E072E5B" w14:textId="77777777" w:rsidR="009D0C7B" w:rsidRPr="003971AB" w:rsidRDefault="009D0C7B" w:rsidP="009D0C7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05" w:type="dxa"/>
            <w:noWrap/>
          </w:tcPr>
          <w:p w14:paraId="048A3334" w14:textId="399DEBD1" w:rsidR="009D0C7B" w:rsidRPr="003971AB" w:rsidRDefault="009D0C7B" w:rsidP="009D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sitive</w:t>
            </w:r>
          </w:p>
        </w:tc>
        <w:tc>
          <w:tcPr>
            <w:tcW w:w="1708" w:type="dxa"/>
            <w:noWrap/>
          </w:tcPr>
          <w:p w14:paraId="44DAF2B6" w14:textId="7A6C7076" w:rsidR="009D0C7B" w:rsidRPr="003971AB" w:rsidRDefault="009D0C7B" w:rsidP="009D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egative</w:t>
            </w:r>
          </w:p>
        </w:tc>
        <w:tc>
          <w:tcPr>
            <w:tcW w:w="1694" w:type="dxa"/>
          </w:tcPr>
          <w:p w14:paraId="1E9DF906" w14:textId="2D236045" w:rsidR="009D0C7B" w:rsidRPr="003971AB" w:rsidRDefault="009D0C7B" w:rsidP="009D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710" w:type="dxa"/>
            <w:vMerge/>
            <w:noWrap/>
          </w:tcPr>
          <w:p w14:paraId="2D672AE8" w14:textId="77777777" w:rsidR="009D0C7B" w:rsidRPr="003971AB" w:rsidRDefault="009D0C7B" w:rsidP="009D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vMerge/>
          </w:tcPr>
          <w:p w14:paraId="69E5C3F2" w14:textId="77777777" w:rsidR="009D0C7B" w:rsidRPr="003971AB" w:rsidRDefault="009D0C7B" w:rsidP="009D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BA7D6D" w:rsidRPr="003971AB" w14:paraId="600C5BEF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</w:tcPr>
          <w:p w14:paraId="0C7DE154" w14:textId="3FB26E94" w:rsidR="00BA7D6D" w:rsidRPr="003971AB" w:rsidRDefault="00BA7D6D" w:rsidP="00BF58A7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25-34 Y</w:t>
            </w:r>
          </w:p>
        </w:tc>
        <w:tc>
          <w:tcPr>
            <w:tcW w:w="1705" w:type="dxa"/>
            <w:noWrap/>
          </w:tcPr>
          <w:p w14:paraId="543A07F7" w14:textId="36EF57E3" w:rsidR="00BA7D6D" w:rsidRPr="003971AB" w:rsidRDefault="00BA7D6D" w:rsidP="00BA7D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221 (94.4%)</w:t>
            </w:r>
          </w:p>
        </w:tc>
        <w:tc>
          <w:tcPr>
            <w:tcW w:w="1708" w:type="dxa"/>
            <w:noWrap/>
          </w:tcPr>
          <w:p w14:paraId="51506E43" w14:textId="2FDB0D5C" w:rsidR="00BA7D6D" w:rsidRPr="003971AB" w:rsidRDefault="00BA7D6D" w:rsidP="00BA7D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13 (5.6%)</w:t>
            </w:r>
          </w:p>
        </w:tc>
        <w:tc>
          <w:tcPr>
            <w:tcW w:w="1694" w:type="dxa"/>
          </w:tcPr>
          <w:p w14:paraId="15A2F0E3" w14:textId="1E7933CB" w:rsidR="00BA7D6D" w:rsidRPr="003971AB" w:rsidRDefault="00BA7D6D" w:rsidP="00BA7D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234 (100.0%)</w:t>
            </w:r>
          </w:p>
        </w:tc>
        <w:tc>
          <w:tcPr>
            <w:tcW w:w="1710" w:type="dxa"/>
            <w:vMerge w:val="restart"/>
            <w:noWrap/>
          </w:tcPr>
          <w:p w14:paraId="79D6DBA5" w14:textId="77777777" w:rsidR="00BA7D6D" w:rsidRPr="003971AB" w:rsidRDefault="00BA7D6D" w:rsidP="00BF5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67E195E2" w14:textId="77777777" w:rsidR="001A110C" w:rsidRDefault="001A110C" w:rsidP="00BA7D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6A020E74" w14:textId="09BE62D1" w:rsidR="00BA7D6D" w:rsidRPr="003971AB" w:rsidRDefault="00BA7D6D" w:rsidP="00BA7D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-0.02</w:t>
            </w:r>
          </w:p>
          <w:p w14:paraId="26FFE133" w14:textId="6DCF37CC" w:rsidR="00BF58A7" w:rsidRPr="003971AB" w:rsidRDefault="00BF58A7" w:rsidP="00BA7D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40" w:type="dxa"/>
            <w:vMerge w:val="restart"/>
          </w:tcPr>
          <w:p w14:paraId="0783162F" w14:textId="77777777" w:rsidR="00BA7D6D" w:rsidRPr="003971AB" w:rsidRDefault="00BA7D6D" w:rsidP="00BF5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349437A2" w14:textId="77777777" w:rsidR="001A110C" w:rsidRDefault="001A110C" w:rsidP="00BA7D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bookmarkStart w:id="5" w:name="_Hlk205730072"/>
          </w:p>
          <w:p w14:paraId="416F25DD" w14:textId="543FF483" w:rsidR="00BA7D6D" w:rsidRPr="003971AB" w:rsidRDefault="00BA7D6D" w:rsidP="00BA7D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 xml:space="preserve">0.759706 </w:t>
            </w:r>
            <w:bookmarkEnd w:id="5"/>
            <w:r w:rsidRPr="003971AB">
              <w:rPr>
                <w:rFonts w:asciiTheme="majorBidi" w:hAnsiTheme="majorBidi" w:cstheme="majorBidi"/>
                <w:color w:val="000000"/>
              </w:rPr>
              <w:t>ns</w:t>
            </w:r>
          </w:p>
        </w:tc>
      </w:tr>
      <w:tr w:rsidR="00BA7D6D" w:rsidRPr="003971AB" w14:paraId="4742E60A" w14:textId="77777777" w:rsidTr="001A110C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</w:tcPr>
          <w:p w14:paraId="7ACDE521" w14:textId="2C6527BE" w:rsidR="00BA7D6D" w:rsidRPr="003971AB" w:rsidRDefault="00BA7D6D" w:rsidP="00BF58A7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35-44 Y</w:t>
            </w:r>
          </w:p>
        </w:tc>
        <w:tc>
          <w:tcPr>
            <w:tcW w:w="1705" w:type="dxa"/>
            <w:noWrap/>
          </w:tcPr>
          <w:p w14:paraId="47DC15A1" w14:textId="5CAF0A61" w:rsidR="00BA7D6D" w:rsidRPr="003971AB" w:rsidRDefault="00BA7D6D" w:rsidP="00BA7D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105 (95.5%)</w:t>
            </w:r>
          </w:p>
        </w:tc>
        <w:tc>
          <w:tcPr>
            <w:tcW w:w="1708" w:type="dxa"/>
            <w:noWrap/>
          </w:tcPr>
          <w:p w14:paraId="61369807" w14:textId="1E6C4798" w:rsidR="00BA7D6D" w:rsidRPr="003971AB" w:rsidRDefault="00BA7D6D" w:rsidP="00BA7D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5 (4.5%)</w:t>
            </w:r>
          </w:p>
        </w:tc>
        <w:tc>
          <w:tcPr>
            <w:tcW w:w="1694" w:type="dxa"/>
          </w:tcPr>
          <w:p w14:paraId="06733CE2" w14:textId="2AC4A8EC" w:rsidR="00BA7D6D" w:rsidRPr="003971AB" w:rsidRDefault="00BA7D6D" w:rsidP="00BA7D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110 (100.0%)</w:t>
            </w:r>
          </w:p>
        </w:tc>
        <w:tc>
          <w:tcPr>
            <w:tcW w:w="1710" w:type="dxa"/>
            <w:vMerge/>
            <w:noWrap/>
          </w:tcPr>
          <w:p w14:paraId="0DF352A4" w14:textId="77777777" w:rsidR="00BA7D6D" w:rsidRPr="003971AB" w:rsidRDefault="00BA7D6D" w:rsidP="00BA7D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vMerge/>
          </w:tcPr>
          <w:p w14:paraId="4AB61B52" w14:textId="77777777" w:rsidR="00BA7D6D" w:rsidRPr="003971AB" w:rsidRDefault="00BA7D6D" w:rsidP="00BA7D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BA7D6D" w:rsidRPr="003971AB" w14:paraId="0B102011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</w:tcPr>
          <w:p w14:paraId="6045A88C" w14:textId="25399065" w:rsidR="00BA7D6D" w:rsidRPr="003971AB" w:rsidRDefault="00BA7D6D" w:rsidP="00BF58A7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45-54 Y</w:t>
            </w:r>
          </w:p>
        </w:tc>
        <w:tc>
          <w:tcPr>
            <w:tcW w:w="1705" w:type="dxa"/>
            <w:noWrap/>
          </w:tcPr>
          <w:p w14:paraId="6B5FF593" w14:textId="3D4AA96D" w:rsidR="00BA7D6D" w:rsidRPr="003971AB" w:rsidRDefault="00BA7D6D" w:rsidP="00BA7D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12 (100.0%)</w:t>
            </w:r>
          </w:p>
        </w:tc>
        <w:tc>
          <w:tcPr>
            <w:tcW w:w="1708" w:type="dxa"/>
            <w:noWrap/>
          </w:tcPr>
          <w:p w14:paraId="5B5CE5C3" w14:textId="4412F05F" w:rsidR="00BA7D6D" w:rsidRPr="003971AB" w:rsidRDefault="00BA7D6D" w:rsidP="00BA7D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0 (0.0%)</w:t>
            </w:r>
          </w:p>
        </w:tc>
        <w:tc>
          <w:tcPr>
            <w:tcW w:w="1694" w:type="dxa"/>
          </w:tcPr>
          <w:p w14:paraId="15E75045" w14:textId="559125B9" w:rsidR="00BA7D6D" w:rsidRPr="003971AB" w:rsidRDefault="00BA7D6D" w:rsidP="00BA7D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12 (100.0%)</w:t>
            </w:r>
          </w:p>
        </w:tc>
        <w:tc>
          <w:tcPr>
            <w:tcW w:w="1710" w:type="dxa"/>
            <w:vMerge/>
            <w:noWrap/>
          </w:tcPr>
          <w:p w14:paraId="65FF2627" w14:textId="77777777" w:rsidR="00BA7D6D" w:rsidRPr="003971AB" w:rsidRDefault="00BA7D6D" w:rsidP="00BA7D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vMerge/>
          </w:tcPr>
          <w:p w14:paraId="0867A420" w14:textId="77777777" w:rsidR="00BA7D6D" w:rsidRPr="003971AB" w:rsidRDefault="00BA7D6D" w:rsidP="00BA7D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BA7D6D" w:rsidRPr="003971AB" w14:paraId="2D61D0A4" w14:textId="77777777" w:rsidTr="001A110C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</w:tcPr>
          <w:p w14:paraId="225F4C90" w14:textId="3B48F357" w:rsidR="00BA7D6D" w:rsidRPr="003971AB" w:rsidRDefault="00BA7D6D" w:rsidP="00BF58A7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More than 54 Y</w:t>
            </w:r>
          </w:p>
        </w:tc>
        <w:tc>
          <w:tcPr>
            <w:tcW w:w="1705" w:type="dxa"/>
            <w:noWrap/>
          </w:tcPr>
          <w:p w14:paraId="3D0900B6" w14:textId="0AF3FB7B" w:rsidR="00BA7D6D" w:rsidRPr="003971AB" w:rsidRDefault="00BA7D6D" w:rsidP="00BA7D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5 (83.3%)</w:t>
            </w:r>
          </w:p>
        </w:tc>
        <w:tc>
          <w:tcPr>
            <w:tcW w:w="1708" w:type="dxa"/>
            <w:noWrap/>
          </w:tcPr>
          <w:p w14:paraId="1D6D1C23" w14:textId="6DD96281" w:rsidR="00BA7D6D" w:rsidRPr="003971AB" w:rsidRDefault="00BA7D6D" w:rsidP="00BA7D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1 (16.7%)</w:t>
            </w:r>
          </w:p>
        </w:tc>
        <w:tc>
          <w:tcPr>
            <w:tcW w:w="1694" w:type="dxa"/>
          </w:tcPr>
          <w:p w14:paraId="7DDD3245" w14:textId="3C6108B1" w:rsidR="00BA7D6D" w:rsidRPr="003971AB" w:rsidRDefault="00BA7D6D" w:rsidP="00BA7D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6 (100.0%)</w:t>
            </w:r>
          </w:p>
        </w:tc>
        <w:tc>
          <w:tcPr>
            <w:tcW w:w="1710" w:type="dxa"/>
            <w:vMerge/>
            <w:noWrap/>
          </w:tcPr>
          <w:p w14:paraId="29DE6CD1" w14:textId="77777777" w:rsidR="00BA7D6D" w:rsidRPr="003971AB" w:rsidRDefault="00BA7D6D" w:rsidP="00BA7D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vMerge/>
          </w:tcPr>
          <w:p w14:paraId="55014931" w14:textId="77777777" w:rsidR="00BA7D6D" w:rsidRPr="003971AB" w:rsidRDefault="00BA7D6D" w:rsidP="00BA7D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BA7D6D" w:rsidRPr="003971AB" w14:paraId="114475F6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</w:tcPr>
          <w:p w14:paraId="4DB00892" w14:textId="057BAF7C" w:rsidR="00BA7D6D" w:rsidRPr="003971AB" w:rsidRDefault="00BA7D6D" w:rsidP="00BA7D6D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Total</w:t>
            </w:r>
          </w:p>
        </w:tc>
        <w:tc>
          <w:tcPr>
            <w:tcW w:w="1705" w:type="dxa"/>
            <w:noWrap/>
          </w:tcPr>
          <w:p w14:paraId="7545958A" w14:textId="6B09FA0E" w:rsidR="00BA7D6D" w:rsidRPr="003971AB" w:rsidRDefault="00BA7D6D" w:rsidP="00BA7D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343 (94.8%)</w:t>
            </w:r>
          </w:p>
        </w:tc>
        <w:tc>
          <w:tcPr>
            <w:tcW w:w="1708" w:type="dxa"/>
            <w:noWrap/>
          </w:tcPr>
          <w:p w14:paraId="0986BA6F" w14:textId="5A88A0A3" w:rsidR="00BA7D6D" w:rsidRPr="003971AB" w:rsidRDefault="00BA7D6D" w:rsidP="00BA7D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19 (5.2%)</w:t>
            </w:r>
          </w:p>
        </w:tc>
        <w:tc>
          <w:tcPr>
            <w:tcW w:w="1694" w:type="dxa"/>
          </w:tcPr>
          <w:p w14:paraId="10AAEC00" w14:textId="71974A03" w:rsidR="00BA7D6D" w:rsidRPr="003971AB" w:rsidRDefault="00BA7D6D" w:rsidP="00BA7D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362 (100.0%)</w:t>
            </w:r>
          </w:p>
        </w:tc>
        <w:tc>
          <w:tcPr>
            <w:tcW w:w="1710" w:type="dxa"/>
            <w:vMerge/>
            <w:noWrap/>
          </w:tcPr>
          <w:p w14:paraId="082C6DE8" w14:textId="77777777" w:rsidR="00BA7D6D" w:rsidRPr="003971AB" w:rsidRDefault="00BA7D6D" w:rsidP="00BA7D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vMerge/>
          </w:tcPr>
          <w:p w14:paraId="2B810FB6" w14:textId="77777777" w:rsidR="00BA7D6D" w:rsidRPr="003971AB" w:rsidRDefault="00BA7D6D" w:rsidP="00BA7D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50EE0" w:rsidRPr="003971AB" w14:paraId="450355A4" w14:textId="77777777" w:rsidTr="001A110C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vMerge w:val="restart"/>
          </w:tcPr>
          <w:p w14:paraId="073CE516" w14:textId="77777777" w:rsidR="00BF58A7" w:rsidRPr="003971AB" w:rsidRDefault="00BF58A7" w:rsidP="00150EE0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</w:p>
          <w:p w14:paraId="73397156" w14:textId="462D3497" w:rsidR="00150EE0" w:rsidRPr="003971AB" w:rsidRDefault="00150EE0" w:rsidP="00BF58A7">
            <w:pPr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Age</w:t>
            </w:r>
          </w:p>
        </w:tc>
        <w:tc>
          <w:tcPr>
            <w:tcW w:w="5107" w:type="dxa"/>
            <w:gridSpan w:val="3"/>
            <w:noWrap/>
          </w:tcPr>
          <w:p w14:paraId="7FAE5018" w14:textId="2ABD6E8B" w:rsidR="00150EE0" w:rsidRPr="003971AB" w:rsidRDefault="00150EE0" w:rsidP="00150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ractice Level</w:t>
            </w:r>
          </w:p>
        </w:tc>
        <w:tc>
          <w:tcPr>
            <w:tcW w:w="1710" w:type="dxa"/>
            <w:vMerge w:val="restart"/>
            <w:noWrap/>
          </w:tcPr>
          <w:p w14:paraId="5D43B429" w14:textId="4F81D3D1" w:rsidR="00150EE0" w:rsidRPr="003971AB" w:rsidRDefault="00150EE0" w:rsidP="00150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Rank biserial correlation coefficient</w:t>
            </w:r>
          </w:p>
        </w:tc>
        <w:tc>
          <w:tcPr>
            <w:tcW w:w="1440" w:type="dxa"/>
            <w:vMerge w:val="restart"/>
          </w:tcPr>
          <w:p w14:paraId="42A7EA25" w14:textId="77777777" w:rsidR="00150EE0" w:rsidRPr="003971AB" w:rsidRDefault="00150EE0" w:rsidP="00150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  <w:p w14:paraId="09636416" w14:textId="3ECE5287" w:rsidR="00150EE0" w:rsidRPr="003971AB" w:rsidRDefault="00150EE0" w:rsidP="00150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150EE0" w:rsidRPr="003971AB" w14:paraId="7EC184E3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vMerge/>
          </w:tcPr>
          <w:p w14:paraId="2BF95084" w14:textId="77777777" w:rsidR="00150EE0" w:rsidRPr="003971AB" w:rsidRDefault="00150EE0" w:rsidP="00150EE0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05" w:type="dxa"/>
            <w:noWrap/>
          </w:tcPr>
          <w:p w14:paraId="1692ACED" w14:textId="40468AA3" w:rsidR="00150EE0" w:rsidRPr="003971AB" w:rsidRDefault="00150EE0" w:rsidP="00150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ood</w:t>
            </w:r>
          </w:p>
        </w:tc>
        <w:tc>
          <w:tcPr>
            <w:tcW w:w="1708" w:type="dxa"/>
            <w:noWrap/>
          </w:tcPr>
          <w:p w14:paraId="1400B2D4" w14:textId="6D415545" w:rsidR="00150EE0" w:rsidRPr="003971AB" w:rsidRDefault="00150EE0" w:rsidP="00150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or</w:t>
            </w:r>
          </w:p>
        </w:tc>
        <w:tc>
          <w:tcPr>
            <w:tcW w:w="1694" w:type="dxa"/>
          </w:tcPr>
          <w:p w14:paraId="79D9215D" w14:textId="7E7131E5" w:rsidR="00150EE0" w:rsidRPr="003971AB" w:rsidRDefault="00150EE0" w:rsidP="00150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971A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710" w:type="dxa"/>
            <w:vMerge/>
            <w:noWrap/>
          </w:tcPr>
          <w:p w14:paraId="19E1EF63" w14:textId="77777777" w:rsidR="00150EE0" w:rsidRPr="003971AB" w:rsidRDefault="00150EE0" w:rsidP="00150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vMerge/>
          </w:tcPr>
          <w:p w14:paraId="0BA97386" w14:textId="77777777" w:rsidR="00150EE0" w:rsidRPr="003971AB" w:rsidRDefault="00150EE0" w:rsidP="00150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3A6922" w:rsidRPr="003971AB" w14:paraId="1400FC22" w14:textId="77777777" w:rsidTr="001A110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</w:tcPr>
          <w:p w14:paraId="6113F4EB" w14:textId="78AC26B2" w:rsidR="003A6922" w:rsidRPr="003971AB" w:rsidRDefault="003A6922" w:rsidP="00BF58A7">
            <w:pPr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25-34 Y</w:t>
            </w:r>
          </w:p>
        </w:tc>
        <w:tc>
          <w:tcPr>
            <w:tcW w:w="1705" w:type="dxa"/>
            <w:noWrap/>
          </w:tcPr>
          <w:p w14:paraId="55A7D055" w14:textId="3684ED3F" w:rsidR="003A6922" w:rsidRPr="003971AB" w:rsidRDefault="003A6922" w:rsidP="003A6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50 (21.4%)</w:t>
            </w:r>
          </w:p>
        </w:tc>
        <w:tc>
          <w:tcPr>
            <w:tcW w:w="1708" w:type="dxa"/>
            <w:noWrap/>
          </w:tcPr>
          <w:p w14:paraId="21F03B7A" w14:textId="77AE0A47" w:rsidR="003A6922" w:rsidRPr="003971AB" w:rsidRDefault="003A6922" w:rsidP="003A6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184 (78.6%)</w:t>
            </w:r>
          </w:p>
        </w:tc>
        <w:tc>
          <w:tcPr>
            <w:tcW w:w="1694" w:type="dxa"/>
          </w:tcPr>
          <w:p w14:paraId="18266EB2" w14:textId="104A0D2D" w:rsidR="003A6922" w:rsidRPr="003971AB" w:rsidRDefault="003A6922" w:rsidP="003A6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234 (100.0%)</w:t>
            </w:r>
          </w:p>
        </w:tc>
        <w:tc>
          <w:tcPr>
            <w:tcW w:w="1710" w:type="dxa"/>
            <w:vMerge w:val="restart"/>
            <w:noWrap/>
          </w:tcPr>
          <w:p w14:paraId="3EDA535E" w14:textId="77777777" w:rsidR="003A6922" w:rsidRPr="003971AB" w:rsidRDefault="003A6922" w:rsidP="00BF5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353F0AED" w14:textId="77777777" w:rsidR="001A110C" w:rsidRDefault="001A110C" w:rsidP="003A6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1F5A45CD" w14:textId="352706DD" w:rsidR="003A6922" w:rsidRPr="003971AB" w:rsidRDefault="003A6922" w:rsidP="003A6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-.104*</w:t>
            </w:r>
          </w:p>
          <w:p w14:paraId="15715F0F" w14:textId="419C720A" w:rsidR="003B53DC" w:rsidRPr="003971AB" w:rsidRDefault="003B53DC" w:rsidP="003A6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40" w:type="dxa"/>
            <w:vMerge w:val="restart"/>
          </w:tcPr>
          <w:p w14:paraId="68616281" w14:textId="77777777" w:rsidR="003A6922" w:rsidRPr="003971AB" w:rsidRDefault="003A6922" w:rsidP="003A6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36C9B88D" w14:textId="77777777" w:rsidR="003A6922" w:rsidRPr="003971AB" w:rsidRDefault="003A6922" w:rsidP="003A6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  <w:p w14:paraId="3958855C" w14:textId="3AB4E08E" w:rsidR="003A6922" w:rsidRPr="003971AB" w:rsidRDefault="003A6922" w:rsidP="003A6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0.047186 s</w:t>
            </w:r>
          </w:p>
        </w:tc>
      </w:tr>
      <w:tr w:rsidR="00150EE0" w:rsidRPr="003971AB" w14:paraId="4A3E4A68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</w:tcPr>
          <w:p w14:paraId="58D9F78C" w14:textId="7F556F8C" w:rsidR="00150EE0" w:rsidRPr="003971AB" w:rsidRDefault="00150EE0" w:rsidP="00BF58A7">
            <w:pPr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35-44 Y</w:t>
            </w:r>
          </w:p>
        </w:tc>
        <w:tc>
          <w:tcPr>
            <w:tcW w:w="1705" w:type="dxa"/>
            <w:noWrap/>
          </w:tcPr>
          <w:p w14:paraId="3CFA88A8" w14:textId="440EB1D3" w:rsidR="00150EE0" w:rsidRPr="003971AB" w:rsidRDefault="00150EE0" w:rsidP="00150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30 (27.3%)</w:t>
            </w:r>
          </w:p>
        </w:tc>
        <w:tc>
          <w:tcPr>
            <w:tcW w:w="1708" w:type="dxa"/>
            <w:noWrap/>
          </w:tcPr>
          <w:p w14:paraId="725963DA" w14:textId="60F26EA0" w:rsidR="00150EE0" w:rsidRPr="003971AB" w:rsidRDefault="00150EE0" w:rsidP="00150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80 (72.7%)</w:t>
            </w:r>
          </w:p>
        </w:tc>
        <w:tc>
          <w:tcPr>
            <w:tcW w:w="1694" w:type="dxa"/>
          </w:tcPr>
          <w:p w14:paraId="6A58A5B1" w14:textId="03E82668" w:rsidR="00150EE0" w:rsidRPr="003971AB" w:rsidRDefault="00150EE0" w:rsidP="00150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110 (100.0%)</w:t>
            </w:r>
          </w:p>
        </w:tc>
        <w:tc>
          <w:tcPr>
            <w:tcW w:w="1710" w:type="dxa"/>
            <w:vMerge/>
            <w:noWrap/>
          </w:tcPr>
          <w:p w14:paraId="65D96F1C" w14:textId="77777777" w:rsidR="00150EE0" w:rsidRPr="003971AB" w:rsidRDefault="00150EE0" w:rsidP="00150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vMerge/>
          </w:tcPr>
          <w:p w14:paraId="61887005" w14:textId="77777777" w:rsidR="00150EE0" w:rsidRPr="003971AB" w:rsidRDefault="00150EE0" w:rsidP="00150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50EE0" w:rsidRPr="003971AB" w14:paraId="71B5341B" w14:textId="77777777" w:rsidTr="001A110C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</w:tcPr>
          <w:p w14:paraId="1465D136" w14:textId="0BA55BDA" w:rsidR="00150EE0" w:rsidRPr="003971AB" w:rsidRDefault="00150EE0" w:rsidP="00BF58A7">
            <w:pPr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45-54 Y</w:t>
            </w:r>
          </w:p>
        </w:tc>
        <w:tc>
          <w:tcPr>
            <w:tcW w:w="1705" w:type="dxa"/>
            <w:noWrap/>
          </w:tcPr>
          <w:p w14:paraId="2117C834" w14:textId="3F44A57D" w:rsidR="00150EE0" w:rsidRPr="003971AB" w:rsidRDefault="00150EE0" w:rsidP="00150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5 (41.7%)</w:t>
            </w:r>
          </w:p>
        </w:tc>
        <w:tc>
          <w:tcPr>
            <w:tcW w:w="1708" w:type="dxa"/>
            <w:noWrap/>
          </w:tcPr>
          <w:p w14:paraId="28684696" w14:textId="3222C51E" w:rsidR="00150EE0" w:rsidRPr="003971AB" w:rsidRDefault="00150EE0" w:rsidP="00150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7 (58.3%)</w:t>
            </w:r>
          </w:p>
        </w:tc>
        <w:tc>
          <w:tcPr>
            <w:tcW w:w="1694" w:type="dxa"/>
          </w:tcPr>
          <w:p w14:paraId="4368BE36" w14:textId="7C1619F3" w:rsidR="00150EE0" w:rsidRPr="003971AB" w:rsidRDefault="00150EE0" w:rsidP="00150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12 (100.0%)</w:t>
            </w:r>
          </w:p>
        </w:tc>
        <w:tc>
          <w:tcPr>
            <w:tcW w:w="1710" w:type="dxa"/>
            <w:vMerge/>
            <w:noWrap/>
          </w:tcPr>
          <w:p w14:paraId="2455EFAA" w14:textId="77777777" w:rsidR="00150EE0" w:rsidRPr="003971AB" w:rsidRDefault="00150EE0" w:rsidP="00150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vMerge/>
          </w:tcPr>
          <w:p w14:paraId="0FD822A1" w14:textId="77777777" w:rsidR="00150EE0" w:rsidRPr="003971AB" w:rsidRDefault="00150EE0" w:rsidP="00150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50EE0" w:rsidRPr="003971AB" w14:paraId="2ACEBC69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</w:tcPr>
          <w:p w14:paraId="0165B031" w14:textId="61C175C3" w:rsidR="00150EE0" w:rsidRPr="003971AB" w:rsidRDefault="00150EE0" w:rsidP="00BF58A7">
            <w:pPr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More than 54 Y</w:t>
            </w:r>
          </w:p>
        </w:tc>
        <w:tc>
          <w:tcPr>
            <w:tcW w:w="1705" w:type="dxa"/>
            <w:noWrap/>
          </w:tcPr>
          <w:p w14:paraId="3524ED44" w14:textId="6EAEDE26" w:rsidR="00150EE0" w:rsidRPr="003971AB" w:rsidRDefault="00150EE0" w:rsidP="00150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3 (50.0%)</w:t>
            </w:r>
          </w:p>
        </w:tc>
        <w:tc>
          <w:tcPr>
            <w:tcW w:w="1708" w:type="dxa"/>
            <w:noWrap/>
          </w:tcPr>
          <w:p w14:paraId="64AF1CA6" w14:textId="0C8D945A" w:rsidR="00150EE0" w:rsidRPr="003971AB" w:rsidRDefault="00150EE0" w:rsidP="00150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3 (50.0%)</w:t>
            </w:r>
          </w:p>
        </w:tc>
        <w:tc>
          <w:tcPr>
            <w:tcW w:w="1694" w:type="dxa"/>
          </w:tcPr>
          <w:p w14:paraId="2CEAF492" w14:textId="76EE8BFD" w:rsidR="00150EE0" w:rsidRPr="003971AB" w:rsidRDefault="00150EE0" w:rsidP="00150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6 (100.0%)</w:t>
            </w:r>
          </w:p>
        </w:tc>
        <w:tc>
          <w:tcPr>
            <w:tcW w:w="1710" w:type="dxa"/>
            <w:vMerge/>
            <w:noWrap/>
          </w:tcPr>
          <w:p w14:paraId="4CB5422E" w14:textId="77777777" w:rsidR="00150EE0" w:rsidRPr="003971AB" w:rsidRDefault="00150EE0" w:rsidP="00150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vMerge/>
          </w:tcPr>
          <w:p w14:paraId="60B8C0F1" w14:textId="77777777" w:rsidR="00150EE0" w:rsidRPr="003971AB" w:rsidRDefault="00150EE0" w:rsidP="00150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50EE0" w:rsidRPr="003971AB" w14:paraId="1C8A710C" w14:textId="77777777" w:rsidTr="001A110C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</w:tcPr>
          <w:p w14:paraId="712308A8" w14:textId="3846E4DE" w:rsidR="00150EE0" w:rsidRPr="003971AB" w:rsidRDefault="00150EE0" w:rsidP="00150EE0">
            <w:pPr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Total</w:t>
            </w:r>
          </w:p>
        </w:tc>
        <w:tc>
          <w:tcPr>
            <w:tcW w:w="1705" w:type="dxa"/>
            <w:noWrap/>
          </w:tcPr>
          <w:p w14:paraId="6810148F" w14:textId="4659C880" w:rsidR="00150EE0" w:rsidRPr="003971AB" w:rsidRDefault="00150EE0" w:rsidP="00150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88 (24.3%)</w:t>
            </w:r>
          </w:p>
        </w:tc>
        <w:tc>
          <w:tcPr>
            <w:tcW w:w="1708" w:type="dxa"/>
            <w:noWrap/>
          </w:tcPr>
          <w:p w14:paraId="4BF1A8B6" w14:textId="1398E364" w:rsidR="00150EE0" w:rsidRPr="003971AB" w:rsidRDefault="00150EE0" w:rsidP="00150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274 (75.7%)</w:t>
            </w:r>
          </w:p>
        </w:tc>
        <w:tc>
          <w:tcPr>
            <w:tcW w:w="1694" w:type="dxa"/>
          </w:tcPr>
          <w:p w14:paraId="10E22423" w14:textId="387D6DE9" w:rsidR="00150EE0" w:rsidRPr="003971AB" w:rsidRDefault="00150EE0" w:rsidP="00150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971AB">
              <w:rPr>
                <w:rFonts w:asciiTheme="majorBidi" w:hAnsiTheme="majorBidi" w:cstheme="majorBidi"/>
                <w:color w:val="000000"/>
              </w:rPr>
              <w:t>362 (100.0%)</w:t>
            </w:r>
          </w:p>
        </w:tc>
        <w:tc>
          <w:tcPr>
            <w:tcW w:w="1710" w:type="dxa"/>
            <w:vMerge/>
            <w:noWrap/>
          </w:tcPr>
          <w:p w14:paraId="4E911A45" w14:textId="77777777" w:rsidR="00150EE0" w:rsidRPr="003971AB" w:rsidRDefault="00150EE0" w:rsidP="00150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vMerge/>
          </w:tcPr>
          <w:p w14:paraId="2FA9B4D1" w14:textId="77777777" w:rsidR="00150EE0" w:rsidRPr="003971AB" w:rsidRDefault="00150EE0" w:rsidP="00150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</w:tbl>
    <w:p w14:paraId="50A36199" w14:textId="37EA56E0" w:rsidR="007C7C79" w:rsidRPr="0014195A" w:rsidRDefault="003A6922" w:rsidP="003A6922">
      <w:pPr>
        <w:jc w:val="center"/>
        <w:rPr>
          <w:rFonts w:asciiTheme="majorBidi" w:hAnsiTheme="majorBidi" w:cstheme="majorBidi"/>
          <w:sz w:val="20"/>
          <w:szCs w:val="20"/>
        </w:rPr>
      </w:pPr>
      <w:r w:rsidRPr="0014195A">
        <w:rPr>
          <w:rFonts w:asciiTheme="majorBidi" w:hAnsiTheme="majorBidi" w:cstheme="majorBidi"/>
          <w:sz w:val="20"/>
          <w:szCs w:val="20"/>
        </w:rPr>
        <w:t>*Significant</w:t>
      </w:r>
      <w:r w:rsidR="003C0D51" w:rsidRPr="0014195A">
        <w:rPr>
          <w:rFonts w:asciiTheme="majorBidi" w:hAnsiTheme="majorBidi" w:cstheme="majorBidi"/>
          <w:sz w:val="20"/>
          <w:szCs w:val="20"/>
        </w:rPr>
        <w:t xml:space="preserve"> (s)</w:t>
      </w:r>
      <w:r w:rsidRPr="0014195A">
        <w:rPr>
          <w:rFonts w:asciiTheme="majorBidi" w:hAnsiTheme="majorBidi" w:cstheme="majorBidi"/>
          <w:sz w:val="20"/>
          <w:szCs w:val="20"/>
        </w:rPr>
        <w:t xml:space="preserve"> at p ≤ 0.05</w:t>
      </w:r>
      <w:r w:rsidR="003C0D51" w:rsidRPr="0014195A">
        <w:rPr>
          <w:rFonts w:asciiTheme="majorBidi" w:hAnsiTheme="majorBidi" w:cstheme="majorBidi"/>
          <w:sz w:val="20"/>
          <w:szCs w:val="20"/>
        </w:rPr>
        <w:t xml:space="preserve">, </w:t>
      </w:r>
      <w:r w:rsidR="003C0D51" w:rsidRPr="0014195A">
        <w:rPr>
          <w:rFonts w:asciiTheme="majorBidi" w:hAnsiTheme="majorBidi" w:cstheme="majorBidi"/>
          <w:color w:val="000000"/>
          <w:sz w:val="20"/>
          <w:szCs w:val="20"/>
        </w:rPr>
        <w:t xml:space="preserve">non-significant (ns) at p&gt; 0.05. </w:t>
      </w:r>
    </w:p>
    <w:bookmarkEnd w:id="3"/>
    <w:p w14:paraId="6C347CC7" w14:textId="77777777" w:rsidR="00150EE0" w:rsidRDefault="00150EE0" w:rsidP="007C7C79"/>
    <w:p w14:paraId="1AA6948D" w14:textId="77777777" w:rsidR="00BF58A7" w:rsidRDefault="00BF58A7"/>
    <w:p w14:paraId="31E7DEFA" w14:textId="77777777" w:rsidR="003B53DC" w:rsidRDefault="003B53DC"/>
    <w:p w14:paraId="7796F5AF" w14:textId="77777777" w:rsidR="001A110C" w:rsidRDefault="001A110C"/>
    <w:p w14:paraId="6F27EBF3" w14:textId="77777777" w:rsidR="001A110C" w:rsidRDefault="001A110C"/>
    <w:p w14:paraId="64749323" w14:textId="77777777" w:rsidR="001A110C" w:rsidRDefault="001A110C"/>
    <w:p w14:paraId="5C06F329" w14:textId="77777777" w:rsidR="001A110C" w:rsidRDefault="001A110C"/>
    <w:p w14:paraId="40867766" w14:textId="77777777" w:rsidR="001A110C" w:rsidRDefault="001A110C"/>
    <w:p w14:paraId="77C6E79F" w14:textId="77777777" w:rsidR="001A110C" w:rsidRDefault="001A110C"/>
    <w:p w14:paraId="705DEFCF" w14:textId="77777777" w:rsidR="003B53DC" w:rsidRDefault="003B53DC"/>
    <w:p w14:paraId="5F6EF005" w14:textId="11AB57CC" w:rsidR="003A6922" w:rsidRPr="001A110C" w:rsidRDefault="003A6922" w:rsidP="001A110C">
      <w:pPr>
        <w:jc w:val="center"/>
        <w:rPr>
          <w:i/>
          <w:iCs/>
          <w:sz w:val="36"/>
          <w:szCs w:val="36"/>
        </w:rPr>
      </w:pPr>
      <w:bookmarkStart w:id="6" w:name="_Hlk205732287"/>
      <w:r w:rsidRPr="001A110C">
        <w:rPr>
          <w:rFonts w:asciiTheme="majorBidi" w:hAnsiTheme="majorBidi" w:cstheme="majorBidi"/>
          <w:i/>
          <w:iCs/>
          <w:sz w:val="28"/>
          <w:szCs w:val="28"/>
        </w:rPr>
        <w:lastRenderedPageBreak/>
        <w:t xml:space="preserve">Correlation between knowledge, attitude, practice, and </w:t>
      </w:r>
      <w:bookmarkStart w:id="7" w:name="_Hlk205720401"/>
      <w:r w:rsidRPr="001A110C">
        <w:rPr>
          <w:rFonts w:asciiTheme="majorBidi" w:hAnsiTheme="majorBidi" w:cstheme="majorBidi"/>
          <w:i/>
          <w:iCs/>
          <w:sz w:val="28"/>
          <w:szCs w:val="28"/>
        </w:rPr>
        <w:t>years of experience</w:t>
      </w:r>
      <w:bookmarkEnd w:id="7"/>
    </w:p>
    <w:tbl>
      <w:tblPr>
        <w:tblStyle w:val="GridTable6Colorful-Accent1"/>
        <w:tblW w:w="10546" w:type="dxa"/>
        <w:tblInd w:w="-595" w:type="dxa"/>
        <w:tblLook w:val="04A0" w:firstRow="1" w:lastRow="0" w:firstColumn="1" w:lastColumn="0" w:noHBand="0" w:noVBand="1"/>
      </w:tblPr>
      <w:tblGrid>
        <w:gridCol w:w="2403"/>
        <w:gridCol w:w="1621"/>
        <w:gridCol w:w="1625"/>
        <w:gridCol w:w="1544"/>
        <w:gridCol w:w="1874"/>
        <w:gridCol w:w="1479"/>
      </w:tblGrid>
      <w:tr w:rsidR="003A6922" w:rsidRPr="001A110C" w14:paraId="22324A80" w14:textId="77777777" w:rsidTr="001419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 w:val="restart"/>
          </w:tcPr>
          <w:p w14:paraId="301AE9EC" w14:textId="77777777" w:rsidR="00C12175" w:rsidRPr="001A110C" w:rsidRDefault="00C12175" w:rsidP="003A6922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  <w:p w14:paraId="2E88D466" w14:textId="0A123721" w:rsidR="003A6922" w:rsidRPr="001A110C" w:rsidRDefault="005C319C" w:rsidP="003A6922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</w:t>
            </w:r>
            <w:r w:rsidR="003A6922"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ars of experience</w:t>
            </w:r>
          </w:p>
        </w:tc>
        <w:tc>
          <w:tcPr>
            <w:tcW w:w="4790" w:type="dxa"/>
            <w:gridSpan w:val="3"/>
            <w:noWrap/>
          </w:tcPr>
          <w:p w14:paraId="52491CB4" w14:textId="4B822418" w:rsidR="0070302C" w:rsidRPr="001A110C" w:rsidRDefault="003A6922" w:rsidP="006D15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Knowledge Level</w:t>
            </w:r>
          </w:p>
        </w:tc>
        <w:tc>
          <w:tcPr>
            <w:tcW w:w="1874" w:type="dxa"/>
            <w:vMerge w:val="restart"/>
            <w:noWrap/>
          </w:tcPr>
          <w:p w14:paraId="59DF0273" w14:textId="391344D3" w:rsidR="003A6922" w:rsidRPr="001A110C" w:rsidRDefault="003A6922" w:rsidP="00C121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Rank biserial correlation coefficient</w:t>
            </w:r>
          </w:p>
        </w:tc>
        <w:tc>
          <w:tcPr>
            <w:tcW w:w="1479" w:type="dxa"/>
            <w:vMerge w:val="restart"/>
          </w:tcPr>
          <w:p w14:paraId="33377EC2" w14:textId="77777777" w:rsidR="003A6922" w:rsidRPr="001A110C" w:rsidRDefault="003A6922" w:rsidP="003A69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</w:p>
          <w:p w14:paraId="0D4E034D" w14:textId="77777777" w:rsidR="003A6922" w:rsidRPr="001A110C" w:rsidRDefault="003A6922" w:rsidP="003A69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hAnsiTheme="majorBidi" w:cstheme="majorBidi"/>
                <w:color w:val="000000"/>
              </w:rPr>
              <w:t>P-Value</w:t>
            </w:r>
          </w:p>
          <w:p w14:paraId="5B6DE68B" w14:textId="544A67F1" w:rsidR="003A6922" w:rsidRPr="001A110C" w:rsidRDefault="003A6922" w:rsidP="003A69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3A6922" w:rsidRPr="001A110C" w14:paraId="6E11B751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</w:tcPr>
          <w:p w14:paraId="7E60C878" w14:textId="77777777" w:rsidR="003A6922" w:rsidRPr="001A110C" w:rsidRDefault="003A6922" w:rsidP="003A6922">
            <w:pPr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21" w:type="dxa"/>
            <w:noWrap/>
          </w:tcPr>
          <w:p w14:paraId="61F797BB" w14:textId="63C85587" w:rsidR="003A6922" w:rsidRPr="001A110C" w:rsidRDefault="003A6922" w:rsidP="003A6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dequate</w:t>
            </w:r>
          </w:p>
        </w:tc>
        <w:tc>
          <w:tcPr>
            <w:tcW w:w="1625" w:type="dxa"/>
            <w:noWrap/>
          </w:tcPr>
          <w:p w14:paraId="7284CFC0" w14:textId="1785F762" w:rsidR="003A6922" w:rsidRPr="001A110C" w:rsidRDefault="003A6922" w:rsidP="003A6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adequate</w:t>
            </w:r>
          </w:p>
        </w:tc>
        <w:tc>
          <w:tcPr>
            <w:tcW w:w="1544" w:type="dxa"/>
          </w:tcPr>
          <w:p w14:paraId="6C22EB63" w14:textId="2FA8BB22" w:rsidR="003A6922" w:rsidRPr="001A110C" w:rsidRDefault="003A6922" w:rsidP="003A6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874" w:type="dxa"/>
            <w:vMerge/>
            <w:noWrap/>
          </w:tcPr>
          <w:p w14:paraId="12AD31E0" w14:textId="77777777" w:rsidR="003A6922" w:rsidRPr="001A110C" w:rsidRDefault="003A6922" w:rsidP="003A6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79" w:type="dxa"/>
            <w:vMerge/>
          </w:tcPr>
          <w:p w14:paraId="195F0A10" w14:textId="77777777" w:rsidR="003A6922" w:rsidRPr="001A110C" w:rsidRDefault="003A6922" w:rsidP="003A6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0302C" w:rsidRPr="001A110C" w14:paraId="23177B0A" w14:textId="77777777" w:rsidTr="001A110C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</w:tcPr>
          <w:p w14:paraId="32A84FD9" w14:textId="439821FA" w:rsidR="0070302C" w:rsidRPr="001A110C" w:rsidRDefault="0070302C" w:rsidP="0070302C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ess than 5 Y</w:t>
            </w:r>
          </w:p>
        </w:tc>
        <w:tc>
          <w:tcPr>
            <w:tcW w:w="1621" w:type="dxa"/>
            <w:noWrap/>
          </w:tcPr>
          <w:p w14:paraId="7E0BF92B" w14:textId="186E8AA7" w:rsidR="0070302C" w:rsidRPr="001A110C" w:rsidRDefault="0070302C" w:rsidP="0070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5 (93.4%)</w:t>
            </w:r>
          </w:p>
        </w:tc>
        <w:tc>
          <w:tcPr>
            <w:tcW w:w="1625" w:type="dxa"/>
            <w:noWrap/>
          </w:tcPr>
          <w:p w14:paraId="2C62CF73" w14:textId="5859FB8A" w:rsidR="0070302C" w:rsidRPr="001A110C" w:rsidRDefault="0070302C" w:rsidP="0070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 (6.6%)</w:t>
            </w:r>
          </w:p>
        </w:tc>
        <w:tc>
          <w:tcPr>
            <w:tcW w:w="1544" w:type="dxa"/>
          </w:tcPr>
          <w:p w14:paraId="65BD26BF" w14:textId="225320B0" w:rsidR="0070302C" w:rsidRPr="001A110C" w:rsidRDefault="0070302C" w:rsidP="0070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1 (100.0%)</w:t>
            </w:r>
          </w:p>
        </w:tc>
        <w:tc>
          <w:tcPr>
            <w:tcW w:w="1874" w:type="dxa"/>
            <w:vMerge w:val="restart"/>
            <w:noWrap/>
          </w:tcPr>
          <w:p w14:paraId="5E74E8CA" w14:textId="77777777" w:rsidR="001A110C" w:rsidRDefault="001A110C" w:rsidP="001A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74EC9F07" w14:textId="77777777" w:rsidR="001A110C" w:rsidRDefault="001A110C" w:rsidP="0070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74340B83" w14:textId="46137E99" w:rsidR="0070302C" w:rsidRPr="001A110C" w:rsidRDefault="0070302C" w:rsidP="0070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.132*</w:t>
            </w:r>
          </w:p>
          <w:p w14:paraId="24846187" w14:textId="3046A9A0" w:rsidR="001F0391" w:rsidRPr="001A110C" w:rsidRDefault="001F0391" w:rsidP="0070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kern w:val="0"/>
                <w14:ligatures w14:val="none"/>
              </w:rPr>
            </w:pPr>
          </w:p>
        </w:tc>
        <w:tc>
          <w:tcPr>
            <w:tcW w:w="1479" w:type="dxa"/>
            <w:vMerge w:val="restart"/>
          </w:tcPr>
          <w:p w14:paraId="222F870E" w14:textId="77777777" w:rsidR="001A110C" w:rsidRDefault="001A110C" w:rsidP="001A1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49C65579" w14:textId="77777777" w:rsidR="001A110C" w:rsidRDefault="001A110C" w:rsidP="0070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059E405A" w14:textId="145CDE3C" w:rsidR="0070302C" w:rsidRPr="001A110C" w:rsidRDefault="0070302C" w:rsidP="0070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kern w:val="0"/>
                <w14:ligatures w14:val="none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0.011848</w:t>
            </w:r>
            <w:r w:rsidR="002D2161" w:rsidRPr="001A110C">
              <w:rPr>
                <w:rFonts w:asciiTheme="majorBidi" w:hAnsiTheme="majorBidi" w:cstheme="majorBidi"/>
                <w:color w:val="auto"/>
              </w:rPr>
              <w:t xml:space="preserve"> s</w:t>
            </w:r>
          </w:p>
        </w:tc>
      </w:tr>
      <w:tr w:rsidR="00C12175" w:rsidRPr="001A110C" w14:paraId="247B0B7B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</w:tcPr>
          <w:p w14:paraId="2619DEE1" w14:textId="3E5C49C3" w:rsidR="00C12175" w:rsidRPr="001A110C" w:rsidRDefault="00C12175" w:rsidP="0070302C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m 5 to 10 Y</w:t>
            </w:r>
          </w:p>
        </w:tc>
        <w:tc>
          <w:tcPr>
            <w:tcW w:w="1621" w:type="dxa"/>
            <w:noWrap/>
          </w:tcPr>
          <w:p w14:paraId="49881B2E" w14:textId="016A4801" w:rsidR="00C12175" w:rsidRPr="001A110C" w:rsidRDefault="00C12175" w:rsidP="00C12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0 (85.1%)</w:t>
            </w:r>
          </w:p>
        </w:tc>
        <w:tc>
          <w:tcPr>
            <w:tcW w:w="1625" w:type="dxa"/>
            <w:noWrap/>
          </w:tcPr>
          <w:p w14:paraId="05878B75" w14:textId="74BB3CE1" w:rsidR="00C12175" w:rsidRPr="001A110C" w:rsidRDefault="00C12175" w:rsidP="00C12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 (14.9%)</w:t>
            </w:r>
          </w:p>
        </w:tc>
        <w:tc>
          <w:tcPr>
            <w:tcW w:w="1544" w:type="dxa"/>
          </w:tcPr>
          <w:p w14:paraId="3BFDAF84" w14:textId="5E16B76D" w:rsidR="00C12175" w:rsidRPr="001A110C" w:rsidRDefault="0070302C" w:rsidP="00C12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1 (100.0%)</w:t>
            </w:r>
          </w:p>
        </w:tc>
        <w:tc>
          <w:tcPr>
            <w:tcW w:w="1874" w:type="dxa"/>
            <w:vMerge/>
            <w:noWrap/>
          </w:tcPr>
          <w:p w14:paraId="0E4334A5" w14:textId="77777777" w:rsidR="00C12175" w:rsidRPr="001A110C" w:rsidRDefault="00C12175" w:rsidP="00C12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79" w:type="dxa"/>
            <w:vMerge/>
          </w:tcPr>
          <w:p w14:paraId="434761AD" w14:textId="77777777" w:rsidR="00C12175" w:rsidRPr="001A110C" w:rsidRDefault="00C12175" w:rsidP="00C12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C12175" w:rsidRPr="001A110C" w14:paraId="3EC2CF83" w14:textId="77777777" w:rsidTr="001A110C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</w:tcPr>
          <w:p w14:paraId="363AB30F" w14:textId="7586A4CA" w:rsidR="00C12175" w:rsidRPr="001A110C" w:rsidRDefault="00C12175" w:rsidP="0070302C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ore than 10 to 20 Y</w:t>
            </w:r>
          </w:p>
        </w:tc>
        <w:tc>
          <w:tcPr>
            <w:tcW w:w="1621" w:type="dxa"/>
            <w:noWrap/>
          </w:tcPr>
          <w:p w14:paraId="04F406AB" w14:textId="30942A48" w:rsidR="00C12175" w:rsidRPr="001A110C" w:rsidRDefault="00C12175" w:rsidP="00C12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9 (80.6%)</w:t>
            </w:r>
          </w:p>
        </w:tc>
        <w:tc>
          <w:tcPr>
            <w:tcW w:w="1625" w:type="dxa"/>
            <w:noWrap/>
          </w:tcPr>
          <w:p w14:paraId="20B074C9" w14:textId="6C41E003" w:rsidR="00C12175" w:rsidRPr="001A110C" w:rsidRDefault="00C12175" w:rsidP="00C12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 (19.4%)</w:t>
            </w:r>
          </w:p>
        </w:tc>
        <w:tc>
          <w:tcPr>
            <w:tcW w:w="1544" w:type="dxa"/>
          </w:tcPr>
          <w:p w14:paraId="2C7D125F" w14:textId="3924C01D" w:rsidR="00C12175" w:rsidRPr="001A110C" w:rsidRDefault="0070302C" w:rsidP="00C12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 (100.0%)</w:t>
            </w:r>
          </w:p>
        </w:tc>
        <w:tc>
          <w:tcPr>
            <w:tcW w:w="1874" w:type="dxa"/>
            <w:vMerge/>
            <w:noWrap/>
          </w:tcPr>
          <w:p w14:paraId="553687B3" w14:textId="77777777" w:rsidR="00C12175" w:rsidRPr="001A110C" w:rsidRDefault="00C12175" w:rsidP="00C12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79" w:type="dxa"/>
            <w:vMerge/>
          </w:tcPr>
          <w:p w14:paraId="2800B8EB" w14:textId="77777777" w:rsidR="00C12175" w:rsidRPr="001A110C" w:rsidRDefault="00C12175" w:rsidP="00C12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C12175" w:rsidRPr="001A110C" w14:paraId="56B75EFD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</w:tcPr>
          <w:p w14:paraId="76182CD8" w14:textId="59E813C1" w:rsidR="00C12175" w:rsidRPr="001A110C" w:rsidRDefault="00C12175" w:rsidP="00C12175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ore than 20 Y</w:t>
            </w:r>
          </w:p>
        </w:tc>
        <w:tc>
          <w:tcPr>
            <w:tcW w:w="1621" w:type="dxa"/>
            <w:noWrap/>
          </w:tcPr>
          <w:p w14:paraId="187D5CC6" w14:textId="68D5A4C1" w:rsidR="00C12175" w:rsidRPr="001A110C" w:rsidRDefault="00C12175" w:rsidP="00C12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 (81.3%)</w:t>
            </w:r>
          </w:p>
        </w:tc>
        <w:tc>
          <w:tcPr>
            <w:tcW w:w="1625" w:type="dxa"/>
            <w:noWrap/>
          </w:tcPr>
          <w:p w14:paraId="1C5CC69D" w14:textId="6F450445" w:rsidR="00C12175" w:rsidRPr="001A110C" w:rsidRDefault="00C12175" w:rsidP="00C12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 (18.8%)</w:t>
            </w:r>
          </w:p>
        </w:tc>
        <w:tc>
          <w:tcPr>
            <w:tcW w:w="1544" w:type="dxa"/>
          </w:tcPr>
          <w:p w14:paraId="2E3C2EBB" w14:textId="74831B16" w:rsidR="00C12175" w:rsidRPr="001A110C" w:rsidRDefault="0070302C" w:rsidP="00C12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 (100.0%)</w:t>
            </w:r>
          </w:p>
        </w:tc>
        <w:tc>
          <w:tcPr>
            <w:tcW w:w="1874" w:type="dxa"/>
            <w:vMerge/>
            <w:noWrap/>
          </w:tcPr>
          <w:p w14:paraId="55D99087" w14:textId="77777777" w:rsidR="00C12175" w:rsidRPr="001A110C" w:rsidRDefault="00C12175" w:rsidP="00C12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79" w:type="dxa"/>
            <w:vMerge/>
          </w:tcPr>
          <w:p w14:paraId="168A67A8" w14:textId="77777777" w:rsidR="00C12175" w:rsidRPr="001A110C" w:rsidRDefault="00C12175" w:rsidP="00C12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C12175" w:rsidRPr="001A110C" w14:paraId="7E44713A" w14:textId="77777777" w:rsidTr="001A110C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</w:tcPr>
          <w:p w14:paraId="5B92549E" w14:textId="77777777" w:rsidR="00C12175" w:rsidRPr="001A110C" w:rsidRDefault="00C12175" w:rsidP="00C12175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621" w:type="dxa"/>
            <w:noWrap/>
          </w:tcPr>
          <w:p w14:paraId="17C50EC3" w14:textId="22A25FEC" w:rsidR="00C12175" w:rsidRPr="001A110C" w:rsidRDefault="00C12175" w:rsidP="00C12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10 (85.6%)</w:t>
            </w:r>
          </w:p>
        </w:tc>
        <w:tc>
          <w:tcPr>
            <w:tcW w:w="1625" w:type="dxa"/>
            <w:noWrap/>
          </w:tcPr>
          <w:p w14:paraId="7DD40EC0" w14:textId="2438CA4E" w:rsidR="00C12175" w:rsidRPr="001A110C" w:rsidRDefault="00C12175" w:rsidP="00C12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2 (14.4%)</w:t>
            </w:r>
          </w:p>
        </w:tc>
        <w:tc>
          <w:tcPr>
            <w:tcW w:w="1544" w:type="dxa"/>
          </w:tcPr>
          <w:p w14:paraId="4B46D9A1" w14:textId="0F45C12B" w:rsidR="00C12175" w:rsidRPr="001A110C" w:rsidRDefault="0070302C" w:rsidP="00C12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2 (100.0%)</w:t>
            </w:r>
          </w:p>
        </w:tc>
        <w:tc>
          <w:tcPr>
            <w:tcW w:w="1874" w:type="dxa"/>
            <w:vMerge/>
            <w:noWrap/>
          </w:tcPr>
          <w:p w14:paraId="7817D552" w14:textId="77777777" w:rsidR="00C12175" w:rsidRPr="001A110C" w:rsidRDefault="00C12175" w:rsidP="00C12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79" w:type="dxa"/>
            <w:vMerge/>
          </w:tcPr>
          <w:p w14:paraId="455F90D7" w14:textId="77777777" w:rsidR="00C12175" w:rsidRPr="001A110C" w:rsidRDefault="00C12175" w:rsidP="00C12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C12175" w:rsidRPr="001A110C" w14:paraId="497FC9B9" w14:textId="77777777" w:rsidTr="00141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 w:val="restart"/>
          </w:tcPr>
          <w:p w14:paraId="45C44913" w14:textId="77777777" w:rsidR="00C12175" w:rsidRPr="001A110C" w:rsidRDefault="00C12175" w:rsidP="00C121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  <w:p w14:paraId="484F7CF7" w14:textId="16343319" w:rsidR="00C12175" w:rsidRPr="001A110C" w:rsidRDefault="00C12175" w:rsidP="00C12175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ars of experience</w:t>
            </w:r>
          </w:p>
        </w:tc>
        <w:tc>
          <w:tcPr>
            <w:tcW w:w="4790" w:type="dxa"/>
            <w:gridSpan w:val="3"/>
            <w:noWrap/>
          </w:tcPr>
          <w:p w14:paraId="596F475B" w14:textId="5AAF789F" w:rsidR="0070302C" w:rsidRPr="001A110C" w:rsidRDefault="00C12175" w:rsidP="006D1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Attitude Level</w:t>
            </w:r>
          </w:p>
        </w:tc>
        <w:tc>
          <w:tcPr>
            <w:tcW w:w="1874" w:type="dxa"/>
            <w:vMerge w:val="restart"/>
            <w:noWrap/>
          </w:tcPr>
          <w:p w14:paraId="1D116113" w14:textId="28EB31E6" w:rsidR="00C12175" w:rsidRPr="001A110C" w:rsidRDefault="00C12175" w:rsidP="00C12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Rank biserial correlation coefficient</w:t>
            </w:r>
          </w:p>
        </w:tc>
        <w:tc>
          <w:tcPr>
            <w:tcW w:w="1479" w:type="dxa"/>
            <w:vMerge w:val="restart"/>
          </w:tcPr>
          <w:p w14:paraId="61E60F42" w14:textId="77777777" w:rsidR="00C12175" w:rsidRPr="001A110C" w:rsidRDefault="00C12175" w:rsidP="00C12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14:paraId="51E4347C" w14:textId="77777777" w:rsidR="00C12175" w:rsidRPr="001A110C" w:rsidRDefault="00C12175" w:rsidP="00C12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hAnsiTheme="majorBidi" w:cstheme="majorBidi"/>
                <w:b/>
                <w:bCs/>
                <w:color w:val="000000"/>
              </w:rPr>
              <w:t>P-Value</w:t>
            </w:r>
          </w:p>
          <w:p w14:paraId="3EC5E8C6" w14:textId="77777777" w:rsidR="00C12175" w:rsidRPr="001A110C" w:rsidRDefault="00C12175" w:rsidP="00C12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C12175" w:rsidRPr="001A110C" w14:paraId="2A8E5C27" w14:textId="77777777" w:rsidTr="001A110C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</w:tcPr>
          <w:p w14:paraId="466A9739" w14:textId="77777777" w:rsidR="00C12175" w:rsidRPr="001A110C" w:rsidRDefault="00C12175" w:rsidP="00C12175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21" w:type="dxa"/>
            <w:noWrap/>
          </w:tcPr>
          <w:p w14:paraId="02383775" w14:textId="5F7D868E" w:rsidR="00C12175" w:rsidRPr="001A110C" w:rsidRDefault="00C12175" w:rsidP="00C12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sitive</w:t>
            </w:r>
          </w:p>
        </w:tc>
        <w:tc>
          <w:tcPr>
            <w:tcW w:w="1625" w:type="dxa"/>
            <w:noWrap/>
          </w:tcPr>
          <w:p w14:paraId="41B43D80" w14:textId="6D9FDD36" w:rsidR="00C12175" w:rsidRPr="001A110C" w:rsidRDefault="00C12175" w:rsidP="00C12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egative</w:t>
            </w:r>
          </w:p>
        </w:tc>
        <w:tc>
          <w:tcPr>
            <w:tcW w:w="1544" w:type="dxa"/>
          </w:tcPr>
          <w:p w14:paraId="3AA8219B" w14:textId="28F6427A" w:rsidR="00C12175" w:rsidRPr="001A110C" w:rsidRDefault="00C12175" w:rsidP="00C12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874" w:type="dxa"/>
            <w:vMerge/>
            <w:noWrap/>
          </w:tcPr>
          <w:p w14:paraId="5F1E1A70" w14:textId="77777777" w:rsidR="00C12175" w:rsidRPr="001A110C" w:rsidRDefault="00C12175" w:rsidP="00C12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79" w:type="dxa"/>
            <w:vMerge/>
          </w:tcPr>
          <w:p w14:paraId="20E92071" w14:textId="77777777" w:rsidR="00C12175" w:rsidRPr="001A110C" w:rsidRDefault="00C12175" w:rsidP="00C12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2D2161" w:rsidRPr="001A110C" w14:paraId="67944F41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</w:tcPr>
          <w:p w14:paraId="32721A7D" w14:textId="039D970E" w:rsidR="002D2161" w:rsidRPr="001A110C" w:rsidRDefault="002D2161" w:rsidP="00BF58A7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ess than 5 Y</w:t>
            </w:r>
          </w:p>
        </w:tc>
        <w:tc>
          <w:tcPr>
            <w:tcW w:w="1621" w:type="dxa"/>
            <w:noWrap/>
          </w:tcPr>
          <w:p w14:paraId="5E6EEA7A" w14:textId="613DD1C1" w:rsidR="002D2161" w:rsidRPr="001A110C" w:rsidRDefault="002D2161" w:rsidP="002D2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4 (92.3%)</w:t>
            </w:r>
          </w:p>
        </w:tc>
        <w:tc>
          <w:tcPr>
            <w:tcW w:w="1625" w:type="dxa"/>
            <w:noWrap/>
          </w:tcPr>
          <w:p w14:paraId="60262595" w14:textId="233EADAF" w:rsidR="002D2161" w:rsidRPr="001A110C" w:rsidRDefault="002D2161" w:rsidP="002D2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 (7.7%)</w:t>
            </w:r>
          </w:p>
        </w:tc>
        <w:tc>
          <w:tcPr>
            <w:tcW w:w="1544" w:type="dxa"/>
          </w:tcPr>
          <w:p w14:paraId="327CA81C" w14:textId="311411C4" w:rsidR="002D2161" w:rsidRPr="001A110C" w:rsidRDefault="002D2161" w:rsidP="002D2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1 (100.0%)</w:t>
            </w:r>
          </w:p>
        </w:tc>
        <w:tc>
          <w:tcPr>
            <w:tcW w:w="1874" w:type="dxa"/>
            <w:vMerge w:val="restart"/>
            <w:noWrap/>
          </w:tcPr>
          <w:p w14:paraId="439AFEFA" w14:textId="77777777" w:rsidR="002D2161" w:rsidRPr="001A110C" w:rsidRDefault="002D2161" w:rsidP="002D2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5E8E4A55" w14:textId="77777777" w:rsidR="002D2161" w:rsidRPr="001A110C" w:rsidRDefault="002D2161" w:rsidP="002D2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-0.10</w:t>
            </w:r>
          </w:p>
          <w:p w14:paraId="734A11FC" w14:textId="21E6384B" w:rsidR="00BF58A7" w:rsidRPr="001A110C" w:rsidRDefault="00BF58A7" w:rsidP="002D2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479" w:type="dxa"/>
            <w:vMerge w:val="restart"/>
          </w:tcPr>
          <w:p w14:paraId="76513C69" w14:textId="77777777" w:rsidR="002D2161" w:rsidRPr="001A110C" w:rsidRDefault="002D2161" w:rsidP="002D2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7BA0EC40" w14:textId="13436F52" w:rsidR="002D2161" w:rsidRPr="001A110C" w:rsidRDefault="002D2161" w:rsidP="002D2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0.050883 ns</w:t>
            </w:r>
          </w:p>
        </w:tc>
      </w:tr>
      <w:tr w:rsidR="0070302C" w:rsidRPr="001A110C" w14:paraId="4ACC3550" w14:textId="77777777" w:rsidTr="001A110C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</w:tcPr>
          <w:p w14:paraId="2D14F2AA" w14:textId="4FB89F8B" w:rsidR="0070302C" w:rsidRPr="001A110C" w:rsidRDefault="0070302C" w:rsidP="00BF58A7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m 5 to 10 Y</w:t>
            </w:r>
          </w:p>
        </w:tc>
        <w:tc>
          <w:tcPr>
            <w:tcW w:w="1621" w:type="dxa"/>
            <w:noWrap/>
          </w:tcPr>
          <w:p w14:paraId="17AE2F83" w14:textId="5A786CF8" w:rsidR="0070302C" w:rsidRPr="001A110C" w:rsidRDefault="0070302C" w:rsidP="0070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2 (93.6%)</w:t>
            </w:r>
          </w:p>
        </w:tc>
        <w:tc>
          <w:tcPr>
            <w:tcW w:w="1625" w:type="dxa"/>
            <w:noWrap/>
          </w:tcPr>
          <w:p w14:paraId="10618092" w14:textId="3E46995C" w:rsidR="0070302C" w:rsidRPr="001A110C" w:rsidRDefault="0070302C" w:rsidP="0070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 (6.4%)</w:t>
            </w:r>
          </w:p>
        </w:tc>
        <w:tc>
          <w:tcPr>
            <w:tcW w:w="1544" w:type="dxa"/>
          </w:tcPr>
          <w:p w14:paraId="078E1B90" w14:textId="69FA5AE0" w:rsidR="0070302C" w:rsidRPr="001A110C" w:rsidRDefault="0070302C" w:rsidP="0070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1 (100.0%)</w:t>
            </w:r>
          </w:p>
        </w:tc>
        <w:tc>
          <w:tcPr>
            <w:tcW w:w="1874" w:type="dxa"/>
            <w:vMerge/>
            <w:noWrap/>
          </w:tcPr>
          <w:p w14:paraId="71C41177" w14:textId="77777777" w:rsidR="0070302C" w:rsidRPr="001A110C" w:rsidRDefault="0070302C" w:rsidP="0070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79" w:type="dxa"/>
            <w:vMerge/>
          </w:tcPr>
          <w:p w14:paraId="09DEFE3E" w14:textId="77777777" w:rsidR="0070302C" w:rsidRPr="001A110C" w:rsidRDefault="0070302C" w:rsidP="0070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0302C" w:rsidRPr="001A110C" w14:paraId="21879ED8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</w:tcPr>
          <w:p w14:paraId="4EC1980D" w14:textId="78CD7ED2" w:rsidR="0070302C" w:rsidRPr="001A110C" w:rsidRDefault="0070302C" w:rsidP="00BF58A7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ore than 10 to 20 Y</w:t>
            </w:r>
          </w:p>
        </w:tc>
        <w:tc>
          <w:tcPr>
            <w:tcW w:w="1621" w:type="dxa"/>
            <w:noWrap/>
          </w:tcPr>
          <w:p w14:paraId="73F2FB7E" w14:textId="6DBDE100" w:rsidR="0070302C" w:rsidRPr="001A110C" w:rsidRDefault="0070302C" w:rsidP="00703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 (96.9%)</w:t>
            </w:r>
          </w:p>
        </w:tc>
        <w:tc>
          <w:tcPr>
            <w:tcW w:w="1625" w:type="dxa"/>
            <w:noWrap/>
          </w:tcPr>
          <w:p w14:paraId="4BA709A2" w14:textId="73115FD9" w:rsidR="0070302C" w:rsidRPr="001A110C" w:rsidRDefault="0070302C" w:rsidP="00703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 (3.1%)</w:t>
            </w:r>
          </w:p>
        </w:tc>
        <w:tc>
          <w:tcPr>
            <w:tcW w:w="1544" w:type="dxa"/>
          </w:tcPr>
          <w:p w14:paraId="6229653D" w14:textId="447D38F0" w:rsidR="0070302C" w:rsidRPr="001A110C" w:rsidRDefault="0070302C" w:rsidP="00703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 (100.0%)</w:t>
            </w:r>
          </w:p>
        </w:tc>
        <w:tc>
          <w:tcPr>
            <w:tcW w:w="1874" w:type="dxa"/>
            <w:vMerge/>
            <w:noWrap/>
          </w:tcPr>
          <w:p w14:paraId="691DC9BF" w14:textId="77777777" w:rsidR="0070302C" w:rsidRPr="001A110C" w:rsidRDefault="0070302C" w:rsidP="00703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79" w:type="dxa"/>
            <w:vMerge/>
          </w:tcPr>
          <w:p w14:paraId="36D19681" w14:textId="77777777" w:rsidR="0070302C" w:rsidRPr="001A110C" w:rsidRDefault="0070302C" w:rsidP="00703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0302C" w:rsidRPr="001A110C" w14:paraId="4C60501A" w14:textId="77777777" w:rsidTr="001A110C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</w:tcPr>
          <w:p w14:paraId="3224200E" w14:textId="5632A06D" w:rsidR="0070302C" w:rsidRPr="001A110C" w:rsidRDefault="0070302C" w:rsidP="0070302C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ore than 20 Y</w:t>
            </w:r>
          </w:p>
        </w:tc>
        <w:tc>
          <w:tcPr>
            <w:tcW w:w="1621" w:type="dxa"/>
            <w:noWrap/>
          </w:tcPr>
          <w:p w14:paraId="2EEE7C13" w14:textId="5F8F55FF" w:rsidR="0070302C" w:rsidRPr="001A110C" w:rsidRDefault="0070302C" w:rsidP="0070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 (100.0%)</w:t>
            </w:r>
          </w:p>
        </w:tc>
        <w:tc>
          <w:tcPr>
            <w:tcW w:w="1625" w:type="dxa"/>
            <w:noWrap/>
          </w:tcPr>
          <w:p w14:paraId="0E1AA738" w14:textId="264B9569" w:rsidR="0070302C" w:rsidRPr="001A110C" w:rsidRDefault="0070302C" w:rsidP="0070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1544" w:type="dxa"/>
          </w:tcPr>
          <w:p w14:paraId="2F8DB94E" w14:textId="12FE28CE" w:rsidR="0070302C" w:rsidRPr="001A110C" w:rsidRDefault="0070302C" w:rsidP="0070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 (100.0%)</w:t>
            </w:r>
          </w:p>
        </w:tc>
        <w:tc>
          <w:tcPr>
            <w:tcW w:w="1874" w:type="dxa"/>
            <w:vMerge/>
            <w:noWrap/>
          </w:tcPr>
          <w:p w14:paraId="6B0AB462" w14:textId="77777777" w:rsidR="0070302C" w:rsidRPr="001A110C" w:rsidRDefault="0070302C" w:rsidP="0070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79" w:type="dxa"/>
            <w:vMerge/>
          </w:tcPr>
          <w:p w14:paraId="14B705A5" w14:textId="77777777" w:rsidR="0070302C" w:rsidRPr="001A110C" w:rsidRDefault="0070302C" w:rsidP="0070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0302C" w:rsidRPr="001A110C" w14:paraId="66777536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</w:tcPr>
          <w:p w14:paraId="49132601" w14:textId="6F415820" w:rsidR="0070302C" w:rsidRPr="001A110C" w:rsidRDefault="0070302C" w:rsidP="0070302C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621" w:type="dxa"/>
            <w:noWrap/>
          </w:tcPr>
          <w:p w14:paraId="7EA5D71E" w14:textId="2CB9E742" w:rsidR="0070302C" w:rsidRPr="001A110C" w:rsidRDefault="0070302C" w:rsidP="00703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43 (94.8%)</w:t>
            </w:r>
          </w:p>
        </w:tc>
        <w:tc>
          <w:tcPr>
            <w:tcW w:w="1625" w:type="dxa"/>
            <w:noWrap/>
          </w:tcPr>
          <w:p w14:paraId="3B3A832C" w14:textId="7660D05F" w:rsidR="0070302C" w:rsidRPr="001A110C" w:rsidRDefault="0070302C" w:rsidP="00703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 (5.2%)</w:t>
            </w:r>
          </w:p>
        </w:tc>
        <w:tc>
          <w:tcPr>
            <w:tcW w:w="1544" w:type="dxa"/>
          </w:tcPr>
          <w:p w14:paraId="4EC710C4" w14:textId="3B70239A" w:rsidR="0070302C" w:rsidRPr="001A110C" w:rsidRDefault="0070302C" w:rsidP="00703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2 (100.0%)</w:t>
            </w:r>
          </w:p>
        </w:tc>
        <w:tc>
          <w:tcPr>
            <w:tcW w:w="1874" w:type="dxa"/>
            <w:vMerge/>
            <w:noWrap/>
          </w:tcPr>
          <w:p w14:paraId="45DB0A9E" w14:textId="77777777" w:rsidR="0070302C" w:rsidRPr="001A110C" w:rsidRDefault="0070302C" w:rsidP="00703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79" w:type="dxa"/>
            <w:vMerge/>
          </w:tcPr>
          <w:p w14:paraId="7F3319F3" w14:textId="77777777" w:rsidR="0070302C" w:rsidRPr="001A110C" w:rsidRDefault="0070302C" w:rsidP="00703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C12175" w:rsidRPr="001A110C" w14:paraId="05725CD7" w14:textId="77777777" w:rsidTr="001A110C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 w:val="restart"/>
          </w:tcPr>
          <w:p w14:paraId="1B0C30A1" w14:textId="77777777" w:rsidR="00C12175" w:rsidRPr="001A110C" w:rsidRDefault="00C12175" w:rsidP="00C121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  <w:p w14:paraId="6A714692" w14:textId="3DB26096" w:rsidR="00C12175" w:rsidRPr="001A110C" w:rsidRDefault="00C12175" w:rsidP="00C12175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ars of experience</w:t>
            </w:r>
          </w:p>
        </w:tc>
        <w:tc>
          <w:tcPr>
            <w:tcW w:w="4790" w:type="dxa"/>
            <w:gridSpan w:val="3"/>
            <w:noWrap/>
          </w:tcPr>
          <w:p w14:paraId="107B0E19" w14:textId="666811FF" w:rsidR="00C12175" w:rsidRPr="001A110C" w:rsidRDefault="00C12175" w:rsidP="00C12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ractice Level</w:t>
            </w:r>
          </w:p>
        </w:tc>
        <w:tc>
          <w:tcPr>
            <w:tcW w:w="1874" w:type="dxa"/>
            <w:vMerge w:val="restart"/>
            <w:noWrap/>
          </w:tcPr>
          <w:p w14:paraId="5BD87FDD" w14:textId="6FCA70BF" w:rsidR="00C12175" w:rsidRPr="001A110C" w:rsidRDefault="00C12175" w:rsidP="00C12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Rank biserial correlation coefficient</w:t>
            </w:r>
          </w:p>
        </w:tc>
        <w:tc>
          <w:tcPr>
            <w:tcW w:w="1479" w:type="dxa"/>
            <w:vMerge w:val="restart"/>
          </w:tcPr>
          <w:p w14:paraId="44543703" w14:textId="77777777" w:rsidR="00C12175" w:rsidRPr="001A110C" w:rsidRDefault="00C12175" w:rsidP="00C12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14:paraId="6DCF5005" w14:textId="77777777" w:rsidR="00C12175" w:rsidRPr="001A110C" w:rsidRDefault="00C12175" w:rsidP="00C12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hAnsiTheme="majorBidi" w:cstheme="majorBidi"/>
                <w:b/>
                <w:bCs/>
                <w:color w:val="000000"/>
              </w:rPr>
              <w:t>P-Value</w:t>
            </w:r>
          </w:p>
          <w:p w14:paraId="1BAE36A0" w14:textId="77777777" w:rsidR="00C12175" w:rsidRPr="001A110C" w:rsidRDefault="00C12175" w:rsidP="00C12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C12175" w:rsidRPr="001A110C" w14:paraId="7F52E3C1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</w:tcPr>
          <w:p w14:paraId="0F6046E0" w14:textId="77777777" w:rsidR="00C12175" w:rsidRPr="001A110C" w:rsidRDefault="00C12175" w:rsidP="00C12175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21" w:type="dxa"/>
            <w:noWrap/>
          </w:tcPr>
          <w:p w14:paraId="7B8BBDA3" w14:textId="41873E86" w:rsidR="00C12175" w:rsidRPr="001A110C" w:rsidRDefault="00C12175" w:rsidP="00C12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ood</w:t>
            </w:r>
          </w:p>
        </w:tc>
        <w:tc>
          <w:tcPr>
            <w:tcW w:w="1625" w:type="dxa"/>
            <w:noWrap/>
          </w:tcPr>
          <w:p w14:paraId="3AF7143F" w14:textId="7C76812E" w:rsidR="00C12175" w:rsidRPr="001A110C" w:rsidRDefault="00C12175" w:rsidP="00C12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or</w:t>
            </w:r>
          </w:p>
        </w:tc>
        <w:tc>
          <w:tcPr>
            <w:tcW w:w="1544" w:type="dxa"/>
          </w:tcPr>
          <w:p w14:paraId="33D07C72" w14:textId="6946AE21" w:rsidR="00C12175" w:rsidRPr="001A110C" w:rsidRDefault="00C12175" w:rsidP="00C12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874" w:type="dxa"/>
            <w:vMerge/>
            <w:noWrap/>
          </w:tcPr>
          <w:p w14:paraId="6042E6CC" w14:textId="77777777" w:rsidR="00C12175" w:rsidRPr="001A110C" w:rsidRDefault="00C12175" w:rsidP="00C12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79" w:type="dxa"/>
            <w:vMerge/>
          </w:tcPr>
          <w:p w14:paraId="019D0198" w14:textId="77777777" w:rsidR="00C12175" w:rsidRPr="001A110C" w:rsidRDefault="00C12175" w:rsidP="00C12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6D150A" w:rsidRPr="001A110C" w14:paraId="42121020" w14:textId="77777777" w:rsidTr="001A110C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</w:tcPr>
          <w:p w14:paraId="29F86484" w14:textId="4367B9DE" w:rsidR="006D150A" w:rsidRPr="001A110C" w:rsidRDefault="006D150A" w:rsidP="006D150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ess than 5 Y</w:t>
            </w:r>
          </w:p>
        </w:tc>
        <w:tc>
          <w:tcPr>
            <w:tcW w:w="1621" w:type="dxa"/>
            <w:noWrap/>
          </w:tcPr>
          <w:p w14:paraId="3934F5A5" w14:textId="3236495D" w:rsidR="006D150A" w:rsidRPr="001A110C" w:rsidRDefault="006D150A" w:rsidP="006D1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 (18.7%)</w:t>
            </w:r>
          </w:p>
        </w:tc>
        <w:tc>
          <w:tcPr>
            <w:tcW w:w="1625" w:type="dxa"/>
            <w:noWrap/>
          </w:tcPr>
          <w:p w14:paraId="3FC07EAD" w14:textId="2E7F3E11" w:rsidR="006D150A" w:rsidRPr="001A110C" w:rsidRDefault="006D150A" w:rsidP="006D1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4 (81.3%)</w:t>
            </w:r>
          </w:p>
        </w:tc>
        <w:tc>
          <w:tcPr>
            <w:tcW w:w="1544" w:type="dxa"/>
          </w:tcPr>
          <w:p w14:paraId="56C8947A" w14:textId="7E3F2B13" w:rsidR="006D150A" w:rsidRPr="001A110C" w:rsidRDefault="006D150A" w:rsidP="006D1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1 (100.0%)</w:t>
            </w:r>
          </w:p>
        </w:tc>
        <w:tc>
          <w:tcPr>
            <w:tcW w:w="1874" w:type="dxa"/>
            <w:vMerge w:val="restart"/>
            <w:noWrap/>
          </w:tcPr>
          <w:p w14:paraId="5BC4259F" w14:textId="77777777" w:rsidR="006D150A" w:rsidRPr="001A110C" w:rsidRDefault="006D150A" w:rsidP="006D1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64E429E3" w14:textId="77777777" w:rsidR="006D150A" w:rsidRPr="001A110C" w:rsidRDefault="006D150A" w:rsidP="006D1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-0.10</w:t>
            </w:r>
          </w:p>
          <w:p w14:paraId="67F50028" w14:textId="145B3039" w:rsidR="001626E4" w:rsidRPr="001A110C" w:rsidRDefault="001626E4" w:rsidP="006D1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000000"/>
              </w:rPr>
              <w:t>(Association of weak strength)</w:t>
            </w:r>
          </w:p>
        </w:tc>
        <w:tc>
          <w:tcPr>
            <w:tcW w:w="1479" w:type="dxa"/>
            <w:vMerge w:val="restart"/>
          </w:tcPr>
          <w:p w14:paraId="6211D91F" w14:textId="77777777" w:rsidR="006D150A" w:rsidRPr="001A110C" w:rsidRDefault="006D150A" w:rsidP="006D1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3D13F7B1" w14:textId="0EE42952" w:rsidR="006D150A" w:rsidRPr="001A110C" w:rsidRDefault="006D150A" w:rsidP="006D1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0.064170 ns</w:t>
            </w:r>
          </w:p>
        </w:tc>
      </w:tr>
      <w:tr w:rsidR="006D150A" w:rsidRPr="001A110C" w14:paraId="6A793EB5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</w:tcPr>
          <w:p w14:paraId="108041DD" w14:textId="7D524D7D" w:rsidR="006D150A" w:rsidRPr="001A110C" w:rsidRDefault="006D150A" w:rsidP="006D150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m 5 to 10 Y</w:t>
            </w:r>
          </w:p>
        </w:tc>
        <w:tc>
          <w:tcPr>
            <w:tcW w:w="1621" w:type="dxa"/>
            <w:noWrap/>
          </w:tcPr>
          <w:p w14:paraId="236B6B3E" w14:textId="2F9D7AEA" w:rsidR="006D150A" w:rsidRPr="001A110C" w:rsidRDefault="006D150A" w:rsidP="006D1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3 (23.4%)</w:t>
            </w:r>
          </w:p>
        </w:tc>
        <w:tc>
          <w:tcPr>
            <w:tcW w:w="1625" w:type="dxa"/>
            <w:noWrap/>
          </w:tcPr>
          <w:p w14:paraId="6AFDE696" w14:textId="405BFC73" w:rsidR="006D150A" w:rsidRPr="001A110C" w:rsidRDefault="006D150A" w:rsidP="006D1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8 (76.6%)</w:t>
            </w:r>
          </w:p>
        </w:tc>
        <w:tc>
          <w:tcPr>
            <w:tcW w:w="1544" w:type="dxa"/>
          </w:tcPr>
          <w:p w14:paraId="29840A1F" w14:textId="58646C6A" w:rsidR="006D150A" w:rsidRPr="001A110C" w:rsidRDefault="006D150A" w:rsidP="006D1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1 (100.0%)</w:t>
            </w:r>
          </w:p>
        </w:tc>
        <w:tc>
          <w:tcPr>
            <w:tcW w:w="1874" w:type="dxa"/>
            <w:vMerge/>
            <w:noWrap/>
          </w:tcPr>
          <w:p w14:paraId="49850407" w14:textId="77777777" w:rsidR="006D150A" w:rsidRPr="001A110C" w:rsidRDefault="006D150A" w:rsidP="006D1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79" w:type="dxa"/>
            <w:vMerge/>
          </w:tcPr>
          <w:p w14:paraId="0EF8664D" w14:textId="77777777" w:rsidR="006D150A" w:rsidRPr="001A110C" w:rsidRDefault="006D150A" w:rsidP="006D1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6D150A" w:rsidRPr="001A110C" w14:paraId="0799E385" w14:textId="77777777" w:rsidTr="001A110C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</w:tcPr>
          <w:p w14:paraId="3646A61E" w14:textId="5973BE6D" w:rsidR="006D150A" w:rsidRPr="001A110C" w:rsidRDefault="006D150A" w:rsidP="006D150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ore than 10 to 20 Y</w:t>
            </w:r>
          </w:p>
        </w:tc>
        <w:tc>
          <w:tcPr>
            <w:tcW w:w="1621" w:type="dxa"/>
            <w:noWrap/>
          </w:tcPr>
          <w:p w14:paraId="4F5FAB02" w14:textId="134D73AF" w:rsidR="006D150A" w:rsidRPr="001A110C" w:rsidRDefault="006D150A" w:rsidP="006D1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 (28.6%)</w:t>
            </w:r>
          </w:p>
        </w:tc>
        <w:tc>
          <w:tcPr>
            <w:tcW w:w="1625" w:type="dxa"/>
            <w:noWrap/>
          </w:tcPr>
          <w:p w14:paraId="24304AF6" w14:textId="6A7BAC64" w:rsidR="006D150A" w:rsidRPr="001A110C" w:rsidRDefault="006D150A" w:rsidP="006D1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0 (71.4%)</w:t>
            </w:r>
          </w:p>
        </w:tc>
        <w:tc>
          <w:tcPr>
            <w:tcW w:w="1544" w:type="dxa"/>
          </w:tcPr>
          <w:p w14:paraId="6BB89409" w14:textId="1FA009BC" w:rsidR="006D150A" w:rsidRPr="001A110C" w:rsidRDefault="006D150A" w:rsidP="006D1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 (100.0%)</w:t>
            </w:r>
          </w:p>
        </w:tc>
        <w:tc>
          <w:tcPr>
            <w:tcW w:w="1874" w:type="dxa"/>
            <w:vMerge/>
            <w:noWrap/>
          </w:tcPr>
          <w:p w14:paraId="231400DA" w14:textId="77777777" w:rsidR="006D150A" w:rsidRPr="001A110C" w:rsidRDefault="006D150A" w:rsidP="006D1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79" w:type="dxa"/>
            <w:vMerge/>
          </w:tcPr>
          <w:p w14:paraId="51716E1B" w14:textId="77777777" w:rsidR="006D150A" w:rsidRPr="001A110C" w:rsidRDefault="006D150A" w:rsidP="006D1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6D150A" w:rsidRPr="001A110C" w14:paraId="28BAD749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</w:tcPr>
          <w:p w14:paraId="7BF23897" w14:textId="3E9A6B41" w:rsidR="006D150A" w:rsidRPr="001A110C" w:rsidRDefault="006D150A" w:rsidP="006D150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ore than 20 Y</w:t>
            </w:r>
          </w:p>
        </w:tc>
        <w:tc>
          <w:tcPr>
            <w:tcW w:w="1621" w:type="dxa"/>
            <w:noWrap/>
          </w:tcPr>
          <w:p w14:paraId="167202A7" w14:textId="7A71CD45" w:rsidR="006D150A" w:rsidRPr="001A110C" w:rsidRDefault="006D150A" w:rsidP="006D1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 (31.3%)</w:t>
            </w:r>
          </w:p>
        </w:tc>
        <w:tc>
          <w:tcPr>
            <w:tcW w:w="1625" w:type="dxa"/>
            <w:noWrap/>
          </w:tcPr>
          <w:p w14:paraId="2EDC75A5" w14:textId="23D8911A" w:rsidR="006D150A" w:rsidRPr="001A110C" w:rsidRDefault="006D150A" w:rsidP="006D1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 (68.8%)</w:t>
            </w:r>
          </w:p>
        </w:tc>
        <w:tc>
          <w:tcPr>
            <w:tcW w:w="1544" w:type="dxa"/>
          </w:tcPr>
          <w:p w14:paraId="5A99FE87" w14:textId="59A22200" w:rsidR="006D150A" w:rsidRPr="001A110C" w:rsidRDefault="006D150A" w:rsidP="006D1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 (100.0%)</w:t>
            </w:r>
          </w:p>
        </w:tc>
        <w:tc>
          <w:tcPr>
            <w:tcW w:w="1874" w:type="dxa"/>
            <w:vMerge/>
            <w:noWrap/>
          </w:tcPr>
          <w:p w14:paraId="60C654BC" w14:textId="77777777" w:rsidR="006D150A" w:rsidRPr="001A110C" w:rsidRDefault="006D150A" w:rsidP="006D1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79" w:type="dxa"/>
            <w:vMerge/>
          </w:tcPr>
          <w:p w14:paraId="33ADAC61" w14:textId="77777777" w:rsidR="006D150A" w:rsidRPr="001A110C" w:rsidRDefault="006D150A" w:rsidP="006D1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6D150A" w:rsidRPr="001A110C" w14:paraId="6B17B0D7" w14:textId="77777777" w:rsidTr="001A110C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</w:tcPr>
          <w:p w14:paraId="4C009507" w14:textId="451164B2" w:rsidR="006D150A" w:rsidRPr="001A110C" w:rsidRDefault="006D150A" w:rsidP="006D150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621" w:type="dxa"/>
            <w:noWrap/>
          </w:tcPr>
          <w:p w14:paraId="4D621000" w14:textId="1C20C37C" w:rsidR="006D150A" w:rsidRPr="001A110C" w:rsidRDefault="006D150A" w:rsidP="006D1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8 (24.3%)</w:t>
            </w:r>
          </w:p>
        </w:tc>
        <w:tc>
          <w:tcPr>
            <w:tcW w:w="1625" w:type="dxa"/>
            <w:noWrap/>
          </w:tcPr>
          <w:p w14:paraId="460C9D67" w14:textId="5DBF654A" w:rsidR="006D150A" w:rsidRPr="001A110C" w:rsidRDefault="006D150A" w:rsidP="006D1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4 (75.7%)</w:t>
            </w:r>
          </w:p>
        </w:tc>
        <w:tc>
          <w:tcPr>
            <w:tcW w:w="1544" w:type="dxa"/>
          </w:tcPr>
          <w:p w14:paraId="6CFF443E" w14:textId="3BFF3663" w:rsidR="006D150A" w:rsidRPr="001A110C" w:rsidRDefault="006D150A" w:rsidP="006D1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2 (100.0%)</w:t>
            </w:r>
          </w:p>
        </w:tc>
        <w:tc>
          <w:tcPr>
            <w:tcW w:w="1874" w:type="dxa"/>
            <w:vMerge/>
            <w:noWrap/>
          </w:tcPr>
          <w:p w14:paraId="17E9F7D6" w14:textId="77777777" w:rsidR="006D150A" w:rsidRPr="001A110C" w:rsidRDefault="006D150A" w:rsidP="006D1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79" w:type="dxa"/>
            <w:vMerge/>
          </w:tcPr>
          <w:p w14:paraId="05D58338" w14:textId="77777777" w:rsidR="006D150A" w:rsidRPr="001A110C" w:rsidRDefault="006D150A" w:rsidP="006D1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</w:tbl>
    <w:p w14:paraId="3E6CC523" w14:textId="77777777" w:rsidR="00B4405E" w:rsidRPr="0014195A" w:rsidRDefault="00B4405E" w:rsidP="00B4405E">
      <w:pPr>
        <w:jc w:val="center"/>
        <w:rPr>
          <w:rFonts w:asciiTheme="majorBidi" w:hAnsiTheme="majorBidi" w:cstheme="majorBidi"/>
          <w:color w:val="000000"/>
          <w:sz w:val="20"/>
          <w:szCs w:val="20"/>
        </w:rPr>
      </w:pPr>
      <w:r w:rsidRPr="0014195A">
        <w:rPr>
          <w:rFonts w:asciiTheme="majorBidi" w:hAnsiTheme="majorBidi" w:cstheme="majorBidi"/>
          <w:sz w:val="20"/>
          <w:szCs w:val="20"/>
        </w:rPr>
        <w:t xml:space="preserve">*Significant (s) at p ≤ 0.05, </w:t>
      </w:r>
      <w:r w:rsidRPr="0014195A">
        <w:rPr>
          <w:rFonts w:asciiTheme="majorBidi" w:hAnsiTheme="majorBidi" w:cstheme="majorBidi"/>
          <w:color w:val="000000"/>
          <w:sz w:val="20"/>
          <w:szCs w:val="20"/>
        </w:rPr>
        <w:t xml:space="preserve">non-significant (ns) at p&gt; 0.05. </w:t>
      </w:r>
    </w:p>
    <w:p w14:paraId="484371CD" w14:textId="77777777" w:rsidR="001A110C" w:rsidRDefault="001A110C" w:rsidP="00B4405E">
      <w:pPr>
        <w:jc w:val="center"/>
        <w:rPr>
          <w:rFonts w:asciiTheme="majorBidi" w:hAnsiTheme="majorBidi" w:cstheme="majorBidi"/>
          <w:color w:val="000000"/>
          <w:sz w:val="18"/>
          <w:szCs w:val="18"/>
        </w:rPr>
      </w:pPr>
    </w:p>
    <w:p w14:paraId="0E525DC0" w14:textId="77777777" w:rsidR="001A110C" w:rsidRDefault="001A110C" w:rsidP="00B4405E">
      <w:pPr>
        <w:jc w:val="center"/>
        <w:rPr>
          <w:rFonts w:asciiTheme="majorBidi" w:hAnsiTheme="majorBidi" w:cstheme="majorBidi"/>
          <w:color w:val="000000"/>
          <w:sz w:val="18"/>
          <w:szCs w:val="18"/>
        </w:rPr>
      </w:pPr>
    </w:p>
    <w:p w14:paraId="06F9BAC7" w14:textId="77777777" w:rsidR="001A110C" w:rsidRDefault="001A110C" w:rsidP="00B4405E">
      <w:pPr>
        <w:jc w:val="center"/>
        <w:rPr>
          <w:rFonts w:asciiTheme="majorBidi" w:hAnsiTheme="majorBidi" w:cstheme="majorBidi"/>
          <w:color w:val="000000"/>
          <w:sz w:val="18"/>
          <w:szCs w:val="18"/>
        </w:rPr>
      </w:pPr>
    </w:p>
    <w:p w14:paraId="7B3DC9F4" w14:textId="77777777" w:rsidR="001A110C" w:rsidRDefault="001A110C" w:rsidP="00B4405E">
      <w:pPr>
        <w:jc w:val="center"/>
        <w:rPr>
          <w:rFonts w:asciiTheme="majorBidi" w:hAnsiTheme="majorBidi" w:cstheme="majorBidi"/>
          <w:color w:val="000000"/>
          <w:sz w:val="18"/>
          <w:szCs w:val="18"/>
        </w:rPr>
      </w:pPr>
    </w:p>
    <w:p w14:paraId="1AA79EDF" w14:textId="77777777" w:rsidR="001A110C" w:rsidRDefault="001A110C" w:rsidP="00B4405E">
      <w:pPr>
        <w:jc w:val="center"/>
        <w:rPr>
          <w:rFonts w:asciiTheme="majorBidi" w:hAnsiTheme="majorBidi" w:cstheme="majorBidi"/>
          <w:color w:val="000000"/>
          <w:sz w:val="18"/>
          <w:szCs w:val="18"/>
        </w:rPr>
      </w:pPr>
    </w:p>
    <w:p w14:paraId="3575F9BE" w14:textId="77777777" w:rsidR="001A110C" w:rsidRDefault="001A110C" w:rsidP="00B4405E">
      <w:pPr>
        <w:jc w:val="center"/>
        <w:rPr>
          <w:rFonts w:asciiTheme="majorBidi" w:hAnsiTheme="majorBidi" w:cstheme="majorBidi"/>
          <w:color w:val="000000"/>
          <w:sz w:val="18"/>
          <w:szCs w:val="18"/>
        </w:rPr>
      </w:pPr>
    </w:p>
    <w:p w14:paraId="697CA1B0" w14:textId="77777777" w:rsidR="001A110C" w:rsidRDefault="001A110C" w:rsidP="00B4405E">
      <w:pPr>
        <w:jc w:val="center"/>
        <w:rPr>
          <w:rFonts w:asciiTheme="majorBidi" w:hAnsiTheme="majorBidi" w:cstheme="majorBidi"/>
          <w:color w:val="000000"/>
          <w:sz w:val="18"/>
          <w:szCs w:val="18"/>
        </w:rPr>
      </w:pPr>
    </w:p>
    <w:p w14:paraId="7319386D" w14:textId="77777777" w:rsidR="001A110C" w:rsidRDefault="001A110C" w:rsidP="00B4405E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3F56F508" w14:textId="77777777" w:rsidR="001A110C" w:rsidRDefault="001A110C" w:rsidP="00B4405E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5AB5218A" w14:textId="77777777" w:rsidR="001A110C" w:rsidRDefault="001A110C" w:rsidP="00B4405E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57948F89" w14:textId="77777777" w:rsidR="001A110C" w:rsidRDefault="001A110C" w:rsidP="00B4405E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0D6616CB" w14:textId="77777777" w:rsidR="001A110C" w:rsidRDefault="001A110C" w:rsidP="00B4405E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4857CB77" w14:textId="77777777" w:rsidR="001A110C" w:rsidRPr="003C0D51" w:rsidRDefault="001A110C" w:rsidP="00B4405E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0AD79FCD" w14:textId="270BEB67" w:rsidR="00150EE0" w:rsidRPr="001A110C" w:rsidRDefault="006D150A" w:rsidP="001A110C">
      <w:pPr>
        <w:jc w:val="center"/>
        <w:rPr>
          <w:i/>
          <w:iCs/>
          <w:sz w:val="28"/>
          <w:szCs w:val="28"/>
        </w:rPr>
      </w:pPr>
      <w:bookmarkStart w:id="8" w:name="_Hlk205733413"/>
      <w:bookmarkEnd w:id="6"/>
      <w:r w:rsidRPr="001A110C">
        <w:rPr>
          <w:rFonts w:asciiTheme="majorBidi" w:hAnsiTheme="majorBidi" w:cstheme="majorBidi"/>
          <w:i/>
          <w:iCs/>
          <w:sz w:val="28"/>
          <w:szCs w:val="28"/>
        </w:rPr>
        <w:lastRenderedPageBreak/>
        <w:t xml:space="preserve">Correlation between </w:t>
      </w:r>
      <w:bookmarkStart w:id="9" w:name="_Hlk205733944"/>
      <w:r w:rsidRPr="001A110C">
        <w:rPr>
          <w:rFonts w:asciiTheme="majorBidi" w:hAnsiTheme="majorBidi" w:cstheme="majorBidi"/>
          <w:i/>
          <w:iCs/>
          <w:sz w:val="28"/>
          <w:szCs w:val="28"/>
        </w:rPr>
        <w:t xml:space="preserve">knowledge, attitude, practice, and </w:t>
      </w:r>
      <w:bookmarkStart w:id="10" w:name="_Hlk205722902"/>
      <w:r w:rsidRPr="001A110C">
        <w:rPr>
          <w:rFonts w:asciiTheme="majorBidi" w:hAnsiTheme="majorBidi" w:cstheme="majorBidi"/>
          <w:i/>
          <w:iCs/>
          <w:sz w:val="28"/>
          <w:szCs w:val="28"/>
        </w:rPr>
        <w:t>practice sector</w:t>
      </w:r>
      <w:bookmarkEnd w:id="9"/>
      <w:bookmarkEnd w:id="10"/>
    </w:p>
    <w:tbl>
      <w:tblPr>
        <w:tblStyle w:val="GridTable6Colorful-Accent1"/>
        <w:tblW w:w="11250" w:type="dxa"/>
        <w:tblInd w:w="-815" w:type="dxa"/>
        <w:tblLook w:val="04A0" w:firstRow="1" w:lastRow="0" w:firstColumn="1" w:lastColumn="0" w:noHBand="0" w:noVBand="1"/>
      </w:tblPr>
      <w:tblGrid>
        <w:gridCol w:w="3199"/>
        <w:gridCol w:w="1642"/>
        <w:gridCol w:w="1646"/>
        <w:gridCol w:w="1613"/>
        <w:gridCol w:w="1710"/>
        <w:gridCol w:w="1440"/>
      </w:tblGrid>
      <w:tr w:rsidR="00DB7E8B" w:rsidRPr="001A110C" w14:paraId="1249466D" w14:textId="77777777" w:rsidTr="001419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vMerge w:val="restart"/>
          </w:tcPr>
          <w:p w14:paraId="2AAD7C30" w14:textId="77777777" w:rsidR="00DB7E8B" w:rsidRPr="001A110C" w:rsidRDefault="00DB7E8B" w:rsidP="002B010A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  <w:p w14:paraId="5C81F7BB" w14:textId="77777777" w:rsidR="00DB7E8B" w:rsidRPr="001A110C" w:rsidRDefault="00DB7E8B" w:rsidP="002B010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actice sector</w:t>
            </w:r>
          </w:p>
        </w:tc>
        <w:tc>
          <w:tcPr>
            <w:tcW w:w="4901" w:type="dxa"/>
            <w:gridSpan w:val="3"/>
            <w:noWrap/>
          </w:tcPr>
          <w:p w14:paraId="0109A6EA" w14:textId="77777777" w:rsidR="00DB7E8B" w:rsidRPr="001A110C" w:rsidRDefault="00DB7E8B" w:rsidP="002B01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Knowledge Level</w:t>
            </w:r>
          </w:p>
        </w:tc>
        <w:tc>
          <w:tcPr>
            <w:tcW w:w="1710" w:type="dxa"/>
            <w:vMerge w:val="restart"/>
            <w:noWrap/>
          </w:tcPr>
          <w:p w14:paraId="6A551AA6" w14:textId="77777777" w:rsidR="00DB7E8B" w:rsidRPr="001A110C" w:rsidRDefault="00DB7E8B" w:rsidP="002B01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 Goodman and Kruskal's Lambda </w:t>
            </w:r>
          </w:p>
        </w:tc>
        <w:tc>
          <w:tcPr>
            <w:tcW w:w="1440" w:type="dxa"/>
            <w:vMerge w:val="restart"/>
          </w:tcPr>
          <w:p w14:paraId="5DEC429F" w14:textId="77777777" w:rsidR="00DB7E8B" w:rsidRPr="001A110C" w:rsidRDefault="00DB7E8B" w:rsidP="002B01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</w:p>
          <w:p w14:paraId="4BC4BDC7" w14:textId="77777777" w:rsidR="00DB7E8B" w:rsidRPr="001A110C" w:rsidRDefault="00DB7E8B" w:rsidP="002B01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hAnsiTheme="majorBidi" w:cstheme="majorBidi"/>
                <w:color w:val="000000"/>
              </w:rPr>
              <w:t>P-Value</w:t>
            </w:r>
          </w:p>
          <w:p w14:paraId="55B16A56" w14:textId="77777777" w:rsidR="00DB7E8B" w:rsidRPr="001A110C" w:rsidRDefault="00DB7E8B" w:rsidP="002B01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B7E8B" w:rsidRPr="001A110C" w14:paraId="1E8867BF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vMerge/>
          </w:tcPr>
          <w:p w14:paraId="201F8DA1" w14:textId="77777777" w:rsidR="00DB7E8B" w:rsidRPr="001A110C" w:rsidRDefault="00DB7E8B" w:rsidP="002B010A">
            <w:pPr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42" w:type="dxa"/>
            <w:noWrap/>
          </w:tcPr>
          <w:p w14:paraId="75891EA5" w14:textId="77777777" w:rsidR="00DB7E8B" w:rsidRPr="001A110C" w:rsidRDefault="00DB7E8B" w:rsidP="002B0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dequate</w:t>
            </w:r>
          </w:p>
        </w:tc>
        <w:tc>
          <w:tcPr>
            <w:tcW w:w="1646" w:type="dxa"/>
            <w:noWrap/>
          </w:tcPr>
          <w:p w14:paraId="286992E2" w14:textId="77777777" w:rsidR="00DB7E8B" w:rsidRPr="001A110C" w:rsidRDefault="00DB7E8B" w:rsidP="002B0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adequate</w:t>
            </w:r>
          </w:p>
        </w:tc>
        <w:tc>
          <w:tcPr>
            <w:tcW w:w="1613" w:type="dxa"/>
          </w:tcPr>
          <w:p w14:paraId="7534B427" w14:textId="77777777" w:rsidR="00DB7E8B" w:rsidRPr="001A110C" w:rsidRDefault="00DB7E8B" w:rsidP="002B0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710" w:type="dxa"/>
            <w:vMerge/>
            <w:noWrap/>
          </w:tcPr>
          <w:p w14:paraId="01F02406" w14:textId="77777777" w:rsidR="00DB7E8B" w:rsidRPr="001A110C" w:rsidRDefault="00DB7E8B" w:rsidP="002B0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vMerge/>
          </w:tcPr>
          <w:p w14:paraId="74A2A45D" w14:textId="77777777" w:rsidR="00DB7E8B" w:rsidRPr="001A110C" w:rsidRDefault="00DB7E8B" w:rsidP="002B0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B7E8B" w:rsidRPr="001A110C" w14:paraId="24D859B7" w14:textId="77777777" w:rsidTr="001A110C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</w:tcPr>
          <w:p w14:paraId="7200BA6A" w14:textId="77777777" w:rsidR="00DB7E8B" w:rsidRPr="001A110C" w:rsidRDefault="00DB7E8B" w:rsidP="002B010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cademic work</w:t>
            </w:r>
          </w:p>
        </w:tc>
        <w:tc>
          <w:tcPr>
            <w:tcW w:w="1642" w:type="dxa"/>
            <w:noWrap/>
          </w:tcPr>
          <w:p w14:paraId="20FC5EE9" w14:textId="77777777" w:rsidR="00DB7E8B" w:rsidRPr="001A110C" w:rsidRDefault="00DB7E8B" w:rsidP="002B0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151 (86.3%)</w:t>
            </w:r>
          </w:p>
        </w:tc>
        <w:tc>
          <w:tcPr>
            <w:tcW w:w="1646" w:type="dxa"/>
            <w:noWrap/>
          </w:tcPr>
          <w:p w14:paraId="0CD1C16D" w14:textId="77777777" w:rsidR="00DB7E8B" w:rsidRPr="001A110C" w:rsidRDefault="00DB7E8B" w:rsidP="002B0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24 (13.7%)</w:t>
            </w:r>
          </w:p>
        </w:tc>
        <w:tc>
          <w:tcPr>
            <w:tcW w:w="1613" w:type="dxa"/>
          </w:tcPr>
          <w:p w14:paraId="65F62F96" w14:textId="77777777" w:rsidR="00DB7E8B" w:rsidRPr="001A110C" w:rsidRDefault="00DB7E8B" w:rsidP="002B0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175 (100.0%)</w:t>
            </w:r>
          </w:p>
        </w:tc>
        <w:tc>
          <w:tcPr>
            <w:tcW w:w="1710" w:type="dxa"/>
            <w:vMerge w:val="restart"/>
            <w:noWrap/>
          </w:tcPr>
          <w:p w14:paraId="349A324C" w14:textId="77777777" w:rsidR="00DB7E8B" w:rsidRPr="001A110C" w:rsidRDefault="00DB7E8B" w:rsidP="001F0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5B766616" w14:textId="77777777" w:rsidR="00DB7E8B" w:rsidRPr="001A110C" w:rsidRDefault="00DB7E8B" w:rsidP="002B0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0.007</w:t>
            </w:r>
          </w:p>
          <w:p w14:paraId="1A5000E9" w14:textId="40A80CE2" w:rsidR="001626E4" w:rsidRPr="001A110C" w:rsidRDefault="001626E4" w:rsidP="002B0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440" w:type="dxa"/>
            <w:vMerge w:val="restart"/>
          </w:tcPr>
          <w:p w14:paraId="7E0C7769" w14:textId="77777777" w:rsidR="00DB7E8B" w:rsidRPr="001A110C" w:rsidRDefault="00DB7E8B" w:rsidP="001F0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4545E112" w14:textId="1A88680D" w:rsidR="00DB7E8B" w:rsidRPr="001A110C" w:rsidRDefault="00DB7E8B" w:rsidP="002B0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0.486000 ns</w:t>
            </w:r>
          </w:p>
        </w:tc>
      </w:tr>
      <w:tr w:rsidR="00DB7E8B" w:rsidRPr="001A110C" w14:paraId="49C50314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</w:tcPr>
          <w:p w14:paraId="1AF683B8" w14:textId="77777777" w:rsidR="00DB7E8B" w:rsidRPr="001A110C" w:rsidRDefault="00DB7E8B" w:rsidP="002B010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imary health care hospital</w:t>
            </w:r>
          </w:p>
        </w:tc>
        <w:tc>
          <w:tcPr>
            <w:tcW w:w="1642" w:type="dxa"/>
            <w:noWrap/>
          </w:tcPr>
          <w:p w14:paraId="7E27F332" w14:textId="77777777" w:rsidR="00DB7E8B" w:rsidRPr="001A110C" w:rsidRDefault="00DB7E8B" w:rsidP="002B0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57 (86.4%)</w:t>
            </w:r>
          </w:p>
        </w:tc>
        <w:tc>
          <w:tcPr>
            <w:tcW w:w="1646" w:type="dxa"/>
            <w:noWrap/>
          </w:tcPr>
          <w:p w14:paraId="5DA9BEB2" w14:textId="77777777" w:rsidR="00DB7E8B" w:rsidRPr="001A110C" w:rsidRDefault="00DB7E8B" w:rsidP="002B0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9 (13.6%)</w:t>
            </w:r>
          </w:p>
        </w:tc>
        <w:tc>
          <w:tcPr>
            <w:tcW w:w="1613" w:type="dxa"/>
          </w:tcPr>
          <w:p w14:paraId="5405A47B" w14:textId="77777777" w:rsidR="00DB7E8B" w:rsidRPr="001A110C" w:rsidRDefault="00DB7E8B" w:rsidP="002B0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66 (100.0%)</w:t>
            </w:r>
          </w:p>
        </w:tc>
        <w:tc>
          <w:tcPr>
            <w:tcW w:w="1710" w:type="dxa"/>
            <w:vMerge/>
            <w:noWrap/>
          </w:tcPr>
          <w:p w14:paraId="7783D926" w14:textId="77777777" w:rsidR="00DB7E8B" w:rsidRPr="001A110C" w:rsidRDefault="00DB7E8B" w:rsidP="002B0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vMerge/>
          </w:tcPr>
          <w:p w14:paraId="182E782D" w14:textId="77777777" w:rsidR="00DB7E8B" w:rsidRPr="001A110C" w:rsidRDefault="00DB7E8B" w:rsidP="002B0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B7E8B" w:rsidRPr="001A110C" w14:paraId="061F4DA4" w14:textId="77777777" w:rsidTr="001A110C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</w:tcPr>
          <w:p w14:paraId="261400F7" w14:textId="77777777" w:rsidR="00DB7E8B" w:rsidRPr="001A110C" w:rsidRDefault="00DB7E8B" w:rsidP="002B010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ivate</w:t>
            </w:r>
          </w:p>
        </w:tc>
        <w:tc>
          <w:tcPr>
            <w:tcW w:w="1642" w:type="dxa"/>
            <w:noWrap/>
          </w:tcPr>
          <w:p w14:paraId="6875D061" w14:textId="77777777" w:rsidR="00DB7E8B" w:rsidRPr="001A110C" w:rsidRDefault="00DB7E8B" w:rsidP="002B0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92 (82.9%)</w:t>
            </w:r>
          </w:p>
        </w:tc>
        <w:tc>
          <w:tcPr>
            <w:tcW w:w="1646" w:type="dxa"/>
            <w:noWrap/>
          </w:tcPr>
          <w:p w14:paraId="0AC8127A" w14:textId="77777777" w:rsidR="00DB7E8B" w:rsidRPr="001A110C" w:rsidRDefault="00DB7E8B" w:rsidP="002B0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19 (17.1%)</w:t>
            </w:r>
          </w:p>
        </w:tc>
        <w:tc>
          <w:tcPr>
            <w:tcW w:w="1613" w:type="dxa"/>
          </w:tcPr>
          <w:p w14:paraId="387981C0" w14:textId="77777777" w:rsidR="00DB7E8B" w:rsidRPr="001A110C" w:rsidRDefault="00DB7E8B" w:rsidP="002B0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111 (100.0%)</w:t>
            </w:r>
          </w:p>
        </w:tc>
        <w:tc>
          <w:tcPr>
            <w:tcW w:w="1710" w:type="dxa"/>
            <w:vMerge/>
            <w:noWrap/>
          </w:tcPr>
          <w:p w14:paraId="28737BC4" w14:textId="77777777" w:rsidR="00DB7E8B" w:rsidRPr="001A110C" w:rsidRDefault="00DB7E8B" w:rsidP="002B0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vMerge/>
          </w:tcPr>
          <w:p w14:paraId="715FDFF2" w14:textId="77777777" w:rsidR="00DB7E8B" w:rsidRPr="001A110C" w:rsidRDefault="00DB7E8B" w:rsidP="002B0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B7E8B" w:rsidRPr="001A110C" w14:paraId="64323839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</w:tcPr>
          <w:p w14:paraId="79F23077" w14:textId="77777777" w:rsidR="00DB7E8B" w:rsidRPr="001A110C" w:rsidRDefault="00DB7E8B" w:rsidP="002B010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1642" w:type="dxa"/>
            <w:noWrap/>
          </w:tcPr>
          <w:p w14:paraId="5B3A45A8" w14:textId="77777777" w:rsidR="00DB7E8B" w:rsidRPr="001A110C" w:rsidRDefault="00DB7E8B" w:rsidP="002B0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10 (100.0%)</w:t>
            </w:r>
          </w:p>
        </w:tc>
        <w:tc>
          <w:tcPr>
            <w:tcW w:w="1646" w:type="dxa"/>
            <w:noWrap/>
          </w:tcPr>
          <w:p w14:paraId="658F24C2" w14:textId="77777777" w:rsidR="00DB7E8B" w:rsidRPr="001A110C" w:rsidRDefault="00DB7E8B" w:rsidP="002B0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0 (0.0%)</w:t>
            </w:r>
          </w:p>
        </w:tc>
        <w:tc>
          <w:tcPr>
            <w:tcW w:w="1613" w:type="dxa"/>
          </w:tcPr>
          <w:p w14:paraId="3F820171" w14:textId="77777777" w:rsidR="00DB7E8B" w:rsidRPr="001A110C" w:rsidRDefault="00DB7E8B" w:rsidP="002B0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10 (100.0%)</w:t>
            </w:r>
          </w:p>
        </w:tc>
        <w:tc>
          <w:tcPr>
            <w:tcW w:w="1710" w:type="dxa"/>
            <w:vMerge/>
            <w:noWrap/>
          </w:tcPr>
          <w:p w14:paraId="797E1328" w14:textId="77777777" w:rsidR="00DB7E8B" w:rsidRPr="001A110C" w:rsidRDefault="00DB7E8B" w:rsidP="002B0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vMerge/>
          </w:tcPr>
          <w:p w14:paraId="74B1CDD4" w14:textId="77777777" w:rsidR="00DB7E8B" w:rsidRPr="001A110C" w:rsidRDefault="00DB7E8B" w:rsidP="002B0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B7E8B" w:rsidRPr="001A110C" w14:paraId="3AB2F50B" w14:textId="77777777" w:rsidTr="001A110C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</w:tcPr>
          <w:p w14:paraId="75A3C66F" w14:textId="77777777" w:rsidR="00DB7E8B" w:rsidRPr="001A110C" w:rsidRDefault="00DB7E8B" w:rsidP="002B010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642" w:type="dxa"/>
            <w:noWrap/>
          </w:tcPr>
          <w:p w14:paraId="27008776" w14:textId="77777777" w:rsidR="00DB7E8B" w:rsidRPr="001A110C" w:rsidRDefault="00DB7E8B" w:rsidP="002B0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310 (85.6%)</w:t>
            </w:r>
          </w:p>
        </w:tc>
        <w:tc>
          <w:tcPr>
            <w:tcW w:w="1646" w:type="dxa"/>
            <w:noWrap/>
          </w:tcPr>
          <w:p w14:paraId="5A598C83" w14:textId="77777777" w:rsidR="00DB7E8B" w:rsidRPr="001A110C" w:rsidRDefault="00DB7E8B" w:rsidP="002B0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52 (14.4%)</w:t>
            </w:r>
          </w:p>
        </w:tc>
        <w:tc>
          <w:tcPr>
            <w:tcW w:w="1613" w:type="dxa"/>
          </w:tcPr>
          <w:p w14:paraId="387064D8" w14:textId="77777777" w:rsidR="00DB7E8B" w:rsidRPr="001A110C" w:rsidRDefault="00DB7E8B" w:rsidP="002B0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362 (100.0%)</w:t>
            </w:r>
          </w:p>
        </w:tc>
        <w:tc>
          <w:tcPr>
            <w:tcW w:w="1710" w:type="dxa"/>
            <w:vMerge/>
            <w:noWrap/>
          </w:tcPr>
          <w:p w14:paraId="4AD9717C" w14:textId="77777777" w:rsidR="00DB7E8B" w:rsidRPr="001A110C" w:rsidRDefault="00DB7E8B" w:rsidP="002B0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vMerge/>
          </w:tcPr>
          <w:p w14:paraId="12E372AC" w14:textId="77777777" w:rsidR="00DB7E8B" w:rsidRPr="001A110C" w:rsidRDefault="00DB7E8B" w:rsidP="002B0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B7E8B" w:rsidRPr="001A110C" w14:paraId="3CD308D6" w14:textId="77777777" w:rsidTr="00141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vMerge w:val="restart"/>
          </w:tcPr>
          <w:p w14:paraId="7E6F888D" w14:textId="77777777" w:rsidR="00DB7E8B" w:rsidRPr="001A110C" w:rsidRDefault="00DB7E8B" w:rsidP="002B010A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  <w:p w14:paraId="17D67619" w14:textId="77777777" w:rsidR="00DB7E8B" w:rsidRPr="001A110C" w:rsidRDefault="00DB7E8B" w:rsidP="002B010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actice sector</w:t>
            </w:r>
          </w:p>
        </w:tc>
        <w:tc>
          <w:tcPr>
            <w:tcW w:w="4901" w:type="dxa"/>
            <w:gridSpan w:val="3"/>
            <w:noWrap/>
          </w:tcPr>
          <w:p w14:paraId="197D4DB7" w14:textId="77777777" w:rsidR="00DB7E8B" w:rsidRPr="001A110C" w:rsidRDefault="00DB7E8B" w:rsidP="002B0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Attitude Level</w:t>
            </w:r>
          </w:p>
        </w:tc>
        <w:tc>
          <w:tcPr>
            <w:tcW w:w="1710" w:type="dxa"/>
            <w:vMerge w:val="restart"/>
            <w:noWrap/>
          </w:tcPr>
          <w:p w14:paraId="771B1488" w14:textId="77777777" w:rsidR="00DB7E8B" w:rsidRPr="001A110C" w:rsidRDefault="00DB7E8B" w:rsidP="002B0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Goodman and Kruskal's Lambda </w:t>
            </w:r>
          </w:p>
        </w:tc>
        <w:tc>
          <w:tcPr>
            <w:tcW w:w="1440" w:type="dxa"/>
            <w:vMerge w:val="restart"/>
          </w:tcPr>
          <w:p w14:paraId="64EFA84E" w14:textId="77777777" w:rsidR="00DB7E8B" w:rsidRPr="001A110C" w:rsidRDefault="00DB7E8B" w:rsidP="002B0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14:paraId="59189EC3" w14:textId="77777777" w:rsidR="00DB7E8B" w:rsidRPr="001A110C" w:rsidRDefault="00DB7E8B" w:rsidP="002B0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hAnsiTheme="majorBidi" w:cstheme="majorBidi"/>
                <w:b/>
                <w:bCs/>
                <w:color w:val="000000"/>
              </w:rPr>
              <w:t>P-Value</w:t>
            </w:r>
          </w:p>
          <w:p w14:paraId="208F844C" w14:textId="77777777" w:rsidR="00DB7E8B" w:rsidRPr="001A110C" w:rsidRDefault="00DB7E8B" w:rsidP="002B0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DB7E8B" w:rsidRPr="001A110C" w14:paraId="3CD59C85" w14:textId="77777777" w:rsidTr="001A110C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vMerge/>
          </w:tcPr>
          <w:p w14:paraId="0706E08C" w14:textId="77777777" w:rsidR="00DB7E8B" w:rsidRPr="001A110C" w:rsidRDefault="00DB7E8B" w:rsidP="002B010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42" w:type="dxa"/>
            <w:noWrap/>
          </w:tcPr>
          <w:p w14:paraId="2DE1166E" w14:textId="77777777" w:rsidR="00DB7E8B" w:rsidRPr="001A110C" w:rsidRDefault="00DB7E8B" w:rsidP="002B0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sitive</w:t>
            </w:r>
          </w:p>
        </w:tc>
        <w:tc>
          <w:tcPr>
            <w:tcW w:w="1646" w:type="dxa"/>
            <w:noWrap/>
          </w:tcPr>
          <w:p w14:paraId="2F263CF3" w14:textId="77777777" w:rsidR="00DB7E8B" w:rsidRPr="001A110C" w:rsidRDefault="00DB7E8B" w:rsidP="002B0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egative</w:t>
            </w:r>
          </w:p>
        </w:tc>
        <w:tc>
          <w:tcPr>
            <w:tcW w:w="1613" w:type="dxa"/>
          </w:tcPr>
          <w:p w14:paraId="68FCF896" w14:textId="77777777" w:rsidR="00DB7E8B" w:rsidRPr="001A110C" w:rsidRDefault="00DB7E8B" w:rsidP="002B0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710" w:type="dxa"/>
            <w:vMerge/>
            <w:noWrap/>
          </w:tcPr>
          <w:p w14:paraId="4BD9892E" w14:textId="77777777" w:rsidR="00DB7E8B" w:rsidRPr="001A110C" w:rsidRDefault="00DB7E8B" w:rsidP="002B0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vMerge/>
          </w:tcPr>
          <w:p w14:paraId="737078C2" w14:textId="77777777" w:rsidR="00DB7E8B" w:rsidRPr="001A110C" w:rsidRDefault="00DB7E8B" w:rsidP="002B0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B7E8B" w:rsidRPr="001A110C" w14:paraId="7A759DE8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</w:tcPr>
          <w:p w14:paraId="2C7597E6" w14:textId="5BDE0FDA" w:rsidR="00DB7E8B" w:rsidRPr="001A110C" w:rsidRDefault="00DB7E8B" w:rsidP="00DB7E8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cademic work</w:t>
            </w:r>
          </w:p>
        </w:tc>
        <w:tc>
          <w:tcPr>
            <w:tcW w:w="1642" w:type="dxa"/>
            <w:noWrap/>
          </w:tcPr>
          <w:p w14:paraId="36511E75" w14:textId="014E671B" w:rsidR="00DB7E8B" w:rsidRPr="001A110C" w:rsidRDefault="00DB7E8B" w:rsidP="00DB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163 (93.1%)</w:t>
            </w:r>
          </w:p>
        </w:tc>
        <w:tc>
          <w:tcPr>
            <w:tcW w:w="1646" w:type="dxa"/>
            <w:noWrap/>
          </w:tcPr>
          <w:p w14:paraId="610A486B" w14:textId="3AA491FD" w:rsidR="00DB7E8B" w:rsidRPr="001A110C" w:rsidRDefault="00DB7E8B" w:rsidP="00DB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12 (6.9%)</w:t>
            </w:r>
          </w:p>
        </w:tc>
        <w:tc>
          <w:tcPr>
            <w:tcW w:w="1613" w:type="dxa"/>
          </w:tcPr>
          <w:p w14:paraId="62890982" w14:textId="679976F8" w:rsidR="00DB7E8B" w:rsidRPr="001A110C" w:rsidRDefault="00DB7E8B" w:rsidP="00DB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175 (100.0%)</w:t>
            </w:r>
          </w:p>
        </w:tc>
        <w:tc>
          <w:tcPr>
            <w:tcW w:w="1710" w:type="dxa"/>
            <w:vMerge w:val="restart"/>
            <w:noWrap/>
          </w:tcPr>
          <w:p w14:paraId="177EB769" w14:textId="77777777" w:rsidR="00DB7E8B" w:rsidRPr="001A110C" w:rsidRDefault="00DB7E8B" w:rsidP="001F0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179E86CE" w14:textId="77777777" w:rsidR="00DB7E8B" w:rsidRPr="001A110C" w:rsidRDefault="00DB7E8B" w:rsidP="00DB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0.015</w:t>
            </w:r>
          </w:p>
          <w:p w14:paraId="3E3EBBDC" w14:textId="0A03113F" w:rsidR="001626E4" w:rsidRPr="001A110C" w:rsidRDefault="001626E4" w:rsidP="00DB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440" w:type="dxa"/>
            <w:vMerge w:val="restart"/>
          </w:tcPr>
          <w:p w14:paraId="0DA2D49F" w14:textId="77777777" w:rsidR="00DB7E8B" w:rsidRPr="001A110C" w:rsidRDefault="00DB7E8B" w:rsidP="001F0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07B9B587" w14:textId="042EACAB" w:rsidR="00DB7E8B" w:rsidRPr="001A110C" w:rsidRDefault="00DB7E8B" w:rsidP="00DB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0.148000 ns</w:t>
            </w:r>
          </w:p>
        </w:tc>
      </w:tr>
      <w:tr w:rsidR="00DB7E8B" w:rsidRPr="001A110C" w14:paraId="61893C2D" w14:textId="77777777" w:rsidTr="001A110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</w:tcPr>
          <w:p w14:paraId="0593B990" w14:textId="71130AEA" w:rsidR="00DB7E8B" w:rsidRPr="001A110C" w:rsidRDefault="00DB7E8B" w:rsidP="00DB7E8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imary health care hospital</w:t>
            </w:r>
          </w:p>
        </w:tc>
        <w:tc>
          <w:tcPr>
            <w:tcW w:w="1642" w:type="dxa"/>
            <w:noWrap/>
          </w:tcPr>
          <w:p w14:paraId="0F428CAD" w14:textId="7D43F4F8" w:rsidR="00DB7E8B" w:rsidRPr="001A110C" w:rsidRDefault="00DB7E8B" w:rsidP="00DB7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66 (100.0%)</w:t>
            </w:r>
          </w:p>
        </w:tc>
        <w:tc>
          <w:tcPr>
            <w:tcW w:w="1646" w:type="dxa"/>
            <w:noWrap/>
          </w:tcPr>
          <w:p w14:paraId="071B87A4" w14:textId="1A2C5E54" w:rsidR="00DB7E8B" w:rsidRPr="001A110C" w:rsidRDefault="00DB7E8B" w:rsidP="00DB7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0 (0.0%)</w:t>
            </w:r>
          </w:p>
        </w:tc>
        <w:tc>
          <w:tcPr>
            <w:tcW w:w="1613" w:type="dxa"/>
          </w:tcPr>
          <w:p w14:paraId="462F5A4C" w14:textId="05760048" w:rsidR="00DB7E8B" w:rsidRPr="001A110C" w:rsidRDefault="00DB7E8B" w:rsidP="00DB7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66 (100.0%)</w:t>
            </w:r>
          </w:p>
        </w:tc>
        <w:tc>
          <w:tcPr>
            <w:tcW w:w="1710" w:type="dxa"/>
            <w:vMerge/>
            <w:noWrap/>
          </w:tcPr>
          <w:p w14:paraId="21A7E689" w14:textId="77777777" w:rsidR="00DB7E8B" w:rsidRPr="001A110C" w:rsidRDefault="00DB7E8B" w:rsidP="00DB7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vMerge/>
          </w:tcPr>
          <w:p w14:paraId="4143CFD7" w14:textId="77777777" w:rsidR="00DB7E8B" w:rsidRPr="001A110C" w:rsidRDefault="00DB7E8B" w:rsidP="00DB7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B7E8B" w:rsidRPr="001A110C" w14:paraId="556B3400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</w:tcPr>
          <w:p w14:paraId="79863B37" w14:textId="0296A25B" w:rsidR="00DB7E8B" w:rsidRPr="001A110C" w:rsidRDefault="00DB7E8B" w:rsidP="00DB7E8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ivate</w:t>
            </w:r>
          </w:p>
        </w:tc>
        <w:tc>
          <w:tcPr>
            <w:tcW w:w="1642" w:type="dxa"/>
            <w:noWrap/>
          </w:tcPr>
          <w:p w14:paraId="2D9A9A61" w14:textId="7E83831B" w:rsidR="00DB7E8B" w:rsidRPr="001A110C" w:rsidRDefault="00DB7E8B" w:rsidP="00DB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104 (93.7%)</w:t>
            </w:r>
          </w:p>
        </w:tc>
        <w:tc>
          <w:tcPr>
            <w:tcW w:w="1646" w:type="dxa"/>
            <w:noWrap/>
          </w:tcPr>
          <w:p w14:paraId="1F213636" w14:textId="0AF53A9A" w:rsidR="00DB7E8B" w:rsidRPr="001A110C" w:rsidRDefault="00DB7E8B" w:rsidP="00DB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7 (6.3%)</w:t>
            </w:r>
          </w:p>
        </w:tc>
        <w:tc>
          <w:tcPr>
            <w:tcW w:w="1613" w:type="dxa"/>
          </w:tcPr>
          <w:p w14:paraId="58296738" w14:textId="1AF58B1F" w:rsidR="00DB7E8B" w:rsidRPr="001A110C" w:rsidRDefault="00DB7E8B" w:rsidP="00DB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111 (100.0%)</w:t>
            </w:r>
          </w:p>
        </w:tc>
        <w:tc>
          <w:tcPr>
            <w:tcW w:w="1710" w:type="dxa"/>
            <w:vMerge/>
            <w:noWrap/>
          </w:tcPr>
          <w:p w14:paraId="4769B2A0" w14:textId="77777777" w:rsidR="00DB7E8B" w:rsidRPr="001A110C" w:rsidRDefault="00DB7E8B" w:rsidP="00DB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vMerge/>
          </w:tcPr>
          <w:p w14:paraId="3CF67174" w14:textId="77777777" w:rsidR="00DB7E8B" w:rsidRPr="001A110C" w:rsidRDefault="00DB7E8B" w:rsidP="00DB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B7E8B" w:rsidRPr="001A110C" w14:paraId="21061DDE" w14:textId="77777777" w:rsidTr="001A110C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</w:tcPr>
          <w:p w14:paraId="274BEED2" w14:textId="77777777" w:rsidR="00DB7E8B" w:rsidRPr="001A110C" w:rsidRDefault="00DB7E8B" w:rsidP="00DB7E8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1642" w:type="dxa"/>
            <w:noWrap/>
          </w:tcPr>
          <w:p w14:paraId="2715BA45" w14:textId="71128A1F" w:rsidR="00DB7E8B" w:rsidRPr="001A110C" w:rsidRDefault="00DB7E8B" w:rsidP="00DB7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10 (100.0%)</w:t>
            </w:r>
          </w:p>
        </w:tc>
        <w:tc>
          <w:tcPr>
            <w:tcW w:w="1646" w:type="dxa"/>
            <w:noWrap/>
          </w:tcPr>
          <w:p w14:paraId="0797A397" w14:textId="279910BC" w:rsidR="00DB7E8B" w:rsidRPr="001A110C" w:rsidRDefault="00DB7E8B" w:rsidP="00DB7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0 0.0%</w:t>
            </w:r>
          </w:p>
        </w:tc>
        <w:tc>
          <w:tcPr>
            <w:tcW w:w="1613" w:type="dxa"/>
          </w:tcPr>
          <w:p w14:paraId="5F6B8602" w14:textId="58E6EA3E" w:rsidR="00DB7E8B" w:rsidRPr="001A110C" w:rsidRDefault="00DB7E8B" w:rsidP="00DB7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10 (100.0%)</w:t>
            </w:r>
          </w:p>
        </w:tc>
        <w:tc>
          <w:tcPr>
            <w:tcW w:w="1710" w:type="dxa"/>
            <w:vMerge/>
            <w:noWrap/>
          </w:tcPr>
          <w:p w14:paraId="3B00F6BC" w14:textId="77777777" w:rsidR="00DB7E8B" w:rsidRPr="001A110C" w:rsidRDefault="00DB7E8B" w:rsidP="00DB7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vMerge/>
          </w:tcPr>
          <w:p w14:paraId="2F065560" w14:textId="77777777" w:rsidR="00DB7E8B" w:rsidRPr="001A110C" w:rsidRDefault="00DB7E8B" w:rsidP="00DB7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B7E8B" w:rsidRPr="001A110C" w14:paraId="168F1E15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</w:tcPr>
          <w:p w14:paraId="7D30EE63" w14:textId="77777777" w:rsidR="00DB7E8B" w:rsidRPr="001A110C" w:rsidRDefault="00DB7E8B" w:rsidP="00DB7E8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642" w:type="dxa"/>
            <w:noWrap/>
          </w:tcPr>
          <w:p w14:paraId="59365442" w14:textId="37654E01" w:rsidR="00DB7E8B" w:rsidRPr="001A110C" w:rsidRDefault="00DB7E8B" w:rsidP="00DB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343 (94.8%)</w:t>
            </w:r>
          </w:p>
        </w:tc>
        <w:tc>
          <w:tcPr>
            <w:tcW w:w="1646" w:type="dxa"/>
            <w:noWrap/>
          </w:tcPr>
          <w:p w14:paraId="144B5167" w14:textId="374D6BAA" w:rsidR="00DB7E8B" w:rsidRPr="001A110C" w:rsidRDefault="00DB7E8B" w:rsidP="00DB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19 (5.2%)</w:t>
            </w:r>
          </w:p>
        </w:tc>
        <w:tc>
          <w:tcPr>
            <w:tcW w:w="1613" w:type="dxa"/>
          </w:tcPr>
          <w:p w14:paraId="287EA5B3" w14:textId="2DB53F64" w:rsidR="00DB7E8B" w:rsidRPr="001A110C" w:rsidRDefault="00DB7E8B" w:rsidP="00DB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362 (100.0%)</w:t>
            </w:r>
          </w:p>
        </w:tc>
        <w:tc>
          <w:tcPr>
            <w:tcW w:w="1710" w:type="dxa"/>
            <w:vMerge/>
            <w:noWrap/>
          </w:tcPr>
          <w:p w14:paraId="1DA7903B" w14:textId="77777777" w:rsidR="00DB7E8B" w:rsidRPr="001A110C" w:rsidRDefault="00DB7E8B" w:rsidP="00DB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vMerge/>
          </w:tcPr>
          <w:p w14:paraId="4054F6DC" w14:textId="77777777" w:rsidR="00DB7E8B" w:rsidRPr="001A110C" w:rsidRDefault="00DB7E8B" w:rsidP="00DB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B7E8B" w:rsidRPr="001A110C" w14:paraId="6D966091" w14:textId="77777777" w:rsidTr="0014195A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vMerge w:val="restart"/>
          </w:tcPr>
          <w:p w14:paraId="308B7DC6" w14:textId="77777777" w:rsidR="00DB7E8B" w:rsidRPr="001A110C" w:rsidRDefault="00DB7E8B" w:rsidP="002B010A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  <w:p w14:paraId="7264EEB1" w14:textId="77777777" w:rsidR="00DB7E8B" w:rsidRPr="001A110C" w:rsidRDefault="00DB7E8B" w:rsidP="002B010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actice sector</w:t>
            </w:r>
          </w:p>
        </w:tc>
        <w:tc>
          <w:tcPr>
            <w:tcW w:w="4901" w:type="dxa"/>
            <w:gridSpan w:val="3"/>
            <w:noWrap/>
          </w:tcPr>
          <w:p w14:paraId="2525ED5F" w14:textId="77777777" w:rsidR="00DB7E8B" w:rsidRPr="001A110C" w:rsidRDefault="00DB7E8B" w:rsidP="002B0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ractice Level</w:t>
            </w:r>
          </w:p>
        </w:tc>
        <w:tc>
          <w:tcPr>
            <w:tcW w:w="1710" w:type="dxa"/>
            <w:vMerge w:val="restart"/>
            <w:noWrap/>
          </w:tcPr>
          <w:p w14:paraId="3B100CBC" w14:textId="77777777" w:rsidR="00DB7E8B" w:rsidRPr="001A110C" w:rsidRDefault="00DB7E8B" w:rsidP="002B0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 Goodman and Kruskal's Lambda </w:t>
            </w:r>
          </w:p>
        </w:tc>
        <w:tc>
          <w:tcPr>
            <w:tcW w:w="1440" w:type="dxa"/>
            <w:vMerge w:val="restart"/>
          </w:tcPr>
          <w:p w14:paraId="71C55D1D" w14:textId="77777777" w:rsidR="00DB7E8B" w:rsidRPr="001A110C" w:rsidRDefault="00DB7E8B" w:rsidP="002B0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14:paraId="3B92130D" w14:textId="77777777" w:rsidR="00DB7E8B" w:rsidRPr="001A110C" w:rsidRDefault="00DB7E8B" w:rsidP="002B0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hAnsiTheme="majorBidi" w:cstheme="majorBidi"/>
                <w:b/>
                <w:bCs/>
                <w:color w:val="000000"/>
              </w:rPr>
              <w:t>P-Value</w:t>
            </w:r>
          </w:p>
          <w:p w14:paraId="6DF1BAC1" w14:textId="77777777" w:rsidR="00DB7E8B" w:rsidRPr="001A110C" w:rsidRDefault="00DB7E8B" w:rsidP="002B0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B7E8B" w:rsidRPr="001A110C" w14:paraId="410421CB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vMerge/>
          </w:tcPr>
          <w:p w14:paraId="3D038E97" w14:textId="77777777" w:rsidR="00DB7E8B" w:rsidRPr="001A110C" w:rsidRDefault="00DB7E8B" w:rsidP="002B010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42" w:type="dxa"/>
            <w:noWrap/>
          </w:tcPr>
          <w:p w14:paraId="4C8210B2" w14:textId="77777777" w:rsidR="00DB7E8B" w:rsidRPr="001A110C" w:rsidRDefault="00DB7E8B" w:rsidP="002B0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ood</w:t>
            </w:r>
          </w:p>
        </w:tc>
        <w:tc>
          <w:tcPr>
            <w:tcW w:w="1646" w:type="dxa"/>
            <w:noWrap/>
          </w:tcPr>
          <w:p w14:paraId="34C74E56" w14:textId="77777777" w:rsidR="00DB7E8B" w:rsidRPr="001A110C" w:rsidRDefault="00DB7E8B" w:rsidP="002B0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or</w:t>
            </w:r>
          </w:p>
        </w:tc>
        <w:tc>
          <w:tcPr>
            <w:tcW w:w="1613" w:type="dxa"/>
          </w:tcPr>
          <w:p w14:paraId="5D1512A1" w14:textId="77777777" w:rsidR="00DB7E8B" w:rsidRPr="001A110C" w:rsidRDefault="00DB7E8B" w:rsidP="002B0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710" w:type="dxa"/>
            <w:vMerge/>
            <w:noWrap/>
          </w:tcPr>
          <w:p w14:paraId="0C789F15" w14:textId="77777777" w:rsidR="00DB7E8B" w:rsidRPr="001A110C" w:rsidRDefault="00DB7E8B" w:rsidP="002B0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vMerge/>
          </w:tcPr>
          <w:p w14:paraId="0A7B8E06" w14:textId="77777777" w:rsidR="00DB7E8B" w:rsidRPr="001A110C" w:rsidRDefault="00DB7E8B" w:rsidP="002B0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D6299" w:rsidRPr="001A110C" w14:paraId="28286C7C" w14:textId="77777777" w:rsidTr="001A110C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</w:tcPr>
          <w:p w14:paraId="1EC27A02" w14:textId="47FC6491" w:rsidR="00DD6299" w:rsidRPr="001A110C" w:rsidRDefault="00DD6299" w:rsidP="00DD6299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cademic work</w:t>
            </w:r>
          </w:p>
        </w:tc>
        <w:tc>
          <w:tcPr>
            <w:tcW w:w="1642" w:type="dxa"/>
            <w:noWrap/>
          </w:tcPr>
          <w:p w14:paraId="25CF745F" w14:textId="7FDD2915" w:rsidR="00DD6299" w:rsidRPr="001A110C" w:rsidRDefault="00DD6299" w:rsidP="00DD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44 (25.1%)</w:t>
            </w:r>
          </w:p>
        </w:tc>
        <w:tc>
          <w:tcPr>
            <w:tcW w:w="1646" w:type="dxa"/>
            <w:noWrap/>
          </w:tcPr>
          <w:p w14:paraId="22B02B98" w14:textId="53D4BB46" w:rsidR="00DD6299" w:rsidRPr="001A110C" w:rsidRDefault="00DD6299" w:rsidP="00DD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131 (74.9%)</w:t>
            </w:r>
          </w:p>
        </w:tc>
        <w:tc>
          <w:tcPr>
            <w:tcW w:w="1613" w:type="dxa"/>
          </w:tcPr>
          <w:p w14:paraId="5B8519D8" w14:textId="01A174FA" w:rsidR="00DD6299" w:rsidRPr="001A110C" w:rsidRDefault="00DD6299" w:rsidP="00DD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175 (100.0%)</w:t>
            </w:r>
          </w:p>
        </w:tc>
        <w:tc>
          <w:tcPr>
            <w:tcW w:w="1710" w:type="dxa"/>
            <w:vMerge w:val="restart"/>
            <w:noWrap/>
          </w:tcPr>
          <w:p w14:paraId="1626E73B" w14:textId="77777777" w:rsidR="00DD6299" w:rsidRPr="001A110C" w:rsidRDefault="00DD6299" w:rsidP="001F0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7C993F2A" w14:textId="77777777" w:rsidR="00DD6299" w:rsidRPr="001A110C" w:rsidRDefault="00DD6299" w:rsidP="00DD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0.009</w:t>
            </w:r>
          </w:p>
          <w:p w14:paraId="1C3D5314" w14:textId="32B95AE1" w:rsidR="001626E4" w:rsidRPr="001A110C" w:rsidRDefault="001626E4" w:rsidP="00DD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440" w:type="dxa"/>
            <w:vMerge w:val="restart"/>
          </w:tcPr>
          <w:p w14:paraId="00A8841E" w14:textId="77777777" w:rsidR="00DD6299" w:rsidRPr="001A110C" w:rsidRDefault="00DD6299" w:rsidP="001F0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77A8F769" w14:textId="1E3209A3" w:rsidR="00DD6299" w:rsidRPr="001A110C" w:rsidRDefault="00DD6299" w:rsidP="00DD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0.347000 ns</w:t>
            </w:r>
          </w:p>
        </w:tc>
      </w:tr>
      <w:tr w:rsidR="00DB7E8B" w:rsidRPr="001A110C" w14:paraId="27E410C9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</w:tcPr>
          <w:p w14:paraId="268B6DCC" w14:textId="38AAF7BA" w:rsidR="00DB7E8B" w:rsidRPr="001A110C" w:rsidRDefault="00DB7E8B" w:rsidP="00DD6299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imary health care hospital</w:t>
            </w:r>
          </w:p>
        </w:tc>
        <w:tc>
          <w:tcPr>
            <w:tcW w:w="1642" w:type="dxa"/>
            <w:noWrap/>
          </w:tcPr>
          <w:p w14:paraId="4DFFFF67" w14:textId="43EF242F" w:rsidR="00DB7E8B" w:rsidRPr="001A110C" w:rsidRDefault="00DB7E8B" w:rsidP="00DB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12 (18.2%)</w:t>
            </w:r>
          </w:p>
        </w:tc>
        <w:tc>
          <w:tcPr>
            <w:tcW w:w="1646" w:type="dxa"/>
            <w:noWrap/>
          </w:tcPr>
          <w:p w14:paraId="70F5F984" w14:textId="1C0EA688" w:rsidR="00DB7E8B" w:rsidRPr="001A110C" w:rsidRDefault="00DB7E8B" w:rsidP="00DB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54 (81.8%)</w:t>
            </w:r>
          </w:p>
        </w:tc>
        <w:tc>
          <w:tcPr>
            <w:tcW w:w="1613" w:type="dxa"/>
          </w:tcPr>
          <w:p w14:paraId="27723AC2" w14:textId="2A114289" w:rsidR="00DB7E8B" w:rsidRPr="001A110C" w:rsidRDefault="00DB7E8B" w:rsidP="00DB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66 (100.0%)</w:t>
            </w:r>
          </w:p>
        </w:tc>
        <w:tc>
          <w:tcPr>
            <w:tcW w:w="1710" w:type="dxa"/>
            <w:vMerge/>
            <w:noWrap/>
          </w:tcPr>
          <w:p w14:paraId="6444FD6A" w14:textId="77777777" w:rsidR="00DB7E8B" w:rsidRPr="001A110C" w:rsidRDefault="00DB7E8B" w:rsidP="00DB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vMerge/>
          </w:tcPr>
          <w:p w14:paraId="45BABCA6" w14:textId="77777777" w:rsidR="00DB7E8B" w:rsidRPr="001A110C" w:rsidRDefault="00DB7E8B" w:rsidP="00DB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B7E8B" w:rsidRPr="001A110C" w14:paraId="71AE4078" w14:textId="77777777" w:rsidTr="001A110C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</w:tcPr>
          <w:p w14:paraId="56715BB7" w14:textId="11EE6760" w:rsidR="00DB7E8B" w:rsidRPr="001A110C" w:rsidRDefault="00DB7E8B" w:rsidP="00DD6299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ivate</w:t>
            </w:r>
          </w:p>
        </w:tc>
        <w:tc>
          <w:tcPr>
            <w:tcW w:w="1642" w:type="dxa"/>
            <w:noWrap/>
          </w:tcPr>
          <w:p w14:paraId="55D869B3" w14:textId="29F45A7F" w:rsidR="00DB7E8B" w:rsidRPr="001A110C" w:rsidRDefault="00DB7E8B" w:rsidP="00DB7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31 (27.9%)</w:t>
            </w:r>
          </w:p>
        </w:tc>
        <w:tc>
          <w:tcPr>
            <w:tcW w:w="1646" w:type="dxa"/>
            <w:noWrap/>
          </w:tcPr>
          <w:p w14:paraId="6A5BD948" w14:textId="60D7D57D" w:rsidR="00DB7E8B" w:rsidRPr="001A110C" w:rsidRDefault="00DB7E8B" w:rsidP="00DB7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80 (72.1%)</w:t>
            </w:r>
          </w:p>
        </w:tc>
        <w:tc>
          <w:tcPr>
            <w:tcW w:w="1613" w:type="dxa"/>
          </w:tcPr>
          <w:p w14:paraId="60AB9684" w14:textId="73323F95" w:rsidR="00DB7E8B" w:rsidRPr="001A110C" w:rsidRDefault="00DB7E8B" w:rsidP="00DB7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111 (100.0%)</w:t>
            </w:r>
          </w:p>
        </w:tc>
        <w:tc>
          <w:tcPr>
            <w:tcW w:w="1710" w:type="dxa"/>
            <w:vMerge/>
            <w:noWrap/>
          </w:tcPr>
          <w:p w14:paraId="31BA2D5B" w14:textId="77777777" w:rsidR="00DB7E8B" w:rsidRPr="001A110C" w:rsidRDefault="00DB7E8B" w:rsidP="00DB7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vMerge/>
          </w:tcPr>
          <w:p w14:paraId="4E6AC902" w14:textId="77777777" w:rsidR="00DB7E8B" w:rsidRPr="001A110C" w:rsidRDefault="00DB7E8B" w:rsidP="00DB7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B7E8B" w:rsidRPr="001A110C" w14:paraId="34796532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</w:tcPr>
          <w:p w14:paraId="0FA56E76" w14:textId="77777777" w:rsidR="00DB7E8B" w:rsidRPr="001A110C" w:rsidRDefault="00DB7E8B" w:rsidP="00DB7E8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1642" w:type="dxa"/>
            <w:noWrap/>
          </w:tcPr>
          <w:p w14:paraId="588B5FAF" w14:textId="6E6346FA" w:rsidR="00DB7E8B" w:rsidRPr="001A110C" w:rsidRDefault="00DB7E8B" w:rsidP="00DB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1 (10.0%)</w:t>
            </w:r>
          </w:p>
        </w:tc>
        <w:tc>
          <w:tcPr>
            <w:tcW w:w="1646" w:type="dxa"/>
            <w:noWrap/>
          </w:tcPr>
          <w:p w14:paraId="75E2ACF7" w14:textId="440856C4" w:rsidR="00DB7E8B" w:rsidRPr="001A110C" w:rsidRDefault="00DB7E8B" w:rsidP="00DB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9 (90.0%)</w:t>
            </w:r>
          </w:p>
        </w:tc>
        <w:tc>
          <w:tcPr>
            <w:tcW w:w="1613" w:type="dxa"/>
          </w:tcPr>
          <w:p w14:paraId="14126B41" w14:textId="69BE3D36" w:rsidR="00DB7E8B" w:rsidRPr="001A110C" w:rsidRDefault="00DB7E8B" w:rsidP="00DB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10 (100.0%)</w:t>
            </w:r>
          </w:p>
        </w:tc>
        <w:tc>
          <w:tcPr>
            <w:tcW w:w="1710" w:type="dxa"/>
            <w:vMerge/>
            <w:noWrap/>
          </w:tcPr>
          <w:p w14:paraId="21A96944" w14:textId="77777777" w:rsidR="00DB7E8B" w:rsidRPr="001A110C" w:rsidRDefault="00DB7E8B" w:rsidP="00DB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vMerge/>
          </w:tcPr>
          <w:p w14:paraId="7B382892" w14:textId="77777777" w:rsidR="00DB7E8B" w:rsidRPr="001A110C" w:rsidRDefault="00DB7E8B" w:rsidP="00DB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B7E8B" w:rsidRPr="001A110C" w14:paraId="6BDFA966" w14:textId="77777777" w:rsidTr="001A110C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</w:tcPr>
          <w:p w14:paraId="1F377842" w14:textId="77777777" w:rsidR="00DB7E8B" w:rsidRPr="001A110C" w:rsidRDefault="00DB7E8B" w:rsidP="00DB7E8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642" w:type="dxa"/>
            <w:noWrap/>
          </w:tcPr>
          <w:p w14:paraId="2E0D4C14" w14:textId="363689BB" w:rsidR="00DB7E8B" w:rsidRPr="001A110C" w:rsidRDefault="00DB7E8B" w:rsidP="00DB7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88 (24.3%)</w:t>
            </w:r>
          </w:p>
        </w:tc>
        <w:tc>
          <w:tcPr>
            <w:tcW w:w="1646" w:type="dxa"/>
            <w:noWrap/>
          </w:tcPr>
          <w:p w14:paraId="4F2C5569" w14:textId="3DCBA29A" w:rsidR="00DB7E8B" w:rsidRPr="001A110C" w:rsidRDefault="00DB7E8B" w:rsidP="00DB7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274 (75.7%)</w:t>
            </w:r>
          </w:p>
        </w:tc>
        <w:tc>
          <w:tcPr>
            <w:tcW w:w="1613" w:type="dxa"/>
          </w:tcPr>
          <w:p w14:paraId="72D5752F" w14:textId="423F2F70" w:rsidR="00DB7E8B" w:rsidRPr="001A110C" w:rsidRDefault="00DB7E8B" w:rsidP="00DB7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362 (100.0%)</w:t>
            </w:r>
          </w:p>
        </w:tc>
        <w:tc>
          <w:tcPr>
            <w:tcW w:w="1710" w:type="dxa"/>
            <w:vMerge/>
            <w:noWrap/>
          </w:tcPr>
          <w:p w14:paraId="01FD7654" w14:textId="77777777" w:rsidR="00DB7E8B" w:rsidRPr="001A110C" w:rsidRDefault="00DB7E8B" w:rsidP="00DB7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vMerge/>
          </w:tcPr>
          <w:p w14:paraId="73B11781" w14:textId="77777777" w:rsidR="00DB7E8B" w:rsidRPr="001A110C" w:rsidRDefault="00DB7E8B" w:rsidP="00DB7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</w:tbl>
    <w:p w14:paraId="4D336701" w14:textId="77777777" w:rsidR="00B4405E" w:rsidRPr="0014195A" w:rsidRDefault="00B4405E" w:rsidP="00B4405E">
      <w:pPr>
        <w:jc w:val="center"/>
        <w:rPr>
          <w:rFonts w:asciiTheme="majorBidi" w:hAnsiTheme="majorBidi" w:cstheme="majorBidi"/>
          <w:color w:val="000000"/>
          <w:sz w:val="20"/>
          <w:szCs w:val="20"/>
        </w:rPr>
      </w:pPr>
      <w:r w:rsidRPr="0014195A">
        <w:rPr>
          <w:rFonts w:asciiTheme="majorBidi" w:hAnsiTheme="majorBidi" w:cstheme="majorBidi"/>
          <w:sz w:val="20"/>
          <w:szCs w:val="20"/>
        </w:rPr>
        <w:t xml:space="preserve">*Significant (s) at p ≤ 0.05, </w:t>
      </w:r>
      <w:r w:rsidRPr="0014195A">
        <w:rPr>
          <w:rFonts w:asciiTheme="majorBidi" w:hAnsiTheme="majorBidi" w:cstheme="majorBidi"/>
          <w:color w:val="000000"/>
          <w:sz w:val="20"/>
          <w:szCs w:val="20"/>
        </w:rPr>
        <w:t xml:space="preserve">non-significant (ns) at p&gt; 0.05. </w:t>
      </w:r>
    </w:p>
    <w:p w14:paraId="00B070AD" w14:textId="77777777" w:rsidR="001A110C" w:rsidRDefault="001A110C" w:rsidP="00B4405E">
      <w:pPr>
        <w:jc w:val="center"/>
        <w:rPr>
          <w:rFonts w:asciiTheme="majorBidi" w:hAnsiTheme="majorBidi" w:cstheme="majorBidi"/>
          <w:color w:val="000000"/>
          <w:sz w:val="18"/>
          <w:szCs w:val="18"/>
        </w:rPr>
      </w:pPr>
    </w:p>
    <w:p w14:paraId="14787A33" w14:textId="77777777" w:rsidR="001A110C" w:rsidRDefault="001A110C" w:rsidP="00B4405E">
      <w:pPr>
        <w:jc w:val="center"/>
        <w:rPr>
          <w:rFonts w:asciiTheme="majorBidi" w:hAnsiTheme="majorBidi" w:cstheme="majorBidi"/>
          <w:color w:val="000000"/>
          <w:sz w:val="18"/>
          <w:szCs w:val="18"/>
        </w:rPr>
      </w:pPr>
    </w:p>
    <w:p w14:paraId="4BF6599E" w14:textId="77777777" w:rsidR="001A110C" w:rsidRDefault="001A110C" w:rsidP="00B4405E">
      <w:pPr>
        <w:jc w:val="center"/>
        <w:rPr>
          <w:rFonts w:asciiTheme="majorBidi" w:hAnsiTheme="majorBidi" w:cstheme="majorBidi"/>
          <w:color w:val="000000"/>
          <w:sz w:val="18"/>
          <w:szCs w:val="18"/>
        </w:rPr>
      </w:pPr>
    </w:p>
    <w:p w14:paraId="7AC4FA49" w14:textId="77777777" w:rsidR="001A110C" w:rsidRDefault="001A110C" w:rsidP="00B4405E">
      <w:pPr>
        <w:jc w:val="center"/>
        <w:rPr>
          <w:rFonts w:asciiTheme="majorBidi" w:hAnsiTheme="majorBidi" w:cstheme="majorBidi"/>
          <w:color w:val="000000"/>
          <w:sz w:val="18"/>
          <w:szCs w:val="18"/>
        </w:rPr>
      </w:pPr>
    </w:p>
    <w:p w14:paraId="5A945F3A" w14:textId="77777777" w:rsidR="001A110C" w:rsidRDefault="001A110C" w:rsidP="00B4405E">
      <w:pPr>
        <w:jc w:val="center"/>
        <w:rPr>
          <w:rFonts w:asciiTheme="majorBidi" w:hAnsiTheme="majorBidi" w:cstheme="majorBidi"/>
          <w:color w:val="000000"/>
          <w:sz w:val="18"/>
          <w:szCs w:val="18"/>
        </w:rPr>
      </w:pPr>
    </w:p>
    <w:p w14:paraId="57A03BDA" w14:textId="77777777" w:rsidR="001A110C" w:rsidRDefault="001A110C" w:rsidP="00B4405E">
      <w:pPr>
        <w:jc w:val="center"/>
        <w:rPr>
          <w:rFonts w:asciiTheme="majorBidi" w:hAnsiTheme="majorBidi" w:cstheme="majorBidi"/>
          <w:color w:val="000000"/>
          <w:sz w:val="18"/>
          <w:szCs w:val="18"/>
        </w:rPr>
      </w:pPr>
    </w:p>
    <w:p w14:paraId="7A7E1339" w14:textId="77777777" w:rsidR="001A110C" w:rsidRDefault="001A110C" w:rsidP="00B4405E">
      <w:pPr>
        <w:jc w:val="center"/>
        <w:rPr>
          <w:rFonts w:asciiTheme="majorBidi" w:hAnsiTheme="majorBidi" w:cstheme="majorBidi"/>
          <w:color w:val="000000"/>
          <w:sz w:val="18"/>
          <w:szCs w:val="18"/>
        </w:rPr>
      </w:pPr>
    </w:p>
    <w:p w14:paraId="109B8E1C" w14:textId="77777777" w:rsidR="001A110C" w:rsidRDefault="001A110C" w:rsidP="00B4405E">
      <w:pPr>
        <w:jc w:val="center"/>
        <w:rPr>
          <w:rFonts w:asciiTheme="majorBidi" w:hAnsiTheme="majorBidi" w:cstheme="majorBidi"/>
          <w:color w:val="000000"/>
          <w:sz w:val="18"/>
          <w:szCs w:val="18"/>
        </w:rPr>
      </w:pPr>
    </w:p>
    <w:p w14:paraId="4E7CAFB7" w14:textId="77777777" w:rsidR="001A110C" w:rsidRDefault="001A110C" w:rsidP="00B4405E">
      <w:pPr>
        <w:jc w:val="center"/>
        <w:rPr>
          <w:rFonts w:asciiTheme="majorBidi" w:hAnsiTheme="majorBidi" w:cstheme="majorBidi"/>
          <w:color w:val="000000"/>
          <w:sz w:val="18"/>
          <w:szCs w:val="18"/>
        </w:rPr>
      </w:pPr>
    </w:p>
    <w:p w14:paraId="2F474271" w14:textId="77777777" w:rsidR="001A110C" w:rsidRDefault="001A110C" w:rsidP="00B4405E">
      <w:pPr>
        <w:jc w:val="center"/>
        <w:rPr>
          <w:rFonts w:asciiTheme="majorBidi" w:hAnsiTheme="majorBidi" w:cstheme="majorBidi"/>
          <w:color w:val="000000"/>
          <w:sz w:val="18"/>
          <w:szCs w:val="18"/>
        </w:rPr>
      </w:pPr>
    </w:p>
    <w:p w14:paraId="5BA1D27D" w14:textId="77777777" w:rsidR="001A110C" w:rsidRDefault="001A110C" w:rsidP="00B4405E">
      <w:pPr>
        <w:jc w:val="center"/>
        <w:rPr>
          <w:rFonts w:asciiTheme="majorBidi" w:hAnsiTheme="majorBidi" w:cstheme="majorBidi"/>
          <w:color w:val="000000"/>
          <w:sz w:val="18"/>
          <w:szCs w:val="18"/>
        </w:rPr>
      </w:pPr>
    </w:p>
    <w:p w14:paraId="26603ACB" w14:textId="77777777" w:rsidR="001A110C" w:rsidRDefault="001A110C" w:rsidP="00B4405E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1916FBB6" w14:textId="77777777" w:rsidR="001A110C" w:rsidRPr="003C0D51" w:rsidRDefault="001A110C" w:rsidP="00B4405E">
      <w:pPr>
        <w:jc w:val="center"/>
        <w:rPr>
          <w:rFonts w:asciiTheme="majorBidi" w:hAnsiTheme="majorBidi" w:cstheme="majorBidi"/>
          <w:sz w:val="18"/>
          <w:szCs w:val="18"/>
        </w:rPr>
      </w:pPr>
    </w:p>
    <w:bookmarkEnd w:id="8"/>
    <w:tbl>
      <w:tblPr>
        <w:tblStyle w:val="GridTable6Colorful-Accent1"/>
        <w:tblpPr w:leftFromText="180" w:rightFromText="180" w:vertAnchor="text" w:horzAnchor="margin" w:tblpY="413"/>
        <w:tblW w:w="9985" w:type="dxa"/>
        <w:tblLook w:val="04A0" w:firstRow="1" w:lastRow="0" w:firstColumn="1" w:lastColumn="0" w:noHBand="0" w:noVBand="1"/>
      </w:tblPr>
      <w:tblGrid>
        <w:gridCol w:w="1752"/>
        <w:gridCol w:w="1650"/>
        <w:gridCol w:w="1654"/>
        <w:gridCol w:w="1599"/>
        <w:gridCol w:w="1710"/>
        <w:gridCol w:w="1620"/>
      </w:tblGrid>
      <w:tr w:rsidR="001A110C" w:rsidRPr="001A110C" w14:paraId="7D5ADA54" w14:textId="77777777" w:rsidTr="001419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vMerge w:val="restart"/>
          </w:tcPr>
          <w:p w14:paraId="7175D596" w14:textId="77777777" w:rsidR="001A110C" w:rsidRPr="001A110C" w:rsidRDefault="001A110C" w:rsidP="001A110C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  <w:p w14:paraId="508FD7B9" w14:textId="77777777" w:rsidR="001A110C" w:rsidRPr="001A110C" w:rsidRDefault="001A110C" w:rsidP="001A110C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ationality</w:t>
            </w:r>
          </w:p>
        </w:tc>
        <w:tc>
          <w:tcPr>
            <w:tcW w:w="4903" w:type="dxa"/>
            <w:gridSpan w:val="3"/>
            <w:noWrap/>
          </w:tcPr>
          <w:p w14:paraId="3953B457" w14:textId="77777777" w:rsidR="001A110C" w:rsidRPr="001A110C" w:rsidRDefault="001A110C" w:rsidP="001A11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Knowledge Level</w:t>
            </w:r>
          </w:p>
        </w:tc>
        <w:tc>
          <w:tcPr>
            <w:tcW w:w="1710" w:type="dxa"/>
            <w:vMerge w:val="restart"/>
            <w:noWrap/>
          </w:tcPr>
          <w:p w14:paraId="5B3A492B" w14:textId="77777777" w:rsidR="001A110C" w:rsidRPr="001A110C" w:rsidRDefault="001A110C" w:rsidP="001A11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 Goodman and Kruskal's Lambda </w:t>
            </w:r>
          </w:p>
        </w:tc>
        <w:tc>
          <w:tcPr>
            <w:tcW w:w="1620" w:type="dxa"/>
            <w:vMerge w:val="restart"/>
          </w:tcPr>
          <w:p w14:paraId="6615CF1C" w14:textId="77777777" w:rsidR="001A110C" w:rsidRPr="001A110C" w:rsidRDefault="001A110C" w:rsidP="001A11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</w:p>
          <w:p w14:paraId="6DB752DD" w14:textId="77777777" w:rsidR="001A110C" w:rsidRPr="001A110C" w:rsidRDefault="001A110C" w:rsidP="001A11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hAnsiTheme="majorBidi" w:cstheme="majorBidi"/>
                <w:color w:val="000000"/>
              </w:rPr>
              <w:t>P-Value</w:t>
            </w:r>
          </w:p>
          <w:p w14:paraId="2CF2E57E" w14:textId="77777777" w:rsidR="001A110C" w:rsidRPr="001A110C" w:rsidRDefault="001A110C" w:rsidP="001A11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A110C" w:rsidRPr="001A110C" w14:paraId="2AC5BDDD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vMerge/>
          </w:tcPr>
          <w:p w14:paraId="2176B444" w14:textId="77777777" w:rsidR="001A110C" w:rsidRPr="001A110C" w:rsidRDefault="001A110C" w:rsidP="001A110C">
            <w:pPr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50" w:type="dxa"/>
            <w:noWrap/>
          </w:tcPr>
          <w:p w14:paraId="61EE4FF8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dequate</w:t>
            </w:r>
          </w:p>
        </w:tc>
        <w:tc>
          <w:tcPr>
            <w:tcW w:w="1654" w:type="dxa"/>
            <w:noWrap/>
          </w:tcPr>
          <w:p w14:paraId="0E7ED0F0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adequate</w:t>
            </w:r>
          </w:p>
        </w:tc>
        <w:tc>
          <w:tcPr>
            <w:tcW w:w="1599" w:type="dxa"/>
          </w:tcPr>
          <w:p w14:paraId="3222339F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710" w:type="dxa"/>
            <w:vMerge/>
            <w:noWrap/>
          </w:tcPr>
          <w:p w14:paraId="65232996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vMerge/>
          </w:tcPr>
          <w:p w14:paraId="10FF3CA2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A110C" w:rsidRPr="001A110C" w14:paraId="5FFE54A3" w14:textId="77777777" w:rsidTr="001A110C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</w:tcPr>
          <w:p w14:paraId="7F1184CC" w14:textId="77777777" w:rsidR="001A110C" w:rsidRPr="001A110C" w:rsidRDefault="001A110C" w:rsidP="001A110C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gyptian</w:t>
            </w:r>
          </w:p>
        </w:tc>
        <w:tc>
          <w:tcPr>
            <w:tcW w:w="1650" w:type="dxa"/>
            <w:noWrap/>
          </w:tcPr>
          <w:p w14:paraId="5E208B2E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280 (85.4%)</w:t>
            </w:r>
          </w:p>
        </w:tc>
        <w:tc>
          <w:tcPr>
            <w:tcW w:w="1654" w:type="dxa"/>
          </w:tcPr>
          <w:p w14:paraId="21885455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48 (14.6%)</w:t>
            </w:r>
          </w:p>
        </w:tc>
        <w:tc>
          <w:tcPr>
            <w:tcW w:w="1599" w:type="dxa"/>
          </w:tcPr>
          <w:p w14:paraId="0617F495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328 (100.0%)</w:t>
            </w:r>
          </w:p>
        </w:tc>
        <w:tc>
          <w:tcPr>
            <w:tcW w:w="1710" w:type="dxa"/>
            <w:vMerge w:val="restart"/>
            <w:noWrap/>
          </w:tcPr>
          <w:p w14:paraId="600EB857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2FC2D4FF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607209FC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0.011</w:t>
            </w:r>
          </w:p>
        </w:tc>
        <w:tc>
          <w:tcPr>
            <w:tcW w:w="1620" w:type="dxa"/>
            <w:vMerge w:val="restart"/>
          </w:tcPr>
          <w:p w14:paraId="11F5F01A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2308C9F9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23391599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0.545000 ns</w:t>
            </w:r>
          </w:p>
        </w:tc>
      </w:tr>
      <w:tr w:rsidR="001A110C" w:rsidRPr="001A110C" w14:paraId="55DDBE91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</w:tcPr>
          <w:p w14:paraId="3B01EB0D" w14:textId="77777777" w:rsidR="001A110C" w:rsidRPr="001A110C" w:rsidRDefault="001A110C" w:rsidP="001A110C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lestinian</w:t>
            </w:r>
          </w:p>
        </w:tc>
        <w:tc>
          <w:tcPr>
            <w:tcW w:w="1650" w:type="dxa"/>
            <w:noWrap/>
          </w:tcPr>
          <w:p w14:paraId="53A31289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6 (100.0%)</w:t>
            </w:r>
          </w:p>
        </w:tc>
        <w:tc>
          <w:tcPr>
            <w:tcW w:w="1654" w:type="dxa"/>
          </w:tcPr>
          <w:p w14:paraId="320AF02E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0 (0.0%)</w:t>
            </w:r>
          </w:p>
        </w:tc>
        <w:tc>
          <w:tcPr>
            <w:tcW w:w="1599" w:type="dxa"/>
          </w:tcPr>
          <w:p w14:paraId="68ACE974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6 (100.0%)</w:t>
            </w:r>
          </w:p>
        </w:tc>
        <w:tc>
          <w:tcPr>
            <w:tcW w:w="1710" w:type="dxa"/>
            <w:vMerge/>
            <w:noWrap/>
          </w:tcPr>
          <w:p w14:paraId="4C84F1B0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vMerge/>
          </w:tcPr>
          <w:p w14:paraId="2338D205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A110C" w:rsidRPr="001A110C" w14:paraId="7C898C9F" w14:textId="77777777" w:rsidTr="001A110C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</w:tcPr>
          <w:p w14:paraId="36E495B8" w14:textId="77777777" w:rsidR="001A110C" w:rsidRPr="001A110C" w:rsidRDefault="001A110C" w:rsidP="001A110C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udi</w:t>
            </w:r>
          </w:p>
        </w:tc>
        <w:tc>
          <w:tcPr>
            <w:tcW w:w="1650" w:type="dxa"/>
            <w:noWrap/>
          </w:tcPr>
          <w:p w14:paraId="7A5093E6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5 (100.0%)</w:t>
            </w:r>
          </w:p>
        </w:tc>
        <w:tc>
          <w:tcPr>
            <w:tcW w:w="1654" w:type="dxa"/>
          </w:tcPr>
          <w:p w14:paraId="0046D984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0 (0.0%)</w:t>
            </w:r>
          </w:p>
        </w:tc>
        <w:tc>
          <w:tcPr>
            <w:tcW w:w="1599" w:type="dxa"/>
          </w:tcPr>
          <w:p w14:paraId="39135347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5 (100.0%)</w:t>
            </w:r>
          </w:p>
        </w:tc>
        <w:tc>
          <w:tcPr>
            <w:tcW w:w="1710" w:type="dxa"/>
            <w:vMerge/>
            <w:noWrap/>
          </w:tcPr>
          <w:p w14:paraId="356E98B9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vMerge/>
          </w:tcPr>
          <w:p w14:paraId="6EE5AF78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A110C" w:rsidRPr="001A110C" w14:paraId="42596E7A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</w:tcPr>
          <w:p w14:paraId="43E49DAE" w14:textId="77777777" w:rsidR="001A110C" w:rsidRPr="001A110C" w:rsidRDefault="001A110C" w:rsidP="001A110C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udanese</w:t>
            </w:r>
          </w:p>
        </w:tc>
        <w:tc>
          <w:tcPr>
            <w:tcW w:w="1650" w:type="dxa"/>
            <w:noWrap/>
          </w:tcPr>
          <w:p w14:paraId="34820809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10 (76.9%)</w:t>
            </w:r>
          </w:p>
        </w:tc>
        <w:tc>
          <w:tcPr>
            <w:tcW w:w="1654" w:type="dxa"/>
          </w:tcPr>
          <w:p w14:paraId="7B7B035A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3 (23.1%)</w:t>
            </w:r>
          </w:p>
        </w:tc>
        <w:tc>
          <w:tcPr>
            <w:tcW w:w="1599" w:type="dxa"/>
          </w:tcPr>
          <w:p w14:paraId="393C9BD7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13 (100.0%)</w:t>
            </w:r>
          </w:p>
        </w:tc>
        <w:tc>
          <w:tcPr>
            <w:tcW w:w="1710" w:type="dxa"/>
            <w:vMerge/>
            <w:noWrap/>
          </w:tcPr>
          <w:p w14:paraId="65336297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vMerge/>
          </w:tcPr>
          <w:p w14:paraId="7F5A32BD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A110C" w:rsidRPr="001A110C" w14:paraId="78E45C30" w14:textId="77777777" w:rsidTr="001A110C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</w:tcPr>
          <w:p w14:paraId="7BF014DC" w14:textId="77777777" w:rsidR="001A110C" w:rsidRPr="001A110C" w:rsidRDefault="001A110C" w:rsidP="001A110C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yrian</w:t>
            </w:r>
          </w:p>
        </w:tc>
        <w:tc>
          <w:tcPr>
            <w:tcW w:w="1650" w:type="dxa"/>
            <w:noWrap/>
          </w:tcPr>
          <w:p w14:paraId="445D3442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6 (100.0%)</w:t>
            </w:r>
          </w:p>
        </w:tc>
        <w:tc>
          <w:tcPr>
            <w:tcW w:w="1654" w:type="dxa"/>
          </w:tcPr>
          <w:p w14:paraId="46AA9707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0 (0.0%)</w:t>
            </w:r>
          </w:p>
        </w:tc>
        <w:tc>
          <w:tcPr>
            <w:tcW w:w="1599" w:type="dxa"/>
          </w:tcPr>
          <w:p w14:paraId="1970B339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6 (100.0%)</w:t>
            </w:r>
          </w:p>
        </w:tc>
        <w:tc>
          <w:tcPr>
            <w:tcW w:w="1710" w:type="dxa"/>
            <w:vMerge/>
            <w:noWrap/>
          </w:tcPr>
          <w:p w14:paraId="139856B8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vMerge/>
          </w:tcPr>
          <w:p w14:paraId="56438F7C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A110C" w:rsidRPr="001A110C" w14:paraId="36B41CD6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</w:tcPr>
          <w:p w14:paraId="6BB19CF7" w14:textId="77777777" w:rsidR="001A110C" w:rsidRPr="001A110C" w:rsidRDefault="001A110C" w:rsidP="001A110C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meni</w:t>
            </w:r>
          </w:p>
        </w:tc>
        <w:tc>
          <w:tcPr>
            <w:tcW w:w="1650" w:type="dxa"/>
            <w:noWrap/>
          </w:tcPr>
          <w:p w14:paraId="17DF8F91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3 (75.0%)</w:t>
            </w:r>
          </w:p>
        </w:tc>
        <w:tc>
          <w:tcPr>
            <w:tcW w:w="1654" w:type="dxa"/>
          </w:tcPr>
          <w:p w14:paraId="76936D70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1 (25.0%)</w:t>
            </w:r>
          </w:p>
        </w:tc>
        <w:tc>
          <w:tcPr>
            <w:tcW w:w="1599" w:type="dxa"/>
          </w:tcPr>
          <w:p w14:paraId="10DA51A2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4 (100.0%)</w:t>
            </w:r>
          </w:p>
        </w:tc>
        <w:tc>
          <w:tcPr>
            <w:tcW w:w="1710" w:type="dxa"/>
            <w:vMerge/>
            <w:noWrap/>
          </w:tcPr>
          <w:p w14:paraId="227A75B7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vMerge/>
          </w:tcPr>
          <w:p w14:paraId="4F02BA5B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A110C" w:rsidRPr="001A110C" w14:paraId="4050641E" w14:textId="77777777" w:rsidTr="001A110C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</w:tcPr>
          <w:p w14:paraId="36C3072C" w14:textId="77777777" w:rsidR="001A110C" w:rsidRPr="001A110C" w:rsidRDefault="001A110C" w:rsidP="001A110C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650" w:type="dxa"/>
            <w:noWrap/>
          </w:tcPr>
          <w:p w14:paraId="72F6FD1F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310 (85.6%)</w:t>
            </w:r>
          </w:p>
        </w:tc>
        <w:tc>
          <w:tcPr>
            <w:tcW w:w="1654" w:type="dxa"/>
          </w:tcPr>
          <w:p w14:paraId="08597BD0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52 (14.4%)</w:t>
            </w:r>
          </w:p>
        </w:tc>
        <w:tc>
          <w:tcPr>
            <w:tcW w:w="1599" w:type="dxa"/>
          </w:tcPr>
          <w:p w14:paraId="6BEF7D40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362 (100.0%)</w:t>
            </w:r>
          </w:p>
        </w:tc>
        <w:tc>
          <w:tcPr>
            <w:tcW w:w="1710" w:type="dxa"/>
            <w:vMerge/>
            <w:noWrap/>
          </w:tcPr>
          <w:p w14:paraId="5DA50446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vMerge/>
          </w:tcPr>
          <w:p w14:paraId="1EA1CD5E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A110C" w:rsidRPr="001A110C" w14:paraId="367E1240" w14:textId="77777777" w:rsidTr="00141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vMerge w:val="restart"/>
          </w:tcPr>
          <w:p w14:paraId="671DABFC" w14:textId="77777777" w:rsidR="001A110C" w:rsidRPr="001A110C" w:rsidRDefault="001A110C" w:rsidP="001A110C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  <w:p w14:paraId="785BE19F" w14:textId="77777777" w:rsidR="001A110C" w:rsidRPr="001A110C" w:rsidRDefault="001A110C" w:rsidP="001A110C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ationality</w:t>
            </w:r>
          </w:p>
        </w:tc>
        <w:tc>
          <w:tcPr>
            <w:tcW w:w="4903" w:type="dxa"/>
            <w:gridSpan w:val="3"/>
            <w:noWrap/>
          </w:tcPr>
          <w:p w14:paraId="77EB935C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Attitude Level</w:t>
            </w:r>
          </w:p>
        </w:tc>
        <w:tc>
          <w:tcPr>
            <w:tcW w:w="1710" w:type="dxa"/>
            <w:vMerge w:val="restart"/>
            <w:noWrap/>
          </w:tcPr>
          <w:p w14:paraId="23812157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Goodman and Kruskal's Lambda </w:t>
            </w:r>
          </w:p>
        </w:tc>
        <w:tc>
          <w:tcPr>
            <w:tcW w:w="1620" w:type="dxa"/>
            <w:vMerge w:val="restart"/>
          </w:tcPr>
          <w:p w14:paraId="2BE8D641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14:paraId="1E7058AD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hAnsiTheme="majorBidi" w:cstheme="majorBidi"/>
                <w:b/>
                <w:bCs/>
                <w:color w:val="000000"/>
              </w:rPr>
              <w:t>P-Value</w:t>
            </w:r>
          </w:p>
          <w:p w14:paraId="5706AF40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1A110C" w:rsidRPr="001A110C" w14:paraId="5A9F26B4" w14:textId="77777777" w:rsidTr="001A110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vMerge/>
          </w:tcPr>
          <w:p w14:paraId="1D8EFF96" w14:textId="77777777" w:rsidR="001A110C" w:rsidRPr="001A110C" w:rsidRDefault="001A110C" w:rsidP="001A110C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50" w:type="dxa"/>
            <w:noWrap/>
          </w:tcPr>
          <w:p w14:paraId="11EFEB45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sitive</w:t>
            </w:r>
          </w:p>
        </w:tc>
        <w:tc>
          <w:tcPr>
            <w:tcW w:w="1654" w:type="dxa"/>
            <w:noWrap/>
          </w:tcPr>
          <w:p w14:paraId="3C217E5F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egative</w:t>
            </w:r>
          </w:p>
        </w:tc>
        <w:tc>
          <w:tcPr>
            <w:tcW w:w="1599" w:type="dxa"/>
          </w:tcPr>
          <w:p w14:paraId="6BF9E737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710" w:type="dxa"/>
            <w:vMerge/>
            <w:noWrap/>
          </w:tcPr>
          <w:p w14:paraId="6D28079D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vMerge/>
          </w:tcPr>
          <w:p w14:paraId="33B8FBC3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A110C" w:rsidRPr="001A110C" w14:paraId="5DB1C106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</w:tcPr>
          <w:p w14:paraId="269CB071" w14:textId="77777777" w:rsidR="001A110C" w:rsidRPr="001A110C" w:rsidRDefault="001A110C" w:rsidP="001A110C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gyptian</w:t>
            </w:r>
          </w:p>
        </w:tc>
        <w:tc>
          <w:tcPr>
            <w:tcW w:w="1650" w:type="dxa"/>
            <w:noWrap/>
          </w:tcPr>
          <w:p w14:paraId="6429ABDA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313 (95.4%)</w:t>
            </w:r>
          </w:p>
        </w:tc>
        <w:tc>
          <w:tcPr>
            <w:tcW w:w="1654" w:type="dxa"/>
            <w:noWrap/>
          </w:tcPr>
          <w:p w14:paraId="2DB2AB01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15 (4.6%)</w:t>
            </w:r>
          </w:p>
        </w:tc>
        <w:tc>
          <w:tcPr>
            <w:tcW w:w="1599" w:type="dxa"/>
          </w:tcPr>
          <w:p w14:paraId="3A5712EA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328 (100.0%)</w:t>
            </w:r>
          </w:p>
        </w:tc>
        <w:tc>
          <w:tcPr>
            <w:tcW w:w="1710" w:type="dxa"/>
            <w:vMerge w:val="restart"/>
            <w:noWrap/>
          </w:tcPr>
          <w:p w14:paraId="397D74C6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1CF59AA3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153A165D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0.020</w:t>
            </w:r>
          </w:p>
        </w:tc>
        <w:tc>
          <w:tcPr>
            <w:tcW w:w="1620" w:type="dxa"/>
            <w:vMerge w:val="restart"/>
          </w:tcPr>
          <w:p w14:paraId="7078BBA2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62C32B7D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74683B24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0.201000 ns</w:t>
            </w:r>
          </w:p>
        </w:tc>
      </w:tr>
      <w:tr w:rsidR="001A110C" w:rsidRPr="001A110C" w14:paraId="31789641" w14:textId="77777777" w:rsidTr="001A110C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</w:tcPr>
          <w:p w14:paraId="0746E138" w14:textId="77777777" w:rsidR="001A110C" w:rsidRPr="001A110C" w:rsidRDefault="001A110C" w:rsidP="001A110C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lestinian</w:t>
            </w:r>
          </w:p>
        </w:tc>
        <w:tc>
          <w:tcPr>
            <w:tcW w:w="1650" w:type="dxa"/>
            <w:noWrap/>
          </w:tcPr>
          <w:p w14:paraId="453AD33F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5 (83.3%)</w:t>
            </w:r>
          </w:p>
        </w:tc>
        <w:tc>
          <w:tcPr>
            <w:tcW w:w="1654" w:type="dxa"/>
            <w:noWrap/>
          </w:tcPr>
          <w:p w14:paraId="7CC6F0AC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1 (16.7%)</w:t>
            </w:r>
          </w:p>
        </w:tc>
        <w:tc>
          <w:tcPr>
            <w:tcW w:w="1599" w:type="dxa"/>
          </w:tcPr>
          <w:p w14:paraId="770C000D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6 (100.0%)</w:t>
            </w:r>
          </w:p>
        </w:tc>
        <w:tc>
          <w:tcPr>
            <w:tcW w:w="1710" w:type="dxa"/>
            <w:vMerge/>
            <w:noWrap/>
          </w:tcPr>
          <w:p w14:paraId="226ADF72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vMerge/>
          </w:tcPr>
          <w:p w14:paraId="790AE177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A110C" w:rsidRPr="001A110C" w14:paraId="140F13A4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</w:tcPr>
          <w:p w14:paraId="7A29178C" w14:textId="77777777" w:rsidR="001A110C" w:rsidRPr="001A110C" w:rsidRDefault="001A110C" w:rsidP="001A110C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udi</w:t>
            </w:r>
          </w:p>
        </w:tc>
        <w:tc>
          <w:tcPr>
            <w:tcW w:w="1650" w:type="dxa"/>
            <w:noWrap/>
          </w:tcPr>
          <w:p w14:paraId="15795132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4 (80.0%)</w:t>
            </w:r>
          </w:p>
        </w:tc>
        <w:tc>
          <w:tcPr>
            <w:tcW w:w="1654" w:type="dxa"/>
            <w:noWrap/>
          </w:tcPr>
          <w:p w14:paraId="6A2C9E0A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1 (20.0%)</w:t>
            </w:r>
          </w:p>
        </w:tc>
        <w:tc>
          <w:tcPr>
            <w:tcW w:w="1599" w:type="dxa"/>
          </w:tcPr>
          <w:p w14:paraId="4CB7CC49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5 (100.0%)</w:t>
            </w:r>
          </w:p>
        </w:tc>
        <w:tc>
          <w:tcPr>
            <w:tcW w:w="1710" w:type="dxa"/>
            <w:vMerge/>
            <w:noWrap/>
          </w:tcPr>
          <w:p w14:paraId="4224E084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vMerge/>
          </w:tcPr>
          <w:p w14:paraId="1BC5F32F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A110C" w:rsidRPr="001A110C" w14:paraId="1CE52285" w14:textId="77777777" w:rsidTr="001A110C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</w:tcPr>
          <w:p w14:paraId="21712B95" w14:textId="77777777" w:rsidR="001A110C" w:rsidRPr="001A110C" w:rsidRDefault="001A110C" w:rsidP="001A110C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udanese</w:t>
            </w:r>
          </w:p>
        </w:tc>
        <w:tc>
          <w:tcPr>
            <w:tcW w:w="1650" w:type="dxa"/>
            <w:noWrap/>
          </w:tcPr>
          <w:p w14:paraId="0DA1C507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11 (84.6%)</w:t>
            </w:r>
          </w:p>
        </w:tc>
        <w:tc>
          <w:tcPr>
            <w:tcW w:w="1654" w:type="dxa"/>
            <w:noWrap/>
          </w:tcPr>
          <w:p w14:paraId="1210657A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2 (15.4%)</w:t>
            </w:r>
          </w:p>
        </w:tc>
        <w:tc>
          <w:tcPr>
            <w:tcW w:w="1599" w:type="dxa"/>
          </w:tcPr>
          <w:p w14:paraId="1A11BB2F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13 (100.0%)</w:t>
            </w:r>
          </w:p>
        </w:tc>
        <w:tc>
          <w:tcPr>
            <w:tcW w:w="1710" w:type="dxa"/>
            <w:vMerge/>
            <w:noWrap/>
          </w:tcPr>
          <w:p w14:paraId="3546C6F4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vMerge/>
          </w:tcPr>
          <w:p w14:paraId="774B400D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A110C" w:rsidRPr="001A110C" w14:paraId="288B8FB0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</w:tcPr>
          <w:p w14:paraId="1D69FC18" w14:textId="77777777" w:rsidR="001A110C" w:rsidRPr="001A110C" w:rsidRDefault="001A110C" w:rsidP="001A110C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yrian</w:t>
            </w:r>
          </w:p>
        </w:tc>
        <w:tc>
          <w:tcPr>
            <w:tcW w:w="1650" w:type="dxa"/>
            <w:noWrap/>
          </w:tcPr>
          <w:p w14:paraId="05F8EBE8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6 (100.0%)</w:t>
            </w:r>
          </w:p>
        </w:tc>
        <w:tc>
          <w:tcPr>
            <w:tcW w:w="1654" w:type="dxa"/>
            <w:noWrap/>
          </w:tcPr>
          <w:p w14:paraId="397EC5D3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0 (0.0%)</w:t>
            </w:r>
          </w:p>
        </w:tc>
        <w:tc>
          <w:tcPr>
            <w:tcW w:w="1599" w:type="dxa"/>
          </w:tcPr>
          <w:p w14:paraId="4F77FF60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6 (100.0%)</w:t>
            </w:r>
          </w:p>
        </w:tc>
        <w:tc>
          <w:tcPr>
            <w:tcW w:w="1710" w:type="dxa"/>
            <w:vMerge/>
            <w:noWrap/>
          </w:tcPr>
          <w:p w14:paraId="498CE9E7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vMerge/>
          </w:tcPr>
          <w:p w14:paraId="3DF62F90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A110C" w:rsidRPr="001A110C" w14:paraId="6E9DD9AF" w14:textId="77777777" w:rsidTr="001A110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</w:tcPr>
          <w:p w14:paraId="0D142DC1" w14:textId="77777777" w:rsidR="001A110C" w:rsidRPr="001A110C" w:rsidRDefault="001A110C" w:rsidP="001A110C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meni</w:t>
            </w:r>
          </w:p>
        </w:tc>
        <w:tc>
          <w:tcPr>
            <w:tcW w:w="1650" w:type="dxa"/>
            <w:noWrap/>
          </w:tcPr>
          <w:p w14:paraId="5A2BFE48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4 (100.0%)</w:t>
            </w:r>
          </w:p>
        </w:tc>
        <w:tc>
          <w:tcPr>
            <w:tcW w:w="1654" w:type="dxa"/>
            <w:noWrap/>
          </w:tcPr>
          <w:p w14:paraId="64C700B2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0 (0.0%)</w:t>
            </w:r>
          </w:p>
        </w:tc>
        <w:tc>
          <w:tcPr>
            <w:tcW w:w="1599" w:type="dxa"/>
          </w:tcPr>
          <w:p w14:paraId="4172A620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4 (100.0%)</w:t>
            </w:r>
          </w:p>
        </w:tc>
        <w:tc>
          <w:tcPr>
            <w:tcW w:w="1710" w:type="dxa"/>
            <w:vMerge/>
            <w:noWrap/>
          </w:tcPr>
          <w:p w14:paraId="665BDDF5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vMerge/>
          </w:tcPr>
          <w:p w14:paraId="6D5EF304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A110C" w:rsidRPr="001A110C" w14:paraId="5B15648D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</w:tcPr>
          <w:p w14:paraId="38B50AE2" w14:textId="77777777" w:rsidR="001A110C" w:rsidRPr="001A110C" w:rsidRDefault="001A110C" w:rsidP="001A110C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650" w:type="dxa"/>
            <w:noWrap/>
          </w:tcPr>
          <w:p w14:paraId="146F40C5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343 (94.8%)</w:t>
            </w:r>
          </w:p>
        </w:tc>
        <w:tc>
          <w:tcPr>
            <w:tcW w:w="1654" w:type="dxa"/>
            <w:noWrap/>
          </w:tcPr>
          <w:p w14:paraId="0B146FAE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19 (5.2%)</w:t>
            </w:r>
          </w:p>
        </w:tc>
        <w:tc>
          <w:tcPr>
            <w:tcW w:w="1599" w:type="dxa"/>
          </w:tcPr>
          <w:p w14:paraId="2A0D1CD6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362 (100.0%)</w:t>
            </w:r>
          </w:p>
        </w:tc>
        <w:tc>
          <w:tcPr>
            <w:tcW w:w="1710" w:type="dxa"/>
            <w:vMerge/>
            <w:noWrap/>
          </w:tcPr>
          <w:p w14:paraId="5418012D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vMerge/>
          </w:tcPr>
          <w:p w14:paraId="37F20778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A110C" w:rsidRPr="001A110C" w14:paraId="7A07487B" w14:textId="77777777" w:rsidTr="0014195A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vMerge w:val="restart"/>
          </w:tcPr>
          <w:p w14:paraId="5EBF6CE2" w14:textId="77777777" w:rsidR="001A110C" w:rsidRPr="001A110C" w:rsidRDefault="001A110C" w:rsidP="001A110C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  <w:p w14:paraId="70C0F703" w14:textId="77777777" w:rsidR="001A110C" w:rsidRPr="001A110C" w:rsidRDefault="001A110C" w:rsidP="001A110C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ationality</w:t>
            </w:r>
          </w:p>
        </w:tc>
        <w:tc>
          <w:tcPr>
            <w:tcW w:w="4903" w:type="dxa"/>
            <w:gridSpan w:val="3"/>
            <w:noWrap/>
          </w:tcPr>
          <w:p w14:paraId="35D110EC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ractice Level</w:t>
            </w:r>
          </w:p>
        </w:tc>
        <w:tc>
          <w:tcPr>
            <w:tcW w:w="1710" w:type="dxa"/>
            <w:vMerge w:val="restart"/>
            <w:noWrap/>
          </w:tcPr>
          <w:p w14:paraId="3082F7B1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 Goodman and Kruskal's Lambda </w:t>
            </w:r>
          </w:p>
        </w:tc>
        <w:tc>
          <w:tcPr>
            <w:tcW w:w="1620" w:type="dxa"/>
            <w:vMerge w:val="restart"/>
          </w:tcPr>
          <w:p w14:paraId="2B64FF7E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14:paraId="5CAA5578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hAnsiTheme="majorBidi" w:cstheme="majorBidi"/>
                <w:b/>
                <w:bCs/>
                <w:color w:val="000000"/>
              </w:rPr>
              <w:t>P-Value</w:t>
            </w:r>
          </w:p>
          <w:p w14:paraId="0D9DCE7D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A110C" w:rsidRPr="001A110C" w14:paraId="794E3D09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vMerge/>
          </w:tcPr>
          <w:p w14:paraId="047483EF" w14:textId="77777777" w:rsidR="001A110C" w:rsidRPr="001A110C" w:rsidRDefault="001A110C" w:rsidP="001A110C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50" w:type="dxa"/>
            <w:noWrap/>
          </w:tcPr>
          <w:p w14:paraId="04F61503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ood</w:t>
            </w:r>
          </w:p>
        </w:tc>
        <w:tc>
          <w:tcPr>
            <w:tcW w:w="1654" w:type="dxa"/>
            <w:noWrap/>
          </w:tcPr>
          <w:p w14:paraId="6F90B581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or</w:t>
            </w:r>
          </w:p>
        </w:tc>
        <w:tc>
          <w:tcPr>
            <w:tcW w:w="1599" w:type="dxa"/>
          </w:tcPr>
          <w:p w14:paraId="1D901685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710" w:type="dxa"/>
            <w:vMerge/>
            <w:noWrap/>
          </w:tcPr>
          <w:p w14:paraId="3BBC9B26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vMerge/>
          </w:tcPr>
          <w:p w14:paraId="4D98C870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A110C" w:rsidRPr="001A110C" w14:paraId="50A6028C" w14:textId="77777777" w:rsidTr="001A110C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</w:tcPr>
          <w:p w14:paraId="498885FE" w14:textId="77777777" w:rsidR="001A110C" w:rsidRPr="001A110C" w:rsidRDefault="001A110C" w:rsidP="001A110C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gyptian</w:t>
            </w:r>
          </w:p>
        </w:tc>
        <w:tc>
          <w:tcPr>
            <w:tcW w:w="1650" w:type="dxa"/>
            <w:noWrap/>
          </w:tcPr>
          <w:p w14:paraId="158947B4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77 (23.5%)</w:t>
            </w:r>
          </w:p>
        </w:tc>
        <w:tc>
          <w:tcPr>
            <w:tcW w:w="1654" w:type="dxa"/>
            <w:noWrap/>
          </w:tcPr>
          <w:p w14:paraId="4E90837B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251 (76.5%)</w:t>
            </w:r>
          </w:p>
        </w:tc>
        <w:tc>
          <w:tcPr>
            <w:tcW w:w="1599" w:type="dxa"/>
          </w:tcPr>
          <w:p w14:paraId="1910DD47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328 (100.0%)</w:t>
            </w:r>
          </w:p>
        </w:tc>
        <w:tc>
          <w:tcPr>
            <w:tcW w:w="1710" w:type="dxa"/>
            <w:vMerge w:val="restart"/>
            <w:noWrap/>
          </w:tcPr>
          <w:p w14:paraId="3705AD3B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6FD3925D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22A2E323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5DF0782D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0.021</w:t>
            </w:r>
          </w:p>
        </w:tc>
        <w:tc>
          <w:tcPr>
            <w:tcW w:w="1620" w:type="dxa"/>
            <w:vMerge w:val="restart"/>
          </w:tcPr>
          <w:p w14:paraId="6D3F349B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2CD20B7B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110F3A30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10380860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0.189000 ns</w:t>
            </w:r>
          </w:p>
        </w:tc>
      </w:tr>
      <w:tr w:rsidR="001A110C" w:rsidRPr="001A110C" w14:paraId="3379A48F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</w:tcPr>
          <w:p w14:paraId="0BBC8D21" w14:textId="77777777" w:rsidR="001A110C" w:rsidRPr="001A110C" w:rsidRDefault="001A110C" w:rsidP="001A110C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lestinian</w:t>
            </w:r>
          </w:p>
        </w:tc>
        <w:tc>
          <w:tcPr>
            <w:tcW w:w="1650" w:type="dxa"/>
            <w:noWrap/>
          </w:tcPr>
          <w:p w14:paraId="5B7EDD6A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2 (33.3%)</w:t>
            </w:r>
          </w:p>
        </w:tc>
        <w:tc>
          <w:tcPr>
            <w:tcW w:w="1654" w:type="dxa"/>
            <w:noWrap/>
          </w:tcPr>
          <w:p w14:paraId="2D010EB7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4 (66.7%)</w:t>
            </w:r>
          </w:p>
        </w:tc>
        <w:tc>
          <w:tcPr>
            <w:tcW w:w="1599" w:type="dxa"/>
          </w:tcPr>
          <w:p w14:paraId="1C9E48D7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6 (100.0%)</w:t>
            </w:r>
          </w:p>
        </w:tc>
        <w:tc>
          <w:tcPr>
            <w:tcW w:w="1710" w:type="dxa"/>
            <w:vMerge/>
            <w:noWrap/>
          </w:tcPr>
          <w:p w14:paraId="7F5D2915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vMerge/>
          </w:tcPr>
          <w:p w14:paraId="33FE07AF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A110C" w:rsidRPr="001A110C" w14:paraId="4318AFB0" w14:textId="77777777" w:rsidTr="001A110C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</w:tcPr>
          <w:p w14:paraId="5CAACF93" w14:textId="77777777" w:rsidR="001A110C" w:rsidRPr="001A110C" w:rsidRDefault="001A110C" w:rsidP="001A110C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udi</w:t>
            </w:r>
          </w:p>
        </w:tc>
        <w:tc>
          <w:tcPr>
            <w:tcW w:w="1650" w:type="dxa"/>
            <w:noWrap/>
          </w:tcPr>
          <w:p w14:paraId="1FEA1B23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2 (40.0%)</w:t>
            </w:r>
          </w:p>
        </w:tc>
        <w:tc>
          <w:tcPr>
            <w:tcW w:w="1654" w:type="dxa"/>
            <w:noWrap/>
          </w:tcPr>
          <w:p w14:paraId="731FD44B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3 (60.0%)</w:t>
            </w:r>
          </w:p>
        </w:tc>
        <w:tc>
          <w:tcPr>
            <w:tcW w:w="1599" w:type="dxa"/>
          </w:tcPr>
          <w:p w14:paraId="2720457F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5 (100.0%)</w:t>
            </w:r>
          </w:p>
        </w:tc>
        <w:tc>
          <w:tcPr>
            <w:tcW w:w="1710" w:type="dxa"/>
            <w:vMerge/>
            <w:noWrap/>
          </w:tcPr>
          <w:p w14:paraId="1C16E38B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vMerge/>
          </w:tcPr>
          <w:p w14:paraId="35240D22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A110C" w:rsidRPr="001A110C" w14:paraId="00FC9E8F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</w:tcPr>
          <w:p w14:paraId="2518C0B7" w14:textId="77777777" w:rsidR="001A110C" w:rsidRPr="001A110C" w:rsidRDefault="001A110C" w:rsidP="001A110C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udanese</w:t>
            </w:r>
          </w:p>
        </w:tc>
        <w:tc>
          <w:tcPr>
            <w:tcW w:w="1650" w:type="dxa"/>
            <w:noWrap/>
          </w:tcPr>
          <w:p w14:paraId="41A5F4C9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2 (15.4%)</w:t>
            </w:r>
          </w:p>
        </w:tc>
        <w:tc>
          <w:tcPr>
            <w:tcW w:w="1654" w:type="dxa"/>
            <w:noWrap/>
          </w:tcPr>
          <w:p w14:paraId="16ACA7BA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11 (84.6%)</w:t>
            </w:r>
          </w:p>
        </w:tc>
        <w:tc>
          <w:tcPr>
            <w:tcW w:w="1599" w:type="dxa"/>
          </w:tcPr>
          <w:p w14:paraId="78AB42D7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13 (100.0%)</w:t>
            </w:r>
          </w:p>
        </w:tc>
        <w:tc>
          <w:tcPr>
            <w:tcW w:w="1710" w:type="dxa"/>
            <w:vMerge/>
            <w:noWrap/>
          </w:tcPr>
          <w:p w14:paraId="5D301BC1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vMerge/>
          </w:tcPr>
          <w:p w14:paraId="19A59973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A110C" w:rsidRPr="001A110C" w14:paraId="4C36BC92" w14:textId="77777777" w:rsidTr="001A110C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</w:tcPr>
          <w:p w14:paraId="765B75E4" w14:textId="77777777" w:rsidR="001A110C" w:rsidRPr="001A110C" w:rsidRDefault="001A110C" w:rsidP="001A110C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yrian</w:t>
            </w:r>
          </w:p>
        </w:tc>
        <w:tc>
          <w:tcPr>
            <w:tcW w:w="1650" w:type="dxa"/>
            <w:noWrap/>
          </w:tcPr>
          <w:p w14:paraId="2DC69089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2 (33.3%)</w:t>
            </w:r>
          </w:p>
        </w:tc>
        <w:tc>
          <w:tcPr>
            <w:tcW w:w="1654" w:type="dxa"/>
            <w:noWrap/>
          </w:tcPr>
          <w:p w14:paraId="35A39B95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4 (66.7%)</w:t>
            </w:r>
          </w:p>
        </w:tc>
        <w:tc>
          <w:tcPr>
            <w:tcW w:w="1599" w:type="dxa"/>
          </w:tcPr>
          <w:p w14:paraId="6094655D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6 (100.0%)</w:t>
            </w:r>
          </w:p>
        </w:tc>
        <w:tc>
          <w:tcPr>
            <w:tcW w:w="1710" w:type="dxa"/>
            <w:vMerge/>
            <w:noWrap/>
          </w:tcPr>
          <w:p w14:paraId="38019081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vMerge/>
          </w:tcPr>
          <w:p w14:paraId="2F117809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A110C" w:rsidRPr="001A110C" w14:paraId="31DF26DD" w14:textId="77777777" w:rsidTr="001A1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</w:tcPr>
          <w:p w14:paraId="6AED1BEE" w14:textId="77777777" w:rsidR="001A110C" w:rsidRPr="001A110C" w:rsidRDefault="001A110C" w:rsidP="001A110C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meni</w:t>
            </w:r>
          </w:p>
        </w:tc>
        <w:tc>
          <w:tcPr>
            <w:tcW w:w="1650" w:type="dxa"/>
            <w:noWrap/>
          </w:tcPr>
          <w:p w14:paraId="25557312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3 (75.0%)</w:t>
            </w:r>
          </w:p>
        </w:tc>
        <w:tc>
          <w:tcPr>
            <w:tcW w:w="1654" w:type="dxa"/>
            <w:noWrap/>
          </w:tcPr>
          <w:p w14:paraId="5A2C4BE2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1 (25.0%)</w:t>
            </w:r>
          </w:p>
        </w:tc>
        <w:tc>
          <w:tcPr>
            <w:tcW w:w="1599" w:type="dxa"/>
          </w:tcPr>
          <w:p w14:paraId="70680ED7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4 (100.0%)</w:t>
            </w:r>
          </w:p>
        </w:tc>
        <w:tc>
          <w:tcPr>
            <w:tcW w:w="1710" w:type="dxa"/>
            <w:vMerge/>
            <w:noWrap/>
          </w:tcPr>
          <w:p w14:paraId="630E43F7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vMerge/>
          </w:tcPr>
          <w:p w14:paraId="3552504B" w14:textId="77777777" w:rsidR="001A110C" w:rsidRPr="001A110C" w:rsidRDefault="001A110C" w:rsidP="001A1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A110C" w:rsidRPr="001A110C" w14:paraId="7E1F2570" w14:textId="77777777" w:rsidTr="001A110C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</w:tcPr>
          <w:p w14:paraId="58E2A90D" w14:textId="77777777" w:rsidR="001A110C" w:rsidRPr="001A110C" w:rsidRDefault="001A110C" w:rsidP="001A110C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A110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650" w:type="dxa"/>
            <w:noWrap/>
          </w:tcPr>
          <w:p w14:paraId="0A7C3D7B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88 (24.3%)</w:t>
            </w:r>
          </w:p>
        </w:tc>
        <w:tc>
          <w:tcPr>
            <w:tcW w:w="1654" w:type="dxa"/>
            <w:noWrap/>
          </w:tcPr>
          <w:p w14:paraId="5B4F3E6C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274 (75.7%)</w:t>
            </w:r>
          </w:p>
        </w:tc>
        <w:tc>
          <w:tcPr>
            <w:tcW w:w="1599" w:type="dxa"/>
          </w:tcPr>
          <w:p w14:paraId="0A1A8B8E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1A110C">
              <w:rPr>
                <w:rFonts w:asciiTheme="majorBidi" w:hAnsiTheme="majorBidi" w:cstheme="majorBidi"/>
                <w:color w:val="auto"/>
              </w:rPr>
              <w:t>362 (100.0%)</w:t>
            </w:r>
          </w:p>
        </w:tc>
        <w:tc>
          <w:tcPr>
            <w:tcW w:w="1710" w:type="dxa"/>
            <w:vMerge/>
            <w:noWrap/>
          </w:tcPr>
          <w:p w14:paraId="376883A7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vMerge/>
          </w:tcPr>
          <w:p w14:paraId="3F8F78EE" w14:textId="77777777" w:rsidR="001A110C" w:rsidRPr="001A110C" w:rsidRDefault="001A110C" w:rsidP="001A1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</w:tbl>
    <w:p w14:paraId="34089100" w14:textId="09F0C8E6" w:rsidR="00550DA2" w:rsidRPr="001A110C" w:rsidRDefault="00550DA2" w:rsidP="001A110C">
      <w:pPr>
        <w:jc w:val="center"/>
        <w:rPr>
          <w:i/>
          <w:iCs/>
        </w:rPr>
      </w:pPr>
      <w:r w:rsidRPr="001A110C">
        <w:rPr>
          <w:rFonts w:asciiTheme="majorBidi" w:hAnsiTheme="majorBidi" w:cstheme="majorBidi"/>
          <w:i/>
          <w:iCs/>
        </w:rPr>
        <w:t xml:space="preserve">Correlation between knowledge, attitude, practice, and </w:t>
      </w:r>
      <w:bookmarkStart w:id="11" w:name="_Hlk205723649"/>
      <w:r w:rsidRPr="001A110C">
        <w:rPr>
          <w:rFonts w:asciiTheme="majorBidi" w:hAnsiTheme="majorBidi" w:cstheme="majorBidi"/>
          <w:i/>
          <w:iCs/>
        </w:rPr>
        <w:t>Nationality</w:t>
      </w:r>
      <w:bookmarkEnd w:id="11"/>
    </w:p>
    <w:p w14:paraId="57FB326C" w14:textId="77777777" w:rsidR="00B4405E" w:rsidRPr="0014195A" w:rsidRDefault="00B4405E" w:rsidP="00B4405E">
      <w:pPr>
        <w:jc w:val="center"/>
        <w:rPr>
          <w:rFonts w:asciiTheme="majorBidi" w:hAnsiTheme="majorBidi" w:cstheme="majorBidi"/>
          <w:sz w:val="20"/>
          <w:szCs w:val="20"/>
        </w:rPr>
      </w:pPr>
      <w:r w:rsidRPr="0014195A">
        <w:rPr>
          <w:rFonts w:asciiTheme="majorBidi" w:hAnsiTheme="majorBidi" w:cstheme="majorBidi"/>
          <w:sz w:val="20"/>
          <w:szCs w:val="20"/>
        </w:rPr>
        <w:t xml:space="preserve">*Significant (s) at p ≤ 0.05, </w:t>
      </w:r>
      <w:r w:rsidRPr="0014195A">
        <w:rPr>
          <w:rFonts w:asciiTheme="majorBidi" w:hAnsiTheme="majorBidi" w:cstheme="majorBidi"/>
          <w:color w:val="000000"/>
          <w:sz w:val="20"/>
          <w:szCs w:val="20"/>
        </w:rPr>
        <w:t xml:space="preserve">non-significant (ns) at p&gt; 0.05. </w:t>
      </w:r>
    </w:p>
    <w:p w14:paraId="13CBFE3C" w14:textId="77777777" w:rsidR="00DB7E8B" w:rsidRDefault="00DB7E8B"/>
    <w:sectPr w:rsidR="00DB7E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CBCBEA" w14:textId="77777777" w:rsidR="004D3834" w:rsidRDefault="004D3834" w:rsidP="00600124">
      <w:pPr>
        <w:spacing w:after="0" w:line="240" w:lineRule="auto"/>
      </w:pPr>
      <w:r>
        <w:separator/>
      </w:r>
    </w:p>
  </w:endnote>
  <w:endnote w:type="continuationSeparator" w:id="0">
    <w:p w14:paraId="3AE2139E" w14:textId="77777777" w:rsidR="004D3834" w:rsidRDefault="004D3834" w:rsidP="006001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75059A" w14:textId="77777777" w:rsidR="004D3834" w:rsidRDefault="004D3834" w:rsidP="00600124">
      <w:pPr>
        <w:spacing w:after="0" w:line="240" w:lineRule="auto"/>
      </w:pPr>
      <w:r>
        <w:separator/>
      </w:r>
    </w:p>
  </w:footnote>
  <w:footnote w:type="continuationSeparator" w:id="0">
    <w:p w14:paraId="15FD5F7E" w14:textId="77777777" w:rsidR="004D3834" w:rsidRDefault="004D3834" w:rsidP="006001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815"/>
    <w:rsid w:val="0009325C"/>
    <w:rsid w:val="0013085C"/>
    <w:rsid w:val="0014195A"/>
    <w:rsid w:val="00150EE0"/>
    <w:rsid w:val="001626E4"/>
    <w:rsid w:val="001A110C"/>
    <w:rsid w:val="001F0391"/>
    <w:rsid w:val="00257B86"/>
    <w:rsid w:val="002618C8"/>
    <w:rsid w:val="002A21A8"/>
    <w:rsid w:val="002C63B9"/>
    <w:rsid w:val="002D2161"/>
    <w:rsid w:val="003971AB"/>
    <w:rsid w:val="003A6922"/>
    <w:rsid w:val="003B53DC"/>
    <w:rsid w:val="003C0D51"/>
    <w:rsid w:val="00402DCF"/>
    <w:rsid w:val="004340E3"/>
    <w:rsid w:val="004D3834"/>
    <w:rsid w:val="00503C41"/>
    <w:rsid w:val="00550DA2"/>
    <w:rsid w:val="00577C5E"/>
    <w:rsid w:val="005C319C"/>
    <w:rsid w:val="00600124"/>
    <w:rsid w:val="006A7939"/>
    <w:rsid w:val="006B31CD"/>
    <w:rsid w:val="006D150A"/>
    <w:rsid w:val="006E1E29"/>
    <w:rsid w:val="0070302C"/>
    <w:rsid w:val="00717C50"/>
    <w:rsid w:val="007C7C79"/>
    <w:rsid w:val="008351C2"/>
    <w:rsid w:val="008A7AA1"/>
    <w:rsid w:val="00905C87"/>
    <w:rsid w:val="00971A0C"/>
    <w:rsid w:val="009D0C7B"/>
    <w:rsid w:val="00A7409C"/>
    <w:rsid w:val="00AB0191"/>
    <w:rsid w:val="00AD2DEE"/>
    <w:rsid w:val="00B4405E"/>
    <w:rsid w:val="00B52998"/>
    <w:rsid w:val="00B82351"/>
    <w:rsid w:val="00BA7D6D"/>
    <w:rsid w:val="00BE2E45"/>
    <w:rsid w:val="00BE3962"/>
    <w:rsid w:val="00BF58A7"/>
    <w:rsid w:val="00C12175"/>
    <w:rsid w:val="00CB723B"/>
    <w:rsid w:val="00D26987"/>
    <w:rsid w:val="00DB7E8B"/>
    <w:rsid w:val="00DD2D9A"/>
    <w:rsid w:val="00DD6299"/>
    <w:rsid w:val="00E74605"/>
    <w:rsid w:val="00E84108"/>
    <w:rsid w:val="00EE6654"/>
    <w:rsid w:val="00F45950"/>
    <w:rsid w:val="00F87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B2EA42"/>
  <w15:chartTrackingRefBased/>
  <w15:docId w15:val="{03E574E2-257B-4C7C-AB37-5AFCCC65F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78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78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78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78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78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78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78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78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78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78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78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78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78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78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78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78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78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78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78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78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78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78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78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78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78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78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78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78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78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3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1">
    <w:name w:val="List Table 6 Colorful Accent 1"/>
    <w:basedOn w:val="TableNormal"/>
    <w:uiPriority w:val="51"/>
    <w:rsid w:val="00503C41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503C41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001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0124"/>
  </w:style>
  <w:style w:type="paragraph" w:styleId="Footer">
    <w:name w:val="footer"/>
    <w:basedOn w:val="Normal"/>
    <w:link w:val="FooterChar"/>
    <w:uiPriority w:val="99"/>
    <w:unhideWhenUsed/>
    <w:rsid w:val="006001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01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</TotalTime>
  <Pages>5</Pages>
  <Words>1005</Words>
  <Characters>5110</Characters>
  <Application>Microsoft Office Word</Application>
  <DocSecurity>0</DocSecurity>
  <Lines>851</Lines>
  <Paragraphs>5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mohsen ali elsager</dc:creator>
  <cp:keywords/>
  <dc:description/>
  <cp:lastModifiedBy>mariam mohsen ali elsager</cp:lastModifiedBy>
  <cp:revision>18</cp:revision>
  <dcterms:created xsi:type="dcterms:W3CDTF">2025-08-09T15:41:00Z</dcterms:created>
  <dcterms:modified xsi:type="dcterms:W3CDTF">2025-08-10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b29337-ac46-4921-b84e-e6dbac36ddd6</vt:lpwstr>
  </property>
</Properties>
</file>